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80F70D" w14:textId="75ED9C44" w:rsidR="00E643F9" w:rsidRDefault="00CA3C3E" w:rsidP="00900BA9">
      <w:pPr>
        <w:pStyle w:val="MDPI41tablecaption"/>
        <w:ind w:left="0"/>
        <w:rPr>
          <w:rFonts w:ascii="Times New Roman" w:hAnsi="Times New Roman" w:cs="Times New Roman"/>
          <w:sz w:val="24"/>
          <w:szCs w:val="24"/>
        </w:rPr>
      </w:pPr>
      <w:r w:rsidRPr="006D0455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548EE" w:rsidRPr="00C04D1C">
        <w:rPr>
          <w:rFonts w:ascii="Times New Roman" w:hAnsi="Times New Roman" w:cs="Times New Roman"/>
          <w:sz w:val="24"/>
          <w:szCs w:val="24"/>
          <w:lang w:val="en-GB"/>
        </w:rPr>
        <w:t>Regression analysis of associations between demographic, contextual and social factors, health behavio</w:t>
      </w:r>
      <w:r w:rsidR="002548EE">
        <w:rPr>
          <w:rFonts w:ascii="Times New Roman" w:hAnsi="Times New Roman" w:cs="Times New Roman"/>
          <w:sz w:val="24"/>
          <w:szCs w:val="24"/>
          <w:lang w:val="en-GB"/>
        </w:rPr>
        <w:t>u</w:t>
      </w:r>
      <w:r w:rsidR="002548EE" w:rsidRPr="00C04D1C">
        <w:rPr>
          <w:rFonts w:ascii="Times New Roman" w:hAnsi="Times New Roman" w:cs="Times New Roman"/>
          <w:sz w:val="24"/>
          <w:szCs w:val="24"/>
          <w:lang w:val="en-GB"/>
        </w:rPr>
        <w:t xml:space="preserve">rs, </w:t>
      </w:r>
      <w:r w:rsidR="002548EE">
        <w:rPr>
          <w:rFonts w:ascii="Times New Roman" w:hAnsi="Times New Roman" w:cs="Times New Roman"/>
          <w:sz w:val="24"/>
          <w:szCs w:val="24"/>
          <w:lang w:val="en-GB"/>
        </w:rPr>
        <w:t>Covid</w:t>
      </w:r>
      <w:r w:rsidR="002548EE" w:rsidRPr="00C04D1C">
        <w:rPr>
          <w:rFonts w:ascii="Times New Roman" w:hAnsi="Times New Roman" w:cs="Times New Roman"/>
          <w:sz w:val="24"/>
          <w:szCs w:val="24"/>
          <w:lang w:val="en-GB"/>
        </w:rPr>
        <w:t xml:space="preserve">-19 </w:t>
      </w:r>
      <w:r w:rsidR="002548EE">
        <w:rPr>
          <w:rFonts w:ascii="Times New Roman" w:hAnsi="Times New Roman" w:cs="Times New Roman"/>
          <w:sz w:val="24"/>
          <w:szCs w:val="24"/>
          <w:lang w:val="en-GB"/>
        </w:rPr>
        <w:t xml:space="preserve">situation </w:t>
      </w:r>
      <w:r w:rsidR="002548EE" w:rsidRPr="00C04D1C">
        <w:rPr>
          <w:rFonts w:ascii="Times New Roman" w:hAnsi="Times New Roman" w:cs="Times New Roman"/>
          <w:sz w:val="24"/>
          <w:szCs w:val="24"/>
          <w:lang w:val="en-GB"/>
        </w:rPr>
        <w:t>appraisal</w:t>
      </w:r>
      <w:r w:rsidR="002548EE">
        <w:rPr>
          <w:rFonts w:ascii="Times New Roman" w:hAnsi="Times New Roman" w:cs="Times New Roman"/>
          <w:sz w:val="24"/>
          <w:szCs w:val="24"/>
          <w:lang w:val="en-GB"/>
        </w:rPr>
        <w:t>, resources appraisal</w:t>
      </w:r>
      <w:r w:rsidR="002548EE" w:rsidRPr="00C04D1C">
        <w:rPr>
          <w:rFonts w:ascii="Times New Roman" w:hAnsi="Times New Roman" w:cs="Times New Roman"/>
          <w:sz w:val="24"/>
          <w:szCs w:val="24"/>
          <w:lang w:val="en-GB"/>
        </w:rPr>
        <w:t xml:space="preserve"> and student wellbeing</w:t>
      </w:r>
      <w:r w:rsidR="002548EE">
        <w:rPr>
          <w:rFonts w:ascii="Times New Roman" w:hAnsi="Times New Roman" w:cs="Times New Roman"/>
          <w:sz w:val="24"/>
          <w:szCs w:val="24"/>
          <w:lang w:val="en-GB"/>
        </w:rPr>
        <w:t xml:space="preserve"> (anxiety and curiosity)</w:t>
      </w:r>
      <w:r w:rsidR="002548EE" w:rsidRPr="00C04D1C">
        <w:rPr>
          <w:rFonts w:ascii="Times New Roman" w:hAnsi="Times New Roman" w:cs="Times New Roman"/>
          <w:sz w:val="24"/>
          <w:szCs w:val="24"/>
          <w:lang w:val="en-GB"/>
        </w:rPr>
        <w:t xml:space="preserve"> (n=3727)</w:t>
      </w:r>
      <w:r w:rsidR="002548EE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4043CC4C" w14:textId="77777777" w:rsidR="0054482A" w:rsidRPr="0054482A" w:rsidRDefault="0054482A" w:rsidP="00900BA9">
      <w:pPr>
        <w:pStyle w:val="MDPI41tablecaption"/>
        <w:ind w:left="0"/>
        <w:rPr>
          <w:rFonts w:ascii="Times New Roman" w:hAnsi="Times New Roman" w:cs="Times New Roman"/>
          <w:sz w:val="24"/>
          <w:szCs w:val="24"/>
        </w:rPr>
      </w:pPr>
    </w:p>
    <w:tbl>
      <w:tblPr>
        <w:tblW w:w="1918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76"/>
        <w:gridCol w:w="2268"/>
        <w:gridCol w:w="283"/>
        <w:gridCol w:w="1077"/>
        <w:gridCol w:w="1077"/>
        <w:gridCol w:w="1077"/>
        <w:gridCol w:w="1077"/>
        <w:gridCol w:w="1077"/>
        <w:gridCol w:w="1077"/>
        <w:gridCol w:w="1077"/>
        <w:gridCol w:w="283"/>
        <w:gridCol w:w="1077"/>
        <w:gridCol w:w="1077"/>
        <w:gridCol w:w="1077"/>
        <w:gridCol w:w="1077"/>
        <w:gridCol w:w="1077"/>
        <w:gridCol w:w="1077"/>
        <w:gridCol w:w="1026"/>
        <w:gridCol w:w="51"/>
      </w:tblGrid>
      <w:tr w:rsidR="00450B33" w:rsidRPr="009A4DD8" w14:paraId="5C298497" w14:textId="77777777" w:rsidTr="00A275EB">
        <w:trPr>
          <w:gridAfter w:val="1"/>
          <w:wAfter w:w="51" w:type="dxa"/>
          <w:cantSplit/>
          <w:trHeight w:val="397"/>
        </w:trPr>
        <w:tc>
          <w:tcPr>
            <w:tcW w:w="1276" w:type="dxa"/>
            <w:shd w:val="clear" w:color="auto" w:fill="auto"/>
          </w:tcPr>
          <w:p w14:paraId="7080F145" w14:textId="77777777" w:rsidR="00450B33" w:rsidRPr="003D4605" w:rsidRDefault="00450B33" w:rsidP="009A4D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14:paraId="1DB4D62F" w14:textId="77777777" w:rsidR="00450B33" w:rsidRPr="003D4605" w:rsidRDefault="00450B33" w:rsidP="009A4D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60A91F7B" w14:textId="77777777" w:rsidR="00450B33" w:rsidRPr="00F97047" w:rsidRDefault="00450B33" w:rsidP="009A4D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15310" w:type="dxa"/>
            <w:gridSpan w:val="15"/>
            <w:tcBorders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7D41B0D3" w14:textId="53253181" w:rsidR="00450B33" w:rsidRPr="009A4DD8" w:rsidRDefault="00CE4ABA" w:rsidP="00450B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WELLBEING</w:t>
            </w:r>
          </w:p>
        </w:tc>
      </w:tr>
      <w:tr w:rsidR="00450B33" w:rsidRPr="009A4DD8" w14:paraId="47E20661" w14:textId="77777777" w:rsidTr="00A275EB">
        <w:trPr>
          <w:cantSplit/>
          <w:trHeight w:val="397"/>
        </w:trPr>
        <w:tc>
          <w:tcPr>
            <w:tcW w:w="1276" w:type="dxa"/>
            <w:shd w:val="clear" w:color="auto" w:fill="auto"/>
          </w:tcPr>
          <w:p w14:paraId="4422937C" w14:textId="77777777" w:rsidR="00450B33" w:rsidRPr="009A4DD8" w:rsidRDefault="00450B33" w:rsidP="009A4D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7D80D432" w14:textId="77777777" w:rsidR="00450B33" w:rsidRPr="009A4DD8" w:rsidRDefault="00450B33" w:rsidP="009A4D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283" w:type="dxa"/>
          </w:tcPr>
          <w:p w14:paraId="321933E5" w14:textId="77777777" w:rsidR="00450B33" w:rsidRDefault="00450B33" w:rsidP="00B37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7539" w:type="dxa"/>
            <w:gridSpan w:val="7"/>
            <w:tcBorders>
              <w:top w:val="single" w:sz="4" w:space="0" w:color="FFFFFF" w:themeColor="background1"/>
              <w:bottom w:val="single" w:sz="4" w:space="0" w:color="000000"/>
            </w:tcBorders>
            <w:shd w:val="clear" w:color="auto" w:fill="auto"/>
            <w:vAlign w:val="center"/>
          </w:tcPr>
          <w:p w14:paraId="5AEAD6DA" w14:textId="239F3EF4" w:rsidR="00450B33" w:rsidRPr="009A4DD8" w:rsidRDefault="00450B33" w:rsidP="00450B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Anxiety</w:t>
            </w:r>
            <w:proofErr w:type="spellEnd"/>
          </w:p>
        </w:tc>
        <w:tc>
          <w:tcPr>
            <w:tcW w:w="283" w:type="dxa"/>
            <w:tcBorders>
              <w:top w:val="single" w:sz="4" w:space="0" w:color="FFFFFF" w:themeColor="background1"/>
            </w:tcBorders>
            <w:vAlign w:val="center"/>
          </w:tcPr>
          <w:p w14:paraId="1A9F9EC0" w14:textId="77777777" w:rsidR="00450B33" w:rsidRDefault="00450B33" w:rsidP="00450B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7539" w:type="dxa"/>
            <w:gridSpan w:val="8"/>
            <w:tcBorders>
              <w:top w:val="single" w:sz="4" w:space="0" w:color="FFFFFF" w:themeColor="background1"/>
              <w:bottom w:val="single" w:sz="4" w:space="0" w:color="000000"/>
            </w:tcBorders>
            <w:shd w:val="clear" w:color="auto" w:fill="auto"/>
            <w:vAlign w:val="center"/>
          </w:tcPr>
          <w:p w14:paraId="527AB0EB" w14:textId="1E8E4563" w:rsidR="00450B33" w:rsidRPr="009A4DD8" w:rsidRDefault="00450B33" w:rsidP="00450B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Curiosity</w:t>
            </w:r>
            <w:proofErr w:type="spellEnd"/>
          </w:p>
        </w:tc>
      </w:tr>
      <w:tr w:rsidR="00450B33" w:rsidRPr="009A4DD8" w14:paraId="25B8E356" w14:textId="77777777" w:rsidTr="00A275EB">
        <w:trPr>
          <w:cantSplit/>
          <w:trHeight w:val="397"/>
        </w:trPr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</w:tcPr>
          <w:p w14:paraId="3D539012" w14:textId="77777777" w:rsidR="00450B33" w:rsidRPr="009A4DD8" w:rsidRDefault="00450B33" w:rsidP="00C537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single" w:sz="4" w:space="0" w:color="000000"/>
            </w:tcBorders>
            <w:shd w:val="clear" w:color="auto" w:fill="auto"/>
          </w:tcPr>
          <w:p w14:paraId="49CAC73F" w14:textId="77777777" w:rsidR="00450B33" w:rsidRPr="009A4DD8" w:rsidRDefault="00450B33" w:rsidP="00C537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283" w:type="dxa"/>
            <w:tcBorders>
              <w:bottom w:val="single" w:sz="4" w:space="0" w:color="FFFFFF"/>
            </w:tcBorders>
          </w:tcPr>
          <w:p w14:paraId="74653691" w14:textId="77777777" w:rsidR="00450B33" w:rsidRDefault="00450B33" w:rsidP="00FA6D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34AAB62" w14:textId="111F2F45" w:rsidR="00450B33" w:rsidRPr="009A4DD8" w:rsidRDefault="00450B33" w:rsidP="00450B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B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29D8CDD" w14:textId="7DECC8D9" w:rsidR="00450B33" w:rsidRPr="009A4DD8" w:rsidRDefault="00450B33" w:rsidP="00450B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SE B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131F851" w14:textId="7FE2210B" w:rsidR="00450B33" w:rsidRPr="009A4DD8" w:rsidRDefault="00450B33" w:rsidP="00450B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TA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5D4D72B" w14:textId="751D50AF" w:rsidR="00450B33" w:rsidRDefault="00450B33" w:rsidP="00450B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  <w:t>R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9A654EF" w14:textId="1890CB52" w:rsidR="00450B33" w:rsidRPr="004A3A18" w:rsidRDefault="00450B33" w:rsidP="00450B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  <w:t>Adjusted R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 w:eastAsia="pl-PL"/>
              </w:rPr>
              <w:t>2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51019D7" w14:textId="4844F86C" w:rsidR="00450B33" w:rsidRPr="009A4DD8" w:rsidRDefault="00450B33" w:rsidP="00450B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95F0C"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  <w:t>Δ</w:t>
            </w:r>
            <w:r w:rsidRPr="00C95F0C">
              <w:rPr>
                <w:rFonts w:ascii="Times New Roman" w:hAnsi="Times New Roman"/>
                <w:sz w:val="18"/>
                <w:szCs w:val="18"/>
                <w:lang w:val="en-GB" w:eastAsia="pl-PL"/>
              </w:rPr>
              <w:t>R</w:t>
            </w:r>
            <w:r w:rsidRPr="00C95F0C">
              <w:rPr>
                <w:rFonts w:ascii="Times New Roman" w:hAnsi="Times New Roman"/>
                <w:i/>
                <w:sz w:val="18"/>
                <w:szCs w:val="18"/>
                <w:vertAlign w:val="superscript"/>
                <w:lang w:val="en-GB" w:eastAsia="pl-PL"/>
              </w:rPr>
              <w:t>2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5BBFB7C" w14:textId="14613F62" w:rsidR="00450B33" w:rsidRPr="009A4DD8" w:rsidRDefault="00450B33" w:rsidP="00450B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proofErr w:type="spellStart"/>
            <w:r w:rsidRPr="00C95F0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Sig</w:t>
            </w:r>
            <w:proofErr w:type="spellEnd"/>
            <w:r w:rsidRPr="00C95F0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</w:p>
        </w:tc>
        <w:tc>
          <w:tcPr>
            <w:tcW w:w="283" w:type="dxa"/>
            <w:tcBorders>
              <w:bottom w:val="single" w:sz="4" w:space="0" w:color="FFFFFF" w:themeColor="background1"/>
            </w:tcBorders>
            <w:vAlign w:val="center"/>
          </w:tcPr>
          <w:p w14:paraId="62BC9303" w14:textId="77777777" w:rsidR="00450B33" w:rsidRDefault="00450B33" w:rsidP="00450B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7ABAE99" w14:textId="054FD575" w:rsidR="00450B33" w:rsidRPr="009A4DD8" w:rsidRDefault="00450B33" w:rsidP="00450B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B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55E24D" w14:textId="7675761F" w:rsidR="00450B33" w:rsidRPr="009A4DD8" w:rsidRDefault="00450B33" w:rsidP="00450B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SE B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9D758B8" w14:textId="13418D23" w:rsidR="00450B33" w:rsidRPr="009A4DD8" w:rsidRDefault="00450B33" w:rsidP="00450B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TA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6B0C5F4" w14:textId="47341861" w:rsidR="00450B33" w:rsidRDefault="00450B33" w:rsidP="00450B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  <w:t>R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C533100" w14:textId="29F99408" w:rsidR="00450B33" w:rsidRPr="004A3A18" w:rsidRDefault="00450B33" w:rsidP="00450B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  <w:t>Adjusted R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 w:eastAsia="pl-PL"/>
              </w:rPr>
              <w:t>2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5738640" w14:textId="75B9D7D8" w:rsidR="00450B33" w:rsidRPr="009A4DD8" w:rsidRDefault="00450B33" w:rsidP="00450B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95F0C"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  <w:t>Δ</w:t>
            </w:r>
            <w:r w:rsidRPr="00C95F0C">
              <w:rPr>
                <w:rFonts w:ascii="Times New Roman" w:hAnsi="Times New Roman"/>
                <w:sz w:val="18"/>
                <w:szCs w:val="18"/>
                <w:lang w:val="en-GB" w:eastAsia="pl-PL"/>
              </w:rPr>
              <w:t>R</w:t>
            </w:r>
            <w:r w:rsidRPr="00C95F0C">
              <w:rPr>
                <w:rFonts w:ascii="Times New Roman" w:hAnsi="Times New Roman"/>
                <w:i/>
                <w:sz w:val="18"/>
                <w:szCs w:val="18"/>
                <w:vertAlign w:val="superscript"/>
                <w:lang w:val="en-GB" w:eastAsia="pl-PL"/>
              </w:rPr>
              <w:t>2</w:t>
            </w:r>
          </w:p>
        </w:tc>
        <w:tc>
          <w:tcPr>
            <w:tcW w:w="107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BF233C5" w14:textId="500D545F" w:rsidR="00450B33" w:rsidRPr="009A4DD8" w:rsidRDefault="00450B33" w:rsidP="00450B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proofErr w:type="spellStart"/>
            <w:r w:rsidRPr="00C95F0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Sig</w:t>
            </w:r>
            <w:proofErr w:type="spellEnd"/>
            <w:r w:rsidRPr="00C95F0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</w:p>
        </w:tc>
      </w:tr>
      <w:tr w:rsidR="00450B33" w:rsidRPr="009A4DD8" w14:paraId="72701632" w14:textId="05F51297" w:rsidTr="00A275EB">
        <w:trPr>
          <w:cantSplit/>
        </w:trPr>
        <w:tc>
          <w:tcPr>
            <w:tcW w:w="1276" w:type="dxa"/>
            <w:vMerge w:val="restart"/>
            <w:tcBorders>
              <w:top w:val="single" w:sz="4" w:space="0" w:color="FFFFFF" w:themeColor="background1"/>
            </w:tcBorders>
            <w:shd w:val="clear" w:color="auto" w:fill="auto"/>
          </w:tcPr>
          <w:p w14:paraId="22F16117" w14:textId="7949D2B5" w:rsidR="00450B33" w:rsidRPr="00B9749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97498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CE4ABA" w:rsidRPr="00B97498">
              <w:rPr>
                <w:rFonts w:ascii="Times New Roman" w:hAnsi="Times New Roman" w:cs="Times New Roman"/>
                <w:sz w:val="18"/>
                <w:szCs w:val="18"/>
              </w:rPr>
              <w:t>TEP</w:t>
            </w:r>
            <w:r w:rsidRPr="00B97498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</w:p>
          <w:p w14:paraId="595A6EA3" w14:textId="3A831FFA" w:rsidR="00450B33" w:rsidRPr="00B9749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97498">
              <w:rPr>
                <w:rFonts w:ascii="Times New Roman" w:hAnsi="Times New Roman" w:cs="Times New Roman"/>
                <w:sz w:val="18"/>
                <w:szCs w:val="18"/>
              </w:rPr>
              <w:t>Demographic</w:t>
            </w:r>
            <w:proofErr w:type="spellEnd"/>
          </w:p>
        </w:tc>
        <w:tc>
          <w:tcPr>
            <w:tcW w:w="2268" w:type="dxa"/>
            <w:tcBorders>
              <w:top w:val="single" w:sz="4" w:space="0" w:color="000000"/>
            </w:tcBorders>
            <w:shd w:val="clear" w:color="auto" w:fill="auto"/>
          </w:tcPr>
          <w:p w14:paraId="7D5356FA" w14:textId="77777777" w:rsidR="00450B33" w:rsidRPr="00B9749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9749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B97498">
              <w:rPr>
                <w:rFonts w:ascii="Times New Roman" w:hAnsi="Times New Roman" w:cs="Times New Roman"/>
                <w:sz w:val="18"/>
                <w:szCs w:val="18"/>
              </w:rPr>
              <w:t>Constant</w:t>
            </w:r>
            <w:proofErr w:type="spellEnd"/>
            <w:r w:rsidRPr="00B9749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single" w:sz="4" w:space="0" w:color="FFFFFF"/>
            </w:tcBorders>
          </w:tcPr>
          <w:p w14:paraId="7A7D576C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000000"/>
            </w:tcBorders>
            <w:shd w:val="clear" w:color="auto" w:fill="auto"/>
          </w:tcPr>
          <w:p w14:paraId="013CA704" w14:textId="6E45EFB9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6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shd w:val="clear" w:color="auto" w:fill="auto"/>
          </w:tcPr>
          <w:p w14:paraId="0EDFF10A" w14:textId="308E1027" w:rsidR="00450B33" w:rsidRPr="009A4DD8" w:rsidRDefault="000D426B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</w:t>
            </w:r>
            <w:r w:rsidR="00BD39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02EC308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000000"/>
            </w:tcBorders>
          </w:tcPr>
          <w:p w14:paraId="50CF63AF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000000"/>
            </w:tcBorders>
          </w:tcPr>
          <w:p w14:paraId="5C87FDBF" w14:textId="227A81B9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000000"/>
            </w:tcBorders>
            <w:shd w:val="clear" w:color="auto" w:fill="auto"/>
          </w:tcPr>
          <w:p w14:paraId="5CFCEA4D" w14:textId="3F3482BA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000000"/>
            </w:tcBorders>
            <w:shd w:val="clear" w:color="auto" w:fill="auto"/>
          </w:tcPr>
          <w:p w14:paraId="6DB56CC7" w14:textId="333CDD06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FFFFFF" w:themeColor="background1"/>
            </w:tcBorders>
          </w:tcPr>
          <w:p w14:paraId="52C9908A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000000"/>
            </w:tcBorders>
            <w:shd w:val="clear" w:color="auto" w:fill="auto"/>
          </w:tcPr>
          <w:p w14:paraId="5A7DBB81" w14:textId="3CD314A2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  <w:r w:rsidR="00E2261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shd w:val="clear" w:color="auto" w:fill="auto"/>
          </w:tcPr>
          <w:p w14:paraId="404B387F" w14:textId="4FCE56AA" w:rsidR="00450B33" w:rsidRPr="009A4DD8" w:rsidRDefault="00064640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  <w:r w:rsidR="0000149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727B065" w14:textId="72DA6B1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000000"/>
            </w:tcBorders>
          </w:tcPr>
          <w:p w14:paraId="7B4ECC6A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000000"/>
            </w:tcBorders>
          </w:tcPr>
          <w:p w14:paraId="74019B12" w14:textId="4CE1538B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000000"/>
            </w:tcBorders>
            <w:shd w:val="clear" w:color="auto" w:fill="auto"/>
          </w:tcPr>
          <w:p w14:paraId="4A5D6625" w14:textId="7D4C5263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14:paraId="25D6E381" w14:textId="3FD430B5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450B33" w:rsidRPr="009A4DD8" w14:paraId="150FDD9B" w14:textId="10B29941" w:rsidTr="00A275EB">
        <w:trPr>
          <w:cantSplit/>
        </w:trPr>
        <w:tc>
          <w:tcPr>
            <w:tcW w:w="1276" w:type="dxa"/>
            <w:vMerge/>
            <w:shd w:val="clear" w:color="auto" w:fill="auto"/>
          </w:tcPr>
          <w:p w14:paraId="51107014" w14:textId="77777777" w:rsidR="00450B33" w:rsidRPr="00B97498" w:rsidRDefault="00450B33" w:rsidP="001C524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7EA8891A" w14:textId="77777777" w:rsidR="00450B33" w:rsidRPr="00B9749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97498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283" w:type="dxa"/>
          </w:tcPr>
          <w:p w14:paraId="3CF8CA3B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22A0A27C" w14:textId="57CD6260" w:rsidR="00450B33" w:rsidRPr="009A4DD8" w:rsidRDefault="009D7639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01</w:t>
            </w:r>
          </w:p>
        </w:tc>
        <w:tc>
          <w:tcPr>
            <w:tcW w:w="1077" w:type="dxa"/>
            <w:shd w:val="clear" w:color="auto" w:fill="auto"/>
          </w:tcPr>
          <w:p w14:paraId="0786223A" w14:textId="348A4209" w:rsidR="00450B33" w:rsidRPr="009A4DD8" w:rsidRDefault="000D426B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BD39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</w:p>
        </w:tc>
        <w:tc>
          <w:tcPr>
            <w:tcW w:w="1077" w:type="dxa"/>
            <w:shd w:val="clear" w:color="auto" w:fill="auto"/>
          </w:tcPr>
          <w:p w14:paraId="3FDBC0DF" w14:textId="00C92B49" w:rsidR="00450B33" w:rsidRPr="009A4DD8" w:rsidRDefault="00C70506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01</w:t>
            </w:r>
          </w:p>
        </w:tc>
        <w:tc>
          <w:tcPr>
            <w:tcW w:w="1077" w:type="dxa"/>
          </w:tcPr>
          <w:p w14:paraId="7198CC9C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6A955F7D" w14:textId="43781A61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6C82EE85" w14:textId="2DAD40A2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76055767" w14:textId="40F7FBE8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83" w:type="dxa"/>
          </w:tcPr>
          <w:p w14:paraId="7B1CE32A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726982C0" w14:textId="08CB4E37" w:rsidR="00450B33" w:rsidRPr="009A4DD8" w:rsidRDefault="000D426B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4</w:t>
            </w:r>
          </w:p>
        </w:tc>
        <w:tc>
          <w:tcPr>
            <w:tcW w:w="1077" w:type="dxa"/>
            <w:shd w:val="clear" w:color="auto" w:fill="auto"/>
          </w:tcPr>
          <w:p w14:paraId="68CB7CE4" w14:textId="5D3D3A8D" w:rsidR="00450B33" w:rsidRPr="009A4DD8" w:rsidRDefault="00064640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00149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</w:p>
        </w:tc>
        <w:tc>
          <w:tcPr>
            <w:tcW w:w="1077" w:type="dxa"/>
            <w:shd w:val="clear" w:color="auto" w:fill="auto"/>
          </w:tcPr>
          <w:p w14:paraId="4D7DB819" w14:textId="76E6179D" w:rsidR="00450B33" w:rsidRPr="00A62B3A" w:rsidRDefault="00F97047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4</w:t>
            </w:r>
            <w:r w:rsidR="00450B33" w:rsidRPr="00A62B3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**</w:t>
            </w:r>
          </w:p>
        </w:tc>
        <w:tc>
          <w:tcPr>
            <w:tcW w:w="1077" w:type="dxa"/>
          </w:tcPr>
          <w:p w14:paraId="42C8610A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4ED5C3AD" w14:textId="2ACE2E06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7A2FD8AF" w14:textId="74CBF07C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gridSpan w:val="2"/>
            <w:shd w:val="clear" w:color="auto" w:fill="auto"/>
          </w:tcPr>
          <w:p w14:paraId="2EAE11A1" w14:textId="5510A251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450B33" w:rsidRPr="009A4DD8" w14:paraId="557B8E2C" w14:textId="49329146" w:rsidTr="00A275EB">
        <w:trPr>
          <w:cantSplit/>
        </w:trPr>
        <w:tc>
          <w:tcPr>
            <w:tcW w:w="1276" w:type="dxa"/>
            <w:vMerge/>
            <w:tcBorders>
              <w:bottom w:val="single" w:sz="4" w:space="0" w:color="000000"/>
            </w:tcBorders>
            <w:shd w:val="clear" w:color="auto" w:fill="auto"/>
          </w:tcPr>
          <w:p w14:paraId="1CB54759" w14:textId="77777777" w:rsidR="00450B33" w:rsidRPr="00B97498" w:rsidRDefault="00450B33" w:rsidP="001C524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single" w:sz="4" w:space="0" w:color="000000"/>
            </w:tcBorders>
            <w:shd w:val="clear" w:color="auto" w:fill="auto"/>
          </w:tcPr>
          <w:p w14:paraId="717ED21C" w14:textId="77777777" w:rsidR="00450B33" w:rsidRPr="00B9749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97498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  <w:proofErr w:type="spellEnd"/>
          </w:p>
        </w:tc>
        <w:tc>
          <w:tcPr>
            <w:tcW w:w="283" w:type="dxa"/>
            <w:tcBorders>
              <w:bottom w:val="single" w:sz="4" w:space="0" w:color="000000"/>
            </w:tcBorders>
          </w:tcPr>
          <w:p w14:paraId="28415905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tcBorders>
              <w:bottom w:val="single" w:sz="4" w:space="0" w:color="000000"/>
            </w:tcBorders>
            <w:shd w:val="clear" w:color="auto" w:fill="auto"/>
          </w:tcPr>
          <w:p w14:paraId="294F5F87" w14:textId="0C0A84FF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1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9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shd w:val="clear" w:color="auto" w:fill="auto"/>
          </w:tcPr>
          <w:p w14:paraId="6510927C" w14:textId="284814C6" w:rsidR="00450B33" w:rsidRPr="009A4DD8" w:rsidRDefault="000D426B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BD39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shd w:val="clear" w:color="auto" w:fill="auto"/>
          </w:tcPr>
          <w:p w14:paraId="47D09416" w14:textId="408E38F5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A4DD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</w:t>
            </w:r>
            <w:r w:rsidR="00C7050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</w:t>
            </w:r>
            <w:r w:rsidRPr="009A4DD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</w:t>
            </w:r>
            <w:r w:rsidR="00BD392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</w:t>
            </w:r>
            <w:r w:rsidRPr="00A62B3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***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 w14:paraId="699CA938" w14:textId="4208D4B4" w:rsidR="00450B33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2</w:t>
            </w:r>
            <w:r w:rsidR="009003C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 w14:paraId="5AC4E02B" w14:textId="37FE7111" w:rsidR="00450B33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0</w:t>
            </w:r>
            <w:r w:rsidR="009003C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shd w:val="clear" w:color="auto" w:fill="auto"/>
          </w:tcPr>
          <w:p w14:paraId="27CDDF31" w14:textId="7303A8EA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0</w:t>
            </w:r>
            <w:r w:rsidR="00E2261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shd w:val="clear" w:color="auto" w:fill="auto"/>
          </w:tcPr>
          <w:p w14:paraId="1FF8346B" w14:textId="4C6B9409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283" w:type="dxa"/>
            <w:tcBorders>
              <w:bottom w:val="single" w:sz="4" w:space="0" w:color="FFFFFF" w:themeColor="background1"/>
            </w:tcBorders>
          </w:tcPr>
          <w:p w14:paraId="0F03D0CE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tcBorders>
              <w:bottom w:val="single" w:sz="4" w:space="0" w:color="000000"/>
            </w:tcBorders>
            <w:shd w:val="clear" w:color="auto" w:fill="auto"/>
          </w:tcPr>
          <w:p w14:paraId="7336AB43" w14:textId="7A8452C4" w:rsidR="00450B33" w:rsidRPr="009A4DD8" w:rsidRDefault="000D426B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8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shd w:val="clear" w:color="auto" w:fill="auto"/>
          </w:tcPr>
          <w:p w14:paraId="7B131EF0" w14:textId="77B6646E" w:rsidR="00450B33" w:rsidRPr="009A4DD8" w:rsidRDefault="00064640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D167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shd w:val="clear" w:color="auto" w:fill="auto"/>
          </w:tcPr>
          <w:p w14:paraId="5B2920B9" w14:textId="7424E169" w:rsidR="00450B33" w:rsidRPr="00A62B3A" w:rsidRDefault="00F97047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6</w:t>
            </w:r>
            <w:r w:rsidR="00450B33" w:rsidRPr="00A62B3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***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 w14:paraId="48AD1C76" w14:textId="5BF9799F" w:rsidR="00450B33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07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 w14:paraId="42A3CD6C" w14:textId="75FF4239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0</w:t>
            </w:r>
            <w:r w:rsidR="007C383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shd w:val="clear" w:color="auto" w:fill="auto"/>
          </w:tcPr>
          <w:p w14:paraId="77B5CF1D" w14:textId="6F8D89F2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0</w:t>
            </w:r>
            <w:r w:rsidR="007C383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77" w:type="dxa"/>
            <w:gridSpan w:val="2"/>
            <w:tcBorders>
              <w:bottom w:val="single" w:sz="4" w:space="0" w:color="000000"/>
            </w:tcBorders>
            <w:shd w:val="clear" w:color="auto" w:fill="auto"/>
          </w:tcPr>
          <w:p w14:paraId="33FC174D" w14:textId="24FF3DDD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&lt;.001</w:t>
            </w:r>
          </w:p>
        </w:tc>
      </w:tr>
      <w:tr w:rsidR="00450B33" w:rsidRPr="009A4DD8" w14:paraId="1D7C05EF" w14:textId="4405CC73" w:rsidTr="00A275EB">
        <w:trPr>
          <w:cantSplit/>
        </w:trPr>
        <w:tc>
          <w:tcPr>
            <w:tcW w:w="1276" w:type="dxa"/>
            <w:vMerge w:val="restart"/>
            <w:tcBorders>
              <w:top w:val="single" w:sz="4" w:space="0" w:color="000000"/>
            </w:tcBorders>
            <w:shd w:val="clear" w:color="auto" w:fill="auto"/>
          </w:tcPr>
          <w:p w14:paraId="76BB9EC3" w14:textId="0AAE1C57" w:rsidR="00450B33" w:rsidRPr="00B9749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97498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EE40E9" w:rsidRPr="00B97498">
              <w:rPr>
                <w:rFonts w:ascii="Times New Roman" w:hAnsi="Times New Roman" w:cs="Times New Roman"/>
                <w:sz w:val="18"/>
                <w:szCs w:val="18"/>
              </w:rPr>
              <w:t>TEP</w:t>
            </w:r>
            <w:r w:rsidRPr="00B97498">
              <w:rPr>
                <w:rFonts w:ascii="Times New Roman" w:hAnsi="Times New Roman" w:cs="Times New Roman"/>
                <w:sz w:val="18"/>
                <w:szCs w:val="18"/>
              </w:rPr>
              <w:t xml:space="preserve"> 2</w:t>
            </w:r>
          </w:p>
          <w:p w14:paraId="000A0355" w14:textId="255FA0E6" w:rsidR="00450B33" w:rsidRPr="00B9749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97498">
              <w:rPr>
                <w:rFonts w:ascii="Times New Roman" w:hAnsi="Times New Roman" w:cs="Times New Roman"/>
                <w:sz w:val="18"/>
                <w:szCs w:val="18"/>
              </w:rPr>
              <w:t>Contextual</w:t>
            </w:r>
            <w:proofErr w:type="spellEnd"/>
          </w:p>
        </w:tc>
        <w:tc>
          <w:tcPr>
            <w:tcW w:w="2268" w:type="dxa"/>
            <w:tcBorders>
              <w:top w:val="single" w:sz="4" w:space="0" w:color="000000"/>
            </w:tcBorders>
            <w:shd w:val="clear" w:color="auto" w:fill="auto"/>
          </w:tcPr>
          <w:p w14:paraId="1B2E8316" w14:textId="77777777" w:rsidR="00450B33" w:rsidRPr="00B9749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9749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B97498">
              <w:rPr>
                <w:rFonts w:ascii="Times New Roman" w:hAnsi="Times New Roman" w:cs="Times New Roman"/>
                <w:sz w:val="18"/>
                <w:szCs w:val="18"/>
              </w:rPr>
              <w:t>Constant</w:t>
            </w:r>
            <w:proofErr w:type="spellEnd"/>
            <w:r w:rsidRPr="00B9749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 w14:paraId="64E24E77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000000"/>
            </w:tcBorders>
            <w:shd w:val="clear" w:color="auto" w:fill="auto"/>
          </w:tcPr>
          <w:p w14:paraId="6267A71A" w14:textId="0A9CD6A0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8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shd w:val="clear" w:color="auto" w:fill="auto"/>
          </w:tcPr>
          <w:p w14:paraId="3D827C31" w14:textId="04171144" w:rsidR="00450B33" w:rsidRPr="009A4DD8" w:rsidRDefault="000D426B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</w:t>
            </w:r>
            <w:r w:rsidR="00BD39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1E34548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000000"/>
            </w:tcBorders>
          </w:tcPr>
          <w:p w14:paraId="0CF8F701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000000"/>
            </w:tcBorders>
          </w:tcPr>
          <w:p w14:paraId="43370022" w14:textId="39B5C2A5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000000"/>
            </w:tcBorders>
            <w:shd w:val="clear" w:color="auto" w:fill="auto"/>
          </w:tcPr>
          <w:p w14:paraId="16E5C110" w14:textId="769EBFF5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000000"/>
            </w:tcBorders>
            <w:shd w:val="clear" w:color="auto" w:fill="auto"/>
          </w:tcPr>
          <w:p w14:paraId="072C377E" w14:textId="68D4EFEE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FFFFFF" w:themeColor="background1"/>
            </w:tcBorders>
          </w:tcPr>
          <w:p w14:paraId="0D1E478E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000000"/>
            </w:tcBorders>
            <w:shd w:val="clear" w:color="auto" w:fill="auto"/>
          </w:tcPr>
          <w:p w14:paraId="2E9CDC5A" w14:textId="660B375F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</w:t>
            </w:r>
            <w:r w:rsidR="00E2261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shd w:val="clear" w:color="auto" w:fill="auto"/>
          </w:tcPr>
          <w:p w14:paraId="1A113BDE" w14:textId="2B37C0F4" w:rsidR="00450B33" w:rsidRPr="009A4DD8" w:rsidRDefault="00064640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2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810484B" w14:textId="2D4A64FE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000000"/>
            </w:tcBorders>
          </w:tcPr>
          <w:p w14:paraId="0ED2DE2E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000000"/>
            </w:tcBorders>
          </w:tcPr>
          <w:p w14:paraId="6217AEF2" w14:textId="67284458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000000"/>
            </w:tcBorders>
            <w:shd w:val="clear" w:color="auto" w:fill="auto"/>
          </w:tcPr>
          <w:p w14:paraId="71F30E98" w14:textId="07C66B86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14:paraId="2D813DC2" w14:textId="72243430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450B33" w:rsidRPr="009A4DD8" w14:paraId="2316DC04" w14:textId="0BFB648A" w:rsidTr="00A275EB">
        <w:trPr>
          <w:cantSplit/>
        </w:trPr>
        <w:tc>
          <w:tcPr>
            <w:tcW w:w="1276" w:type="dxa"/>
            <w:vMerge/>
            <w:shd w:val="clear" w:color="auto" w:fill="auto"/>
          </w:tcPr>
          <w:p w14:paraId="39FC65C9" w14:textId="77777777" w:rsidR="00450B33" w:rsidRPr="00B97498" w:rsidRDefault="00450B33" w:rsidP="001C524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22D9A032" w14:textId="77777777" w:rsidR="00450B33" w:rsidRPr="00B9749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97498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283" w:type="dxa"/>
          </w:tcPr>
          <w:p w14:paraId="1729EB7B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11E35F48" w14:textId="3CDBE5E4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F85EFB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A222A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77" w:type="dxa"/>
            <w:shd w:val="clear" w:color="auto" w:fill="auto"/>
          </w:tcPr>
          <w:p w14:paraId="5ACAFAB6" w14:textId="3A58186A" w:rsidR="00450B33" w:rsidRPr="009A4DD8" w:rsidRDefault="000D426B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BD39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</w:p>
        </w:tc>
        <w:tc>
          <w:tcPr>
            <w:tcW w:w="1077" w:type="dxa"/>
            <w:shd w:val="clear" w:color="auto" w:fill="auto"/>
          </w:tcPr>
          <w:p w14:paraId="380102BE" w14:textId="2B2BD3A4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C7050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BD39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77" w:type="dxa"/>
          </w:tcPr>
          <w:p w14:paraId="6A3446CD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05A392D7" w14:textId="7B0782DD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19D2F8B6" w14:textId="3AF289F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4D9C0EBF" w14:textId="4C057D3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83" w:type="dxa"/>
          </w:tcPr>
          <w:p w14:paraId="63D8AAE3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2C292E32" w14:textId="1874415E" w:rsidR="00450B33" w:rsidRPr="009A4DD8" w:rsidRDefault="000D426B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E2261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</w:t>
            </w:r>
          </w:p>
        </w:tc>
        <w:tc>
          <w:tcPr>
            <w:tcW w:w="1077" w:type="dxa"/>
            <w:shd w:val="clear" w:color="auto" w:fill="auto"/>
          </w:tcPr>
          <w:p w14:paraId="1BAC724E" w14:textId="35FF8343" w:rsidR="00450B33" w:rsidRPr="009A4DD8" w:rsidRDefault="00064640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D167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</w:p>
        </w:tc>
        <w:tc>
          <w:tcPr>
            <w:tcW w:w="1077" w:type="dxa"/>
            <w:shd w:val="clear" w:color="auto" w:fill="auto"/>
          </w:tcPr>
          <w:p w14:paraId="34E61A04" w14:textId="1BA7BC6F" w:rsidR="00450B33" w:rsidRPr="00A62B3A" w:rsidRDefault="00F97047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  <w:r w:rsidR="007C383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5</w:t>
            </w:r>
            <w:r w:rsidR="00450B33" w:rsidRPr="00A62B3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**</w:t>
            </w:r>
          </w:p>
        </w:tc>
        <w:tc>
          <w:tcPr>
            <w:tcW w:w="1077" w:type="dxa"/>
          </w:tcPr>
          <w:p w14:paraId="3D8AFD1A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243C5CBB" w14:textId="7AF9003C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5E819AFF" w14:textId="38335478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gridSpan w:val="2"/>
            <w:shd w:val="clear" w:color="auto" w:fill="auto"/>
          </w:tcPr>
          <w:p w14:paraId="464CAC78" w14:textId="37449E81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450B33" w:rsidRPr="009A4DD8" w14:paraId="7A50B8B3" w14:textId="10C46EEA" w:rsidTr="00A275EB">
        <w:trPr>
          <w:cantSplit/>
        </w:trPr>
        <w:tc>
          <w:tcPr>
            <w:tcW w:w="1276" w:type="dxa"/>
            <w:vMerge/>
            <w:shd w:val="clear" w:color="auto" w:fill="auto"/>
          </w:tcPr>
          <w:p w14:paraId="3F0340B9" w14:textId="77777777" w:rsidR="00450B33" w:rsidRPr="00B97498" w:rsidRDefault="00450B33" w:rsidP="001C524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7AD6C6AE" w14:textId="77777777" w:rsidR="00450B33" w:rsidRPr="00B9749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97498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  <w:proofErr w:type="spellEnd"/>
          </w:p>
        </w:tc>
        <w:tc>
          <w:tcPr>
            <w:tcW w:w="283" w:type="dxa"/>
          </w:tcPr>
          <w:p w14:paraId="68812476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1C90FA5F" w14:textId="5B0F2E79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1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4</w:t>
            </w:r>
          </w:p>
        </w:tc>
        <w:tc>
          <w:tcPr>
            <w:tcW w:w="1077" w:type="dxa"/>
            <w:shd w:val="clear" w:color="auto" w:fill="auto"/>
          </w:tcPr>
          <w:p w14:paraId="00E1DD6A" w14:textId="6BD2F8D1" w:rsidR="00450B33" w:rsidRPr="009A4DD8" w:rsidRDefault="000D426B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BD39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</w:t>
            </w:r>
          </w:p>
        </w:tc>
        <w:tc>
          <w:tcPr>
            <w:tcW w:w="1077" w:type="dxa"/>
            <w:shd w:val="clear" w:color="auto" w:fill="auto"/>
          </w:tcPr>
          <w:p w14:paraId="73F7E93F" w14:textId="4B630834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A4DD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</w:t>
            </w:r>
            <w:r w:rsidR="00C7050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</w:t>
            </w:r>
            <w:r w:rsidRPr="009A4DD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</w:t>
            </w:r>
            <w:r w:rsidR="00BD392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</w:t>
            </w:r>
            <w:r w:rsidRPr="00A62B3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***</w:t>
            </w:r>
          </w:p>
        </w:tc>
        <w:tc>
          <w:tcPr>
            <w:tcW w:w="1077" w:type="dxa"/>
          </w:tcPr>
          <w:p w14:paraId="51D65C9C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6CA6FA46" w14:textId="7D48183A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08BC0982" w14:textId="6B1DADF2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30C5635F" w14:textId="09A17536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83" w:type="dxa"/>
          </w:tcPr>
          <w:p w14:paraId="46C8037C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237411A4" w14:textId="21E56368" w:rsidR="00450B33" w:rsidRPr="009A4DD8" w:rsidRDefault="000D426B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  <w:r w:rsidR="00E2261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</w:t>
            </w:r>
          </w:p>
        </w:tc>
        <w:tc>
          <w:tcPr>
            <w:tcW w:w="1077" w:type="dxa"/>
            <w:shd w:val="clear" w:color="auto" w:fill="auto"/>
          </w:tcPr>
          <w:p w14:paraId="22C9AEEF" w14:textId="41C61CFE" w:rsidR="00450B33" w:rsidRPr="009A4DD8" w:rsidRDefault="00064640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D167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</w:t>
            </w:r>
          </w:p>
        </w:tc>
        <w:tc>
          <w:tcPr>
            <w:tcW w:w="1077" w:type="dxa"/>
            <w:shd w:val="clear" w:color="auto" w:fill="auto"/>
          </w:tcPr>
          <w:p w14:paraId="026F2F49" w14:textId="0CF4B656" w:rsidR="00450B33" w:rsidRPr="00A62B3A" w:rsidRDefault="00F97047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6</w:t>
            </w:r>
            <w:r w:rsidR="00450B33" w:rsidRPr="00A62B3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***</w:t>
            </w:r>
          </w:p>
        </w:tc>
        <w:tc>
          <w:tcPr>
            <w:tcW w:w="1077" w:type="dxa"/>
          </w:tcPr>
          <w:p w14:paraId="3EC1E479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6E99FF8D" w14:textId="4106D90F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6839CCA5" w14:textId="2CD47BB1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gridSpan w:val="2"/>
            <w:shd w:val="clear" w:color="auto" w:fill="auto"/>
          </w:tcPr>
          <w:p w14:paraId="5ADFB40A" w14:textId="0048142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450B33" w:rsidRPr="009A4DD8" w14:paraId="10B6ED1B" w14:textId="4ECDCE95" w:rsidTr="00A275EB">
        <w:trPr>
          <w:cantSplit/>
        </w:trPr>
        <w:tc>
          <w:tcPr>
            <w:tcW w:w="1276" w:type="dxa"/>
            <w:vMerge/>
            <w:shd w:val="clear" w:color="auto" w:fill="auto"/>
          </w:tcPr>
          <w:p w14:paraId="05CA93EE" w14:textId="77777777" w:rsidR="00450B33" w:rsidRPr="00B97498" w:rsidRDefault="00450B33" w:rsidP="001C524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4799D053" w14:textId="3BCBF10A" w:rsidR="00450B33" w:rsidRPr="00B9749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9749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vid-19 Situation Index</w:t>
            </w:r>
          </w:p>
        </w:tc>
        <w:tc>
          <w:tcPr>
            <w:tcW w:w="283" w:type="dxa"/>
          </w:tcPr>
          <w:p w14:paraId="50E0AD7A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72D9E933" w14:textId="7076BF35" w:rsidR="00450B33" w:rsidRPr="009A4DD8" w:rsidRDefault="00F85EFB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0</w:t>
            </w:r>
          </w:p>
        </w:tc>
        <w:tc>
          <w:tcPr>
            <w:tcW w:w="1077" w:type="dxa"/>
            <w:shd w:val="clear" w:color="auto" w:fill="auto"/>
          </w:tcPr>
          <w:p w14:paraId="2CD43CB2" w14:textId="231B73CF" w:rsidR="00450B33" w:rsidRPr="009A4DD8" w:rsidRDefault="000D426B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  <w:r w:rsidR="00BD39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</w:p>
        </w:tc>
        <w:tc>
          <w:tcPr>
            <w:tcW w:w="1077" w:type="dxa"/>
            <w:shd w:val="clear" w:color="auto" w:fill="auto"/>
          </w:tcPr>
          <w:p w14:paraId="6529332E" w14:textId="313E93A0" w:rsidR="00450B33" w:rsidRPr="009A4DD8" w:rsidRDefault="00C70506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5</w:t>
            </w:r>
            <w:r w:rsidR="00450B33" w:rsidRPr="00A62B3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**</w:t>
            </w:r>
          </w:p>
        </w:tc>
        <w:tc>
          <w:tcPr>
            <w:tcW w:w="1077" w:type="dxa"/>
          </w:tcPr>
          <w:p w14:paraId="36E5DDF8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7EF1FDE6" w14:textId="2D79DB7C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789D6697" w14:textId="4ADC428D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4975AADD" w14:textId="121A3E02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83" w:type="dxa"/>
          </w:tcPr>
          <w:p w14:paraId="26A13154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6F3CD6C9" w14:textId="78235ED3" w:rsidR="00450B33" w:rsidRPr="009A4DD8" w:rsidRDefault="000D426B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0</w:t>
            </w:r>
          </w:p>
        </w:tc>
        <w:tc>
          <w:tcPr>
            <w:tcW w:w="1077" w:type="dxa"/>
            <w:shd w:val="clear" w:color="auto" w:fill="auto"/>
          </w:tcPr>
          <w:p w14:paraId="0903FBCA" w14:textId="68531776" w:rsidR="00450B33" w:rsidRPr="009A4DD8" w:rsidRDefault="00064640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9</w:t>
            </w:r>
          </w:p>
        </w:tc>
        <w:tc>
          <w:tcPr>
            <w:tcW w:w="1077" w:type="dxa"/>
            <w:shd w:val="clear" w:color="auto" w:fill="auto"/>
          </w:tcPr>
          <w:p w14:paraId="1B988744" w14:textId="2303AF36" w:rsidR="00450B33" w:rsidRPr="00A62B3A" w:rsidRDefault="00F97047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6</w:t>
            </w:r>
            <w:r w:rsidR="00450B33" w:rsidRPr="00A62B3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**</w:t>
            </w:r>
          </w:p>
        </w:tc>
        <w:tc>
          <w:tcPr>
            <w:tcW w:w="1077" w:type="dxa"/>
          </w:tcPr>
          <w:p w14:paraId="5D7969C6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388FFE1F" w14:textId="4111A87C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64DFFBA7" w14:textId="57B43CDE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gridSpan w:val="2"/>
            <w:shd w:val="clear" w:color="auto" w:fill="auto"/>
          </w:tcPr>
          <w:p w14:paraId="487B1833" w14:textId="68C190E1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450B33" w:rsidRPr="009A4DD8" w14:paraId="5FCBD384" w14:textId="3B92A631" w:rsidTr="00A275EB">
        <w:trPr>
          <w:cantSplit/>
        </w:trPr>
        <w:tc>
          <w:tcPr>
            <w:tcW w:w="1276" w:type="dxa"/>
            <w:vMerge/>
            <w:shd w:val="clear" w:color="auto" w:fill="auto"/>
          </w:tcPr>
          <w:p w14:paraId="54B2E22D" w14:textId="77777777" w:rsidR="00450B33" w:rsidRPr="00B97498" w:rsidRDefault="00450B33" w:rsidP="001C524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6D9BA91E" w14:textId="527A12C0" w:rsidR="00450B33" w:rsidRPr="00B9749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9749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ormal </w:t>
            </w:r>
            <w:r w:rsidR="00E61C69" w:rsidRPr="00B9749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ife</w:t>
            </w:r>
            <w:r w:rsidRPr="00B9749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83" w:type="dxa"/>
          </w:tcPr>
          <w:p w14:paraId="49CB5D6E" w14:textId="77777777" w:rsidR="00450B33" w:rsidRPr="00F97047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1077" w:type="dxa"/>
            <w:shd w:val="clear" w:color="auto" w:fill="auto"/>
          </w:tcPr>
          <w:p w14:paraId="07B3DCC3" w14:textId="169239A2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F85EFB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0</w:t>
            </w:r>
          </w:p>
        </w:tc>
        <w:tc>
          <w:tcPr>
            <w:tcW w:w="1077" w:type="dxa"/>
            <w:shd w:val="clear" w:color="auto" w:fill="auto"/>
          </w:tcPr>
          <w:p w14:paraId="1A28D7DE" w14:textId="6F367E79" w:rsidR="00450B33" w:rsidRPr="009A4DD8" w:rsidRDefault="000D426B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4</w:t>
            </w:r>
          </w:p>
        </w:tc>
        <w:tc>
          <w:tcPr>
            <w:tcW w:w="1077" w:type="dxa"/>
            <w:shd w:val="clear" w:color="auto" w:fill="auto"/>
          </w:tcPr>
          <w:p w14:paraId="2BEE2DE0" w14:textId="48B227B5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A4DD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</w:t>
            </w:r>
            <w:r w:rsidR="00C7050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</w:t>
            </w:r>
            <w:r w:rsidRPr="009A4DD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</w:t>
            </w:r>
            <w:r w:rsidR="00C7050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</w:t>
            </w:r>
            <w:r w:rsidRPr="00A62B3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***</w:t>
            </w:r>
          </w:p>
        </w:tc>
        <w:tc>
          <w:tcPr>
            <w:tcW w:w="1077" w:type="dxa"/>
          </w:tcPr>
          <w:p w14:paraId="697886D4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559A164D" w14:textId="002012A9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6B62B620" w14:textId="19B87CD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44F1DBF7" w14:textId="13C99EB5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83" w:type="dxa"/>
          </w:tcPr>
          <w:p w14:paraId="0094D4ED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1F2E58DE" w14:textId="091C9F70" w:rsidR="00450B33" w:rsidRPr="009A4DD8" w:rsidRDefault="000D426B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  <w:r w:rsidR="00E2261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77" w:type="dxa"/>
            <w:shd w:val="clear" w:color="auto" w:fill="auto"/>
          </w:tcPr>
          <w:p w14:paraId="7B241EE0" w14:textId="1A57F5D2" w:rsidR="00450B33" w:rsidRPr="009A4DD8" w:rsidRDefault="00064640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D167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</w:t>
            </w:r>
          </w:p>
        </w:tc>
        <w:tc>
          <w:tcPr>
            <w:tcW w:w="1077" w:type="dxa"/>
            <w:shd w:val="clear" w:color="auto" w:fill="auto"/>
          </w:tcPr>
          <w:p w14:paraId="4F2BBF47" w14:textId="5F658205" w:rsidR="00450B33" w:rsidRPr="00A62B3A" w:rsidRDefault="00F97047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6</w:t>
            </w:r>
            <w:r w:rsidR="00450B33" w:rsidRPr="00A62B3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***</w:t>
            </w:r>
          </w:p>
        </w:tc>
        <w:tc>
          <w:tcPr>
            <w:tcW w:w="1077" w:type="dxa"/>
          </w:tcPr>
          <w:p w14:paraId="5D407972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43E7746D" w14:textId="6E5C128C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6E05A8E1" w14:textId="614F8D2A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gridSpan w:val="2"/>
            <w:shd w:val="clear" w:color="auto" w:fill="auto"/>
          </w:tcPr>
          <w:p w14:paraId="03FE79CD" w14:textId="0F814A22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450B33" w:rsidRPr="009A4DD8" w14:paraId="39A5D5AC" w14:textId="20C969FD" w:rsidTr="00A275EB">
        <w:trPr>
          <w:cantSplit/>
        </w:trPr>
        <w:tc>
          <w:tcPr>
            <w:tcW w:w="1276" w:type="dxa"/>
            <w:vMerge/>
            <w:shd w:val="clear" w:color="auto" w:fill="auto"/>
          </w:tcPr>
          <w:p w14:paraId="297E6B7C" w14:textId="77777777" w:rsidR="00450B33" w:rsidRPr="00B97498" w:rsidRDefault="00450B33" w:rsidP="001C524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71EE498A" w14:textId="41338868" w:rsidR="00450B33" w:rsidRPr="00B9749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9749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now Infected People</w:t>
            </w:r>
          </w:p>
        </w:tc>
        <w:tc>
          <w:tcPr>
            <w:tcW w:w="283" w:type="dxa"/>
          </w:tcPr>
          <w:p w14:paraId="706C8F72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5D8816A3" w14:textId="03018B31" w:rsidR="00450B33" w:rsidRPr="009A4DD8" w:rsidRDefault="00F85EFB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  <w:r w:rsidR="00A222A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</w:t>
            </w:r>
          </w:p>
        </w:tc>
        <w:tc>
          <w:tcPr>
            <w:tcW w:w="1077" w:type="dxa"/>
            <w:shd w:val="clear" w:color="auto" w:fill="auto"/>
          </w:tcPr>
          <w:p w14:paraId="48D94D72" w14:textId="189EE397" w:rsidR="00450B33" w:rsidRPr="009A4DD8" w:rsidRDefault="000D426B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77" w:type="dxa"/>
            <w:shd w:val="clear" w:color="auto" w:fill="auto"/>
          </w:tcPr>
          <w:p w14:paraId="537CED46" w14:textId="75AA28A3" w:rsidR="00450B33" w:rsidRPr="009A4DD8" w:rsidRDefault="00C70506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6</w:t>
            </w:r>
            <w:r w:rsidR="00450B33" w:rsidRPr="00A62B3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***</w:t>
            </w:r>
          </w:p>
        </w:tc>
        <w:tc>
          <w:tcPr>
            <w:tcW w:w="1077" w:type="dxa"/>
          </w:tcPr>
          <w:p w14:paraId="6E0AFD51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485D4FC8" w14:textId="3AB933F4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7AA76E9E" w14:textId="1FA2ECA6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044B9B96" w14:textId="38DA4046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83" w:type="dxa"/>
          </w:tcPr>
          <w:p w14:paraId="26D3F2FA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3039E83A" w14:textId="21FDDEAA" w:rsidR="00450B33" w:rsidRPr="009A4DD8" w:rsidRDefault="00064640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E2261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77" w:type="dxa"/>
            <w:shd w:val="clear" w:color="auto" w:fill="auto"/>
          </w:tcPr>
          <w:p w14:paraId="36DD9823" w14:textId="3B7E2C04" w:rsidR="00450B33" w:rsidRPr="009A4DD8" w:rsidRDefault="00064640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9</w:t>
            </w:r>
          </w:p>
        </w:tc>
        <w:tc>
          <w:tcPr>
            <w:tcW w:w="1077" w:type="dxa"/>
            <w:shd w:val="clear" w:color="auto" w:fill="auto"/>
          </w:tcPr>
          <w:p w14:paraId="5FBD1CF5" w14:textId="7FE19B5B" w:rsidR="00450B33" w:rsidRPr="009A4DD8" w:rsidRDefault="00F97047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7C383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</w:p>
        </w:tc>
        <w:tc>
          <w:tcPr>
            <w:tcW w:w="1077" w:type="dxa"/>
          </w:tcPr>
          <w:p w14:paraId="5E27FA91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05EEE413" w14:textId="7D5FC57B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0AEFFE6D" w14:textId="7CA5F682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gridSpan w:val="2"/>
            <w:shd w:val="clear" w:color="auto" w:fill="auto"/>
          </w:tcPr>
          <w:p w14:paraId="69F3E0CE" w14:textId="4826935C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450B33" w:rsidRPr="009A4DD8" w14:paraId="0FB41D42" w14:textId="6E6D91DB" w:rsidTr="00A275EB">
        <w:trPr>
          <w:cantSplit/>
        </w:trPr>
        <w:tc>
          <w:tcPr>
            <w:tcW w:w="1276" w:type="dxa"/>
            <w:vMerge/>
            <w:tcBorders>
              <w:bottom w:val="single" w:sz="4" w:space="0" w:color="000000"/>
            </w:tcBorders>
            <w:shd w:val="clear" w:color="auto" w:fill="auto"/>
          </w:tcPr>
          <w:p w14:paraId="2A02EA19" w14:textId="77777777" w:rsidR="00450B33" w:rsidRPr="00B97498" w:rsidRDefault="00450B33" w:rsidP="001C524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single" w:sz="4" w:space="0" w:color="000000"/>
            </w:tcBorders>
            <w:shd w:val="clear" w:color="auto" w:fill="auto"/>
          </w:tcPr>
          <w:p w14:paraId="4CDB86EA" w14:textId="615AE5BC" w:rsidR="00450B33" w:rsidRPr="00B9749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9749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Quarantine</w:t>
            </w:r>
          </w:p>
        </w:tc>
        <w:tc>
          <w:tcPr>
            <w:tcW w:w="283" w:type="dxa"/>
            <w:tcBorders>
              <w:bottom w:val="single" w:sz="4" w:space="0" w:color="FFFFFF"/>
            </w:tcBorders>
          </w:tcPr>
          <w:p w14:paraId="6C59D258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tcBorders>
              <w:bottom w:val="single" w:sz="4" w:space="0" w:color="000000"/>
            </w:tcBorders>
            <w:shd w:val="clear" w:color="auto" w:fill="auto"/>
          </w:tcPr>
          <w:p w14:paraId="1CD3A3F0" w14:textId="4957F6CB" w:rsidR="00450B33" w:rsidRPr="009A4DD8" w:rsidRDefault="00F85EFB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A222A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shd w:val="clear" w:color="auto" w:fill="auto"/>
          </w:tcPr>
          <w:p w14:paraId="7E44FB5C" w14:textId="4FD083D0" w:rsidR="00450B33" w:rsidRPr="009A4DD8" w:rsidRDefault="000D426B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  <w:r w:rsidR="00BD39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shd w:val="clear" w:color="auto" w:fill="auto"/>
          </w:tcPr>
          <w:p w14:paraId="376BFC12" w14:textId="1BE5E5E9" w:rsidR="00450B33" w:rsidRPr="009A4DD8" w:rsidRDefault="00C70506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02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 w14:paraId="6A90DD91" w14:textId="7E14C69C" w:rsidR="00450B33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2</w:t>
            </w:r>
            <w:r w:rsidR="009003C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 w14:paraId="5C9BE8FA" w14:textId="17D96741" w:rsidR="00450B33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08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shd w:val="clear" w:color="auto" w:fill="auto"/>
          </w:tcPr>
          <w:p w14:paraId="44B21DEC" w14:textId="2B7A8F55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0</w:t>
            </w:r>
            <w:r w:rsidR="00E2261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shd w:val="clear" w:color="auto" w:fill="auto"/>
          </w:tcPr>
          <w:p w14:paraId="0032C958" w14:textId="47D1E32B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283" w:type="dxa"/>
            <w:tcBorders>
              <w:bottom w:val="single" w:sz="4" w:space="0" w:color="FFFFFF" w:themeColor="background1"/>
            </w:tcBorders>
          </w:tcPr>
          <w:p w14:paraId="5D46C2E9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tcBorders>
              <w:bottom w:val="single" w:sz="4" w:space="0" w:color="000000"/>
            </w:tcBorders>
            <w:shd w:val="clear" w:color="auto" w:fill="auto"/>
          </w:tcPr>
          <w:p w14:paraId="62F65458" w14:textId="2353E0E0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064640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8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shd w:val="clear" w:color="auto" w:fill="auto"/>
          </w:tcPr>
          <w:p w14:paraId="14D279CE" w14:textId="726B6E2A" w:rsidR="00450B33" w:rsidRPr="009A4DD8" w:rsidRDefault="00064640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6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shd w:val="clear" w:color="auto" w:fill="auto"/>
          </w:tcPr>
          <w:p w14:paraId="3696E150" w14:textId="61B7F6B5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7C383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 w14:paraId="6E054F46" w14:textId="56878E76" w:rsidR="00450B33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10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 w14:paraId="7712DA1A" w14:textId="188C3986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0</w:t>
            </w:r>
            <w:r w:rsidR="007C383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shd w:val="clear" w:color="auto" w:fill="auto"/>
          </w:tcPr>
          <w:p w14:paraId="3D08B819" w14:textId="69E413BC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0</w:t>
            </w:r>
            <w:r w:rsidR="007C383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77" w:type="dxa"/>
            <w:gridSpan w:val="2"/>
            <w:tcBorders>
              <w:bottom w:val="single" w:sz="4" w:space="0" w:color="000000"/>
            </w:tcBorders>
            <w:shd w:val="clear" w:color="auto" w:fill="auto"/>
          </w:tcPr>
          <w:p w14:paraId="7C816655" w14:textId="7C4395E8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001</w:t>
            </w:r>
          </w:p>
        </w:tc>
      </w:tr>
      <w:tr w:rsidR="00450B33" w:rsidRPr="009A4DD8" w14:paraId="13A85749" w14:textId="49913511" w:rsidTr="00A275EB">
        <w:trPr>
          <w:cantSplit/>
        </w:trPr>
        <w:tc>
          <w:tcPr>
            <w:tcW w:w="1276" w:type="dxa"/>
            <w:vMerge w:val="restart"/>
            <w:tcBorders>
              <w:top w:val="single" w:sz="4" w:space="0" w:color="000000"/>
            </w:tcBorders>
            <w:shd w:val="clear" w:color="auto" w:fill="auto"/>
          </w:tcPr>
          <w:p w14:paraId="2C0F4681" w14:textId="2EB2CCA1" w:rsidR="00450B33" w:rsidRPr="00B97498" w:rsidRDefault="00CE4ABA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97498">
              <w:rPr>
                <w:rFonts w:ascii="Times New Roman" w:hAnsi="Times New Roman" w:cs="Times New Roman"/>
                <w:sz w:val="18"/>
                <w:szCs w:val="18"/>
              </w:rPr>
              <w:t>STEP</w:t>
            </w:r>
            <w:r w:rsidR="00450B33" w:rsidRPr="00B97498">
              <w:rPr>
                <w:rFonts w:ascii="Times New Roman" w:hAnsi="Times New Roman" w:cs="Times New Roman"/>
                <w:sz w:val="18"/>
                <w:szCs w:val="18"/>
              </w:rPr>
              <w:t xml:space="preserve"> 3</w:t>
            </w:r>
          </w:p>
          <w:p w14:paraId="0BD335BC" w14:textId="19AAB437" w:rsidR="00450B33" w:rsidRPr="00B9749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97498">
              <w:rPr>
                <w:rFonts w:ascii="Times New Roman" w:hAnsi="Times New Roman" w:cs="Times New Roman"/>
                <w:sz w:val="18"/>
                <w:szCs w:val="18"/>
              </w:rPr>
              <w:t>Social</w:t>
            </w:r>
            <w:proofErr w:type="spellEnd"/>
          </w:p>
        </w:tc>
        <w:tc>
          <w:tcPr>
            <w:tcW w:w="2268" w:type="dxa"/>
            <w:tcBorders>
              <w:top w:val="single" w:sz="4" w:space="0" w:color="000000"/>
            </w:tcBorders>
            <w:shd w:val="clear" w:color="auto" w:fill="auto"/>
          </w:tcPr>
          <w:p w14:paraId="40C12F16" w14:textId="77777777" w:rsidR="00450B33" w:rsidRPr="00B9749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9749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B97498">
              <w:rPr>
                <w:rFonts w:ascii="Times New Roman" w:hAnsi="Times New Roman" w:cs="Times New Roman"/>
                <w:sz w:val="18"/>
                <w:szCs w:val="18"/>
              </w:rPr>
              <w:t>Constant</w:t>
            </w:r>
            <w:proofErr w:type="spellEnd"/>
            <w:r w:rsidRPr="00B9749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single" w:sz="4" w:space="0" w:color="FFFFFF"/>
            </w:tcBorders>
          </w:tcPr>
          <w:p w14:paraId="1E20620E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000000"/>
            </w:tcBorders>
            <w:shd w:val="clear" w:color="auto" w:fill="auto"/>
          </w:tcPr>
          <w:p w14:paraId="4E3824E6" w14:textId="4EA3AA1A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9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shd w:val="clear" w:color="auto" w:fill="auto"/>
          </w:tcPr>
          <w:p w14:paraId="5AEC7773" w14:textId="0D5DA612" w:rsidR="00450B33" w:rsidRPr="009A4DD8" w:rsidRDefault="00F85EFB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2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CAF6632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000000"/>
            </w:tcBorders>
          </w:tcPr>
          <w:p w14:paraId="4E06ED93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000000"/>
            </w:tcBorders>
          </w:tcPr>
          <w:p w14:paraId="2092B135" w14:textId="0C204BC1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000000"/>
            </w:tcBorders>
            <w:shd w:val="clear" w:color="auto" w:fill="auto"/>
          </w:tcPr>
          <w:p w14:paraId="2FF069D3" w14:textId="013670D1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000000"/>
            </w:tcBorders>
            <w:shd w:val="clear" w:color="auto" w:fill="auto"/>
          </w:tcPr>
          <w:p w14:paraId="35189F71" w14:textId="6D4BECEB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FFFFFF" w:themeColor="background1"/>
            </w:tcBorders>
          </w:tcPr>
          <w:p w14:paraId="26DB5869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000000"/>
            </w:tcBorders>
            <w:shd w:val="clear" w:color="auto" w:fill="auto"/>
          </w:tcPr>
          <w:p w14:paraId="3C3D15D3" w14:textId="63E6AA6E" w:rsidR="00450B33" w:rsidRPr="009A4DD8" w:rsidRDefault="00064640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3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shd w:val="clear" w:color="auto" w:fill="auto"/>
          </w:tcPr>
          <w:p w14:paraId="7D805EA6" w14:textId="1E6E43DC" w:rsidR="00450B33" w:rsidRPr="009A4DD8" w:rsidRDefault="00064640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5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ABFECF8" w14:textId="09F03392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000000"/>
            </w:tcBorders>
          </w:tcPr>
          <w:p w14:paraId="5363F4BF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000000"/>
            </w:tcBorders>
          </w:tcPr>
          <w:p w14:paraId="56D1E0B5" w14:textId="7B5051ED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000000"/>
            </w:tcBorders>
            <w:shd w:val="clear" w:color="auto" w:fill="auto"/>
          </w:tcPr>
          <w:p w14:paraId="7C9EEC80" w14:textId="7E6A8088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14:paraId="62ADB8B2" w14:textId="5B9EF80D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450B33" w:rsidRPr="009A4DD8" w14:paraId="68785A9A" w14:textId="50B28E88" w:rsidTr="00A275EB">
        <w:trPr>
          <w:cantSplit/>
        </w:trPr>
        <w:tc>
          <w:tcPr>
            <w:tcW w:w="1276" w:type="dxa"/>
            <w:vMerge/>
            <w:shd w:val="clear" w:color="auto" w:fill="auto"/>
          </w:tcPr>
          <w:p w14:paraId="3C293973" w14:textId="77777777" w:rsidR="00450B33" w:rsidRPr="00B97498" w:rsidRDefault="00450B33" w:rsidP="001C524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148DD7E2" w14:textId="77777777" w:rsidR="00450B33" w:rsidRPr="00B9749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97498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283" w:type="dxa"/>
          </w:tcPr>
          <w:p w14:paraId="0337D8DC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209FAA2F" w14:textId="202BA706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F85EFB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BD39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77" w:type="dxa"/>
            <w:shd w:val="clear" w:color="auto" w:fill="auto"/>
          </w:tcPr>
          <w:p w14:paraId="28507F94" w14:textId="218B2BC5" w:rsidR="00450B33" w:rsidRPr="009A4DD8" w:rsidRDefault="00F85EFB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BD39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</w:p>
        </w:tc>
        <w:tc>
          <w:tcPr>
            <w:tcW w:w="1077" w:type="dxa"/>
            <w:shd w:val="clear" w:color="auto" w:fill="auto"/>
          </w:tcPr>
          <w:p w14:paraId="333B1494" w14:textId="5DB1D650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C7050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C7050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77" w:type="dxa"/>
          </w:tcPr>
          <w:p w14:paraId="0B89EAA6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7381AA46" w14:textId="5849352D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7C913400" w14:textId="37AFEF72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6984D3B7" w14:textId="14CCE4D1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83" w:type="dxa"/>
          </w:tcPr>
          <w:p w14:paraId="74EFC791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015F9864" w14:textId="47DD8AE6" w:rsidR="00450B33" w:rsidRPr="009A4DD8" w:rsidRDefault="00064640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E2261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</w:t>
            </w:r>
          </w:p>
        </w:tc>
        <w:tc>
          <w:tcPr>
            <w:tcW w:w="1077" w:type="dxa"/>
            <w:shd w:val="clear" w:color="auto" w:fill="auto"/>
          </w:tcPr>
          <w:p w14:paraId="1C7CF496" w14:textId="658B2348" w:rsidR="00450B33" w:rsidRPr="009A4DD8" w:rsidRDefault="00064640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D167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</w:p>
        </w:tc>
        <w:tc>
          <w:tcPr>
            <w:tcW w:w="1077" w:type="dxa"/>
            <w:shd w:val="clear" w:color="auto" w:fill="auto"/>
          </w:tcPr>
          <w:p w14:paraId="50BD3C17" w14:textId="69806454" w:rsidR="00450B33" w:rsidRPr="008A6B3E" w:rsidRDefault="00F97047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5</w:t>
            </w:r>
            <w:r w:rsidR="00450B33" w:rsidRPr="008A6B3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**</w:t>
            </w:r>
          </w:p>
        </w:tc>
        <w:tc>
          <w:tcPr>
            <w:tcW w:w="1077" w:type="dxa"/>
          </w:tcPr>
          <w:p w14:paraId="27554CD0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48B57AD5" w14:textId="1018ED53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649EE551" w14:textId="0ACF2B1C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gridSpan w:val="2"/>
            <w:shd w:val="clear" w:color="auto" w:fill="auto"/>
          </w:tcPr>
          <w:p w14:paraId="6D12D00B" w14:textId="682167FB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450B33" w:rsidRPr="009A4DD8" w14:paraId="20CDE39F" w14:textId="61324653" w:rsidTr="00A275EB">
        <w:trPr>
          <w:cantSplit/>
        </w:trPr>
        <w:tc>
          <w:tcPr>
            <w:tcW w:w="1276" w:type="dxa"/>
            <w:vMerge/>
            <w:shd w:val="clear" w:color="auto" w:fill="auto"/>
          </w:tcPr>
          <w:p w14:paraId="6C38AF38" w14:textId="77777777" w:rsidR="00450B33" w:rsidRPr="00B97498" w:rsidRDefault="00450B33" w:rsidP="001C524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55A6D90D" w14:textId="77777777" w:rsidR="00450B33" w:rsidRPr="00B9749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97498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  <w:proofErr w:type="spellEnd"/>
          </w:p>
        </w:tc>
        <w:tc>
          <w:tcPr>
            <w:tcW w:w="283" w:type="dxa"/>
          </w:tcPr>
          <w:p w14:paraId="632977BA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7CE19C2A" w14:textId="1F8C04E6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1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  <w:r w:rsidR="00BD39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77" w:type="dxa"/>
            <w:shd w:val="clear" w:color="auto" w:fill="auto"/>
          </w:tcPr>
          <w:p w14:paraId="7630EC4B" w14:textId="6402D24D" w:rsidR="00450B33" w:rsidRPr="009A4DD8" w:rsidRDefault="00F85EFB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BD39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</w:t>
            </w:r>
          </w:p>
        </w:tc>
        <w:tc>
          <w:tcPr>
            <w:tcW w:w="1077" w:type="dxa"/>
            <w:shd w:val="clear" w:color="auto" w:fill="auto"/>
          </w:tcPr>
          <w:p w14:paraId="4DE5EEF5" w14:textId="0A779D86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A4DD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</w:t>
            </w:r>
            <w:r w:rsidR="00C7050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</w:t>
            </w:r>
            <w:r w:rsidRPr="009A4DD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2</w:t>
            </w:r>
            <w:r w:rsidRPr="00A62B3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***</w:t>
            </w:r>
          </w:p>
        </w:tc>
        <w:tc>
          <w:tcPr>
            <w:tcW w:w="1077" w:type="dxa"/>
          </w:tcPr>
          <w:p w14:paraId="48A4F3DD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368BAA78" w14:textId="0490F8C9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090D14A2" w14:textId="7FAD4DB9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55DD4658" w14:textId="1372D9B4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83" w:type="dxa"/>
          </w:tcPr>
          <w:p w14:paraId="40338AD0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5226711A" w14:textId="056698BB" w:rsidR="00450B33" w:rsidRPr="009A4DD8" w:rsidRDefault="00064640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  <w:r w:rsidR="00E2261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</w:t>
            </w:r>
          </w:p>
        </w:tc>
        <w:tc>
          <w:tcPr>
            <w:tcW w:w="1077" w:type="dxa"/>
            <w:shd w:val="clear" w:color="auto" w:fill="auto"/>
          </w:tcPr>
          <w:p w14:paraId="76F0E912" w14:textId="6F13949E" w:rsidR="00450B33" w:rsidRPr="009A4DD8" w:rsidRDefault="00064640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D167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</w:t>
            </w:r>
          </w:p>
        </w:tc>
        <w:tc>
          <w:tcPr>
            <w:tcW w:w="1077" w:type="dxa"/>
            <w:shd w:val="clear" w:color="auto" w:fill="auto"/>
          </w:tcPr>
          <w:p w14:paraId="77FE4706" w14:textId="7D95DDE7" w:rsidR="00450B33" w:rsidRPr="008A6B3E" w:rsidRDefault="00F97047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7</w:t>
            </w:r>
            <w:r w:rsidR="00450B33" w:rsidRPr="008A6B3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***</w:t>
            </w:r>
          </w:p>
        </w:tc>
        <w:tc>
          <w:tcPr>
            <w:tcW w:w="1077" w:type="dxa"/>
          </w:tcPr>
          <w:p w14:paraId="1CA54CD8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185BEEA0" w14:textId="7F4BDE8A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2A6043D5" w14:textId="7E1F786D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gridSpan w:val="2"/>
            <w:shd w:val="clear" w:color="auto" w:fill="auto"/>
          </w:tcPr>
          <w:p w14:paraId="60C0DA02" w14:textId="11EC1EA4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450B33" w:rsidRPr="009A4DD8" w14:paraId="5DEF5DC7" w14:textId="315F7F9E" w:rsidTr="00A275EB">
        <w:trPr>
          <w:cantSplit/>
        </w:trPr>
        <w:tc>
          <w:tcPr>
            <w:tcW w:w="1276" w:type="dxa"/>
            <w:vMerge/>
            <w:shd w:val="clear" w:color="auto" w:fill="auto"/>
          </w:tcPr>
          <w:p w14:paraId="15A21A90" w14:textId="77777777" w:rsidR="00450B33" w:rsidRPr="00B97498" w:rsidRDefault="00450B33" w:rsidP="001C524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06E1CAF3" w14:textId="1B43248D" w:rsidR="00450B33" w:rsidRPr="00B9749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9749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vid-19 Situation Index</w:t>
            </w:r>
          </w:p>
        </w:tc>
        <w:tc>
          <w:tcPr>
            <w:tcW w:w="283" w:type="dxa"/>
          </w:tcPr>
          <w:p w14:paraId="5F703FF9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1F338E71" w14:textId="47A915A7" w:rsidR="00450B33" w:rsidRPr="009A4DD8" w:rsidRDefault="00F85EFB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</w:t>
            </w:r>
            <w:r w:rsidR="00BD39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</w:p>
        </w:tc>
        <w:tc>
          <w:tcPr>
            <w:tcW w:w="1077" w:type="dxa"/>
            <w:shd w:val="clear" w:color="auto" w:fill="auto"/>
          </w:tcPr>
          <w:p w14:paraId="17EC4771" w14:textId="41B29E64" w:rsidR="00450B33" w:rsidRPr="009A4DD8" w:rsidRDefault="00F85EFB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  <w:r w:rsidR="00BD39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</w:p>
        </w:tc>
        <w:tc>
          <w:tcPr>
            <w:tcW w:w="1077" w:type="dxa"/>
            <w:shd w:val="clear" w:color="auto" w:fill="auto"/>
          </w:tcPr>
          <w:p w14:paraId="5E7D6AFA" w14:textId="29E2C4B8" w:rsidR="00450B33" w:rsidRPr="009A4DD8" w:rsidRDefault="00C70506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5</w:t>
            </w:r>
            <w:r w:rsidR="00450B33" w:rsidRPr="00A62B3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**</w:t>
            </w:r>
          </w:p>
        </w:tc>
        <w:tc>
          <w:tcPr>
            <w:tcW w:w="1077" w:type="dxa"/>
          </w:tcPr>
          <w:p w14:paraId="77FD1EF7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7B7C5882" w14:textId="20304CC0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0C7DEA1E" w14:textId="1381F40D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558B2696" w14:textId="38169593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83" w:type="dxa"/>
          </w:tcPr>
          <w:p w14:paraId="22646478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334BE7FF" w14:textId="4BFDED83" w:rsidR="00450B33" w:rsidRPr="009A4DD8" w:rsidRDefault="00064640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6</w:t>
            </w:r>
          </w:p>
        </w:tc>
        <w:tc>
          <w:tcPr>
            <w:tcW w:w="1077" w:type="dxa"/>
            <w:shd w:val="clear" w:color="auto" w:fill="auto"/>
          </w:tcPr>
          <w:p w14:paraId="6BD52BCB" w14:textId="5D3953C7" w:rsidR="00450B33" w:rsidRPr="009A4DD8" w:rsidRDefault="00064640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9</w:t>
            </w:r>
          </w:p>
        </w:tc>
        <w:tc>
          <w:tcPr>
            <w:tcW w:w="1077" w:type="dxa"/>
            <w:shd w:val="clear" w:color="auto" w:fill="auto"/>
          </w:tcPr>
          <w:p w14:paraId="5DB955C7" w14:textId="796EDCA1" w:rsidR="00450B33" w:rsidRPr="008A6B3E" w:rsidRDefault="00F97047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6</w:t>
            </w:r>
            <w:r w:rsidR="00450B33" w:rsidRPr="008A6B3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***</w:t>
            </w:r>
          </w:p>
        </w:tc>
        <w:tc>
          <w:tcPr>
            <w:tcW w:w="1077" w:type="dxa"/>
          </w:tcPr>
          <w:p w14:paraId="3A74F236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27B0CF9A" w14:textId="3EA426E5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42B9794D" w14:textId="3E8C4E9E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gridSpan w:val="2"/>
            <w:shd w:val="clear" w:color="auto" w:fill="auto"/>
          </w:tcPr>
          <w:p w14:paraId="37AFA897" w14:textId="026A4A85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450B33" w:rsidRPr="009A4DD8" w14:paraId="4514895B" w14:textId="0D535256" w:rsidTr="00A275EB">
        <w:trPr>
          <w:cantSplit/>
        </w:trPr>
        <w:tc>
          <w:tcPr>
            <w:tcW w:w="1276" w:type="dxa"/>
            <w:vMerge/>
            <w:shd w:val="clear" w:color="auto" w:fill="auto"/>
          </w:tcPr>
          <w:p w14:paraId="42ED908E" w14:textId="77777777" w:rsidR="00450B33" w:rsidRPr="00B97498" w:rsidRDefault="00450B33" w:rsidP="001C524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2ECF7BB1" w14:textId="5B6D3B2D" w:rsidR="00450B33" w:rsidRPr="00B9749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9749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ormal </w:t>
            </w:r>
            <w:r w:rsidR="00E643F9" w:rsidRPr="00B9749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ife</w:t>
            </w:r>
          </w:p>
        </w:tc>
        <w:tc>
          <w:tcPr>
            <w:tcW w:w="283" w:type="dxa"/>
          </w:tcPr>
          <w:p w14:paraId="51599BB0" w14:textId="77777777" w:rsidR="00450B33" w:rsidRPr="00F97047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1077" w:type="dxa"/>
            <w:shd w:val="clear" w:color="auto" w:fill="auto"/>
          </w:tcPr>
          <w:p w14:paraId="68C9028D" w14:textId="6B8F1385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F85EFB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BD39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0</w:t>
            </w:r>
          </w:p>
        </w:tc>
        <w:tc>
          <w:tcPr>
            <w:tcW w:w="1077" w:type="dxa"/>
            <w:shd w:val="clear" w:color="auto" w:fill="auto"/>
          </w:tcPr>
          <w:p w14:paraId="0273BF7B" w14:textId="7C733771" w:rsidR="00450B33" w:rsidRPr="009A4DD8" w:rsidRDefault="00F85EFB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4</w:t>
            </w:r>
          </w:p>
        </w:tc>
        <w:tc>
          <w:tcPr>
            <w:tcW w:w="1077" w:type="dxa"/>
            <w:shd w:val="clear" w:color="auto" w:fill="auto"/>
          </w:tcPr>
          <w:p w14:paraId="2D858682" w14:textId="7BA192AB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A4DD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</w:t>
            </w:r>
            <w:r w:rsidR="00C7050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</w:t>
            </w:r>
            <w:r w:rsidRPr="009A4DD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</w:t>
            </w:r>
            <w:r w:rsidR="00C7050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</w:t>
            </w:r>
            <w:r w:rsidRPr="00A62B3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***</w:t>
            </w:r>
          </w:p>
        </w:tc>
        <w:tc>
          <w:tcPr>
            <w:tcW w:w="1077" w:type="dxa"/>
          </w:tcPr>
          <w:p w14:paraId="7B6A5704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7AD16092" w14:textId="4A42B018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7686053D" w14:textId="5B8E3D45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0E83E81A" w14:textId="5574F14E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83" w:type="dxa"/>
          </w:tcPr>
          <w:p w14:paraId="44DD02D2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0C5A7E77" w14:textId="678DA18A" w:rsidR="00450B33" w:rsidRPr="009A4DD8" w:rsidRDefault="00064640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2</w:t>
            </w:r>
          </w:p>
        </w:tc>
        <w:tc>
          <w:tcPr>
            <w:tcW w:w="1077" w:type="dxa"/>
            <w:shd w:val="clear" w:color="auto" w:fill="auto"/>
          </w:tcPr>
          <w:p w14:paraId="21080244" w14:textId="309C7CCD" w:rsidR="00450B33" w:rsidRPr="009A4DD8" w:rsidRDefault="00064640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D167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</w:t>
            </w:r>
          </w:p>
        </w:tc>
        <w:tc>
          <w:tcPr>
            <w:tcW w:w="1077" w:type="dxa"/>
            <w:shd w:val="clear" w:color="auto" w:fill="auto"/>
          </w:tcPr>
          <w:p w14:paraId="42BEDA4C" w14:textId="2D12F41E" w:rsidR="00450B33" w:rsidRPr="008A6B3E" w:rsidRDefault="00F97047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6</w:t>
            </w:r>
            <w:r w:rsidR="00450B33" w:rsidRPr="008A6B3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***</w:t>
            </w:r>
          </w:p>
        </w:tc>
        <w:tc>
          <w:tcPr>
            <w:tcW w:w="1077" w:type="dxa"/>
          </w:tcPr>
          <w:p w14:paraId="73D947A6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78835B7D" w14:textId="527BD64E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432AC934" w14:textId="267F30E4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gridSpan w:val="2"/>
            <w:shd w:val="clear" w:color="auto" w:fill="auto"/>
          </w:tcPr>
          <w:p w14:paraId="508A5388" w14:textId="6CCB0279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450B33" w:rsidRPr="009A4DD8" w14:paraId="1565936D" w14:textId="17A1BB83" w:rsidTr="00A275EB">
        <w:trPr>
          <w:cantSplit/>
        </w:trPr>
        <w:tc>
          <w:tcPr>
            <w:tcW w:w="1276" w:type="dxa"/>
            <w:vMerge/>
            <w:shd w:val="clear" w:color="auto" w:fill="auto"/>
          </w:tcPr>
          <w:p w14:paraId="3FE646FE" w14:textId="77777777" w:rsidR="00450B33" w:rsidRPr="00B97498" w:rsidRDefault="00450B33" w:rsidP="001C524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003E5D70" w14:textId="04DF4AB5" w:rsidR="00450B33" w:rsidRPr="00B9749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9749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now Infected People</w:t>
            </w:r>
          </w:p>
        </w:tc>
        <w:tc>
          <w:tcPr>
            <w:tcW w:w="283" w:type="dxa"/>
          </w:tcPr>
          <w:p w14:paraId="52CB577D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73933906" w14:textId="6AECCEEC" w:rsidR="00450B33" w:rsidRPr="009A4DD8" w:rsidRDefault="00F85EFB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077" w:type="dxa"/>
            <w:shd w:val="clear" w:color="auto" w:fill="auto"/>
          </w:tcPr>
          <w:p w14:paraId="71FF82E1" w14:textId="6B22F770" w:rsidR="00450B33" w:rsidRPr="009A4DD8" w:rsidRDefault="00F85EFB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77" w:type="dxa"/>
            <w:shd w:val="clear" w:color="auto" w:fill="auto"/>
          </w:tcPr>
          <w:p w14:paraId="724CE8F2" w14:textId="0084A36F" w:rsidR="00450B33" w:rsidRPr="009A4DD8" w:rsidRDefault="00C70506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6</w:t>
            </w:r>
            <w:r w:rsidR="00450B33" w:rsidRPr="00A62B3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***</w:t>
            </w:r>
          </w:p>
        </w:tc>
        <w:tc>
          <w:tcPr>
            <w:tcW w:w="1077" w:type="dxa"/>
          </w:tcPr>
          <w:p w14:paraId="3474BF9F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4D9C56D6" w14:textId="5035A12B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0B918BD2" w14:textId="6A43FF0C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69ADAD29" w14:textId="025A336D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83" w:type="dxa"/>
          </w:tcPr>
          <w:p w14:paraId="3C8D613E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57C648AD" w14:textId="3F7B1B00" w:rsidR="00450B33" w:rsidRPr="009A4DD8" w:rsidRDefault="00064640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5</w:t>
            </w:r>
          </w:p>
        </w:tc>
        <w:tc>
          <w:tcPr>
            <w:tcW w:w="1077" w:type="dxa"/>
            <w:shd w:val="clear" w:color="auto" w:fill="auto"/>
          </w:tcPr>
          <w:p w14:paraId="75BFA22A" w14:textId="7E6C7EC3" w:rsidR="00450B33" w:rsidRPr="009A4DD8" w:rsidRDefault="00064640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9</w:t>
            </w:r>
          </w:p>
        </w:tc>
        <w:tc>
          <w:tcPr>
            <w:tcW w:w="1077" w:type="dxa"/>
            <w:shd w:val="clear" w:color="auto" w:fill="auto"/>
          </w:tcPr>
          <w:p w14:paraId="6243910C" w14:textId="4B2BDE77" w:rsidR="00450B33" w:rsidRPr="009A4DD8" w:rsidRDefault="00F97047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1</w:t>
            </w:r>
          </w:p>
        </w:tc>
        <w:tc>
          <w:tcPr>
            <w:tcW w:w="1077" w:type="dxa"/>
          </w:tcPr>
          <w:p w14:paraId="34C5BCB1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03E9831B" w14:textId="5BD27B01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202A5339" w14:textId="3CB1968D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gridSpan w:val="2"/>
            <w:shd w:val="clear" w:color="auto" w:fill="auto"/>
          </w:tcPr>
          <w:p w14:paraId="32A33BF9" w14:textId="1DF020E2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450B33" w:rsidRPr="009A4DD8" w14:paraId="4DC56F9A" w14:textId="625C0208" w:rsidTr="00A275EB">
        <w:trPr>
          <w:cantSplit/>
        </w:trPr>
        <w:tc>
          <w:tcPr>
            <w:tcW w:w="1276" w:type="dxa"/>
            <w:vMerge/>
            <w:shd w:val="clear" w:color="auto" w:fill="auto"/>
          </w:tcPr>
          <w:p w14:paraId="74D57CF5" w14:textId="77777777" w:rsidR="00450B33" w:rsidRPr="00B97498" w:rsidRDefault="00450B33" w:rsidP="001C524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3D27C455" w14:textId="422648E3" w:rsidR="00450B33" w:rsidRPr="00B9749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9749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Quarantine</w:t>
            </w:r>
          </w:p>
        </w:tc>
        <w:tc>
          <w:tcPr>
            <w:tcW w:w="283" w:type="dxa"/>
          </w:tcPr>
          <w:p w14:paraId="38795B07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39A3B823" w14:textId="784A071D" w:rsidR="00450B33" w:rsidRPr="009A4DD8" w:rsidRDefault="00F85EFB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BD39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77" w:type="dxa"/>
            <w:shd w:val="clear" w:color="auto" w:fill="auto"/>
          </w:tcPr>
          <w:p w14:paraId="58DBE696" w14:textId="07320452" w:rsidR="00450B33" w:rsidRPr="009A4DD8" w:rsidRDefault="00F85EFB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  <w:r w:rsidR="00BD39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</w:t>
            </w:r>
          </w:p>
        </w:tc>
        <w:tc>
          <w:tcPr>
            <w:tcW w:w="1077" w:type="dxa"/>
            <w:shd w:val="clear" w:color="auto" w:fill="auto"/>
          </w:tcPr>
          <w:p w14:paraId="0729FA76" w14:textId="7B7E8FCB" w:rsidR="00450B33" w:rsidRPr="009A4DD8" w:rsidRDefault="00C70506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03</w:t>
            </w:r>
          </w:p>
        </w:tc>
        <w:tc>
          <w:tcPr>
            <w:tcW w:w="1077" w:type="dxa"/>
          </w:tcPr>
          <w:p w14:paraId="3BF30B5D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1C98CA7F" w14:textId="55265E0D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707A3EE8" w14:textId="04B48682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1CCC3368" w14:textId="59739A43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83" w:type="dxa"/>
          </w:tcPr>
          <w:p w14:paraId="250937B5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458AB3E4" w14:textId="3E55F82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064640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  <w:r w:rsidR="00E2261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</w:t>
            </w:r>
          </w:p>
        </w:tc>
        <w:tc>
          <w:tcPr>
            <w:tcW w:w="1077" w:type="dxa"/>
            <w:shd w:val="clear" w:color="auto" w:fill="auto"/>
          </w:tcPr>
          <w:p w14:paraId="580D7D54" w14:textId="23480B2F" w:rsidR="00450B33" w:rsidRPr="009A4DD8" w:rsidRDefault="00064640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5</w:t>
            </w:r>
          </w:p>
        </w:tc>
        <w:tc>
          <w:tcPr>
            <w:tcW w:w="1077" w:type="dxa"/>
            <w:shd w:val="clear" w:color="auto" w:fill="auto"/>
          </w:tcPr>
          <w:p w14:paraId="4C895DF1" w14:textId="22D54173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7C383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</w:p>
        </w:tc>
        <w:tc>
          <w:tcPr>
            <w:tcW w:w="1077" w:type="dxa"/>
          </w:tcPr>
          <w:p w14:paraId="48CDB292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63D65034" w14:textId="786EAC1C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59531134" w14:textId="12731416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gridSpan w:val="2"/>
            <w:shd w:val="clear" w:color="auto" w:fill="auto"/>
          </w:tcPr>
          <w:p w14:paraId="7EC6DBB9" w14:textId="03907E89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450B33" w:rsidRPr="009A4DD8" w14:paraId="2AF019D4" w14:textId="7A3ECDD8" w:rsidTr="00A275EB">
        <w:trPr>
          <w:cantSplit/>
        </w:trPr>
        <w:tc>
          <w:tcPr>
            <w:tcW w:w="1276" w:type="dxa"/>
            <w:vMerge/>
            <w:shd w:val="clear" w:color="auto" w:fill="auto"/>
          </w:tcPr>
          <w:p w14:paraId="2A573699" w14:textId="77777777" w:rsidR="00450B33" w:rsidRPr="00B97498" w:rsidRDefault="00450B33" w:rsidP="001C524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6ED64247" w14:textId="2C826DEA" w:rsidR="00450B33" w:rsidRPr="00B9749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97498">
              <w:rPr>
                <w:rFonts w:ascii="Times New Roman" w:hAnsi="Times New Roman" w:cs="Times New Roman"/>
                <w:sz w:val="18"/>
                <w:szCs w:val="18"/>
              </w:rPr>
              <w:t>Contact</w:t>
            </w:r>
            <w:proofErr w:type="spellEnd"/>
            <w:r w:rsidRPr="00B97498">
              <w:rPr>
                <w:rFonts w:ascii="Times New Roman" w:hAnsi="Times New Roman" w:cs="Times New Roman"/>
                <w:sz w:val="18"/>
                <w:szCs w:val="18"/>
              </w:rPr>
              <w:t xml:space="preserve"> Family</w:t>
            </w:r>
          </w:p>
        </w:tc>
        <w:tc>
          <w:tcPr>
            <w:tcW w:w="283" w:type="dxa"/>
          </w:tcPr>
          <w:p w14:paraId="7152CE58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2CB98E90" w14:textId="7470DEC9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F85EFB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BD39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77" w:type="dxa"/>
            <w:shd w:val="clear" w:color="auto" w:fill="auto"/>
          </w:tcPr>
          <w:p w14:paraId="659EEC06" w14:textId="24DC7FCE" w:rsidR="00450B33" w:rsidRPr="009A4DD8" w:rsidRDefault="00F85EFB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7</w:t>
            </w:r>
          </w:p>
        </w:tc>
        <w:tc>
          <w:tcPr>
            <w:tcW w:w="1077" w:type="dxa"/>
            <w:shd w:val="clear" w:color="auto" w:fill="auto"/>
          </w:tcPr>
          <w:p w14:paraId="1CD1877C" w14:textId="415F60F9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C7050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01</w:t>
            </w:r>
          </w:p>
        </w:tc>
        <w:tc>
          <w:tcPr>
            <w:tcW w:w="1077" w:type="dxa"/>
          </w:tcPr>
          <w:p w14:paraId="7D3ABD65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7FC07AFB" w14:textId="3FC82B8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2D4769B4" w14:textId="088209D9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27AEE713" w14:textId="42F1E8FD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83" w:type="dxa"/>
          </w:tcPr>
          <w:p w14:paraId="18D3E040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47740C48" w14:textId="031DC358" w:rsidR="00450B33" w:rsidRPr="009A4DD8" w:rsidRDefault="00064640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5</w:t>
            </w:r>
          </w:p>
        </w:tc>
        <w:tc>
          <w:tcPr>
            <w:tcW w:w="1077" w:type="dxa"/>
            <w:shd w:val="clear" w:color="auto" w:fill="auto"/>
          </w:tcPr>
          <w:p w14:paraId="0D3791A0" w14:textId="1DE1C5CB" w:rsidR="00450B33" w:rsidRPr="009A4DD8" w:rsidRDefault="00064640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6</w:t>
            </w:r>
          </w:p>
        </w:tc>
        <w:tc>
          <w:tcPr>
            <w:tcW w:w="1077" w:type="dxa"/>
            <w:shd w:val="clear" w:color="auto" w:fill="auto"/>
          </w:tcPr>
          <w:p w14:paraId="5015A8E8" w14:textId="6A3CAECB" w:rsidR="00450B33" w:rsidRPr="008A6B3E" w:rsidRDefault="00F97047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0</w:t>
            </w:r>
            <w:r w:rsidR="00450B33" w:rsidRPr="008A6B3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***</w:t>
            </w:r>
          </w:p>
        </w:tc>
        <w:tc>
          <w:tcPr>
            <w:tcW w:w="1077" w:type="dxa"/>
          </w:tcPr>
          <w:p w14:paraId="43E3B804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2935B066" w14:textId="528498B8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25CBDDBB" w14:textId="1AA78F6B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gridSpan w:val="2"/>
            <w:shd w:val="clear" w:color="auto" w:fill="auto"/>
          </w:tcPr>
          <w:p w14:paraId="566BCCBB" w14:textId="27313506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450B33" w:rsidRPr="009A4DD8" w14:paraId="6EF4E335" w14:textId="264B7E40" w:rsidTr="00A275EB">
        <w:trPr>
          <w:cantSplit/>
        </w:trPr>
        <w:tc>
          <w:tcPr>
            <w:tcW w:w="1276" w:type="dxa"/>
            <w:vMerge/>
            <w:shd w:val="clear" w:color="auto" w:fill="auto"/>
          </w:tcPr>
          <w:p w14:paraId="581BA89D" w14:textId="77777777" w:rsidR="00450B33" w:rsidRPr="00B97498" w:rsidRDefault="00450B33" w:rsidP="001C524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38207DA1" w14:textId="234CA5E4" w:rsidR="00450B33" w:rsidRPr="00B9749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9749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ntact Peers</w:t>
            </w:r>
          </w:p>
        </w:tc>
        <w:tc>
          <w:tcPr>
            <w:tcW w:w="283" w:type="dxa"/>
          </w:tcPr>
          <w:p w14:paraId="6FDD4486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51806739" w14:textId="4C6AC608" w:rsidR="00450B33" w:rsidRPr="009A4DD8" w:rsidRDefault="00F96A11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1077" w:type="dxa"/>
            <w:shd w:val="clear" w:color="auto" w:fill="auto"/>
          </w:tcPr>
          <w:p w14:paraId="4604D876" w14:textId="3A1FB649" w:rsidR="00450B33" w:rsidRPr="009A4DD8" w:rsidRDefault="00F85EFB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4</w:t>
            </w:r>
          </w:p>
        </w:tc>
        <w:tc>
          <w:tcPr>
            <w:tcW w:w="1077" w:type="dxa"/>
            <w:shd w:val="clear" w:color="auto" w:fill="auto"/>
          </w:tcPr>
          <w:p w14:paraId="42F11024" w14:textId="270D96BA" w:rsidR="00450B33" w:rsidRPr="009A4DD8" w:rsidRDefault="00C70506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0</w:t>
            </w:r>
            <w:r w:rsidR="00292B3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1077" w:type="dxa"/>
          </w:tcPr>
          <w:p w14:paraId="50F259F5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3911BACC" w14:textId="22FFF8A3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350516C9" w14:textId="4CB78FBA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1F47F177" w14:textId="55840AED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83" w:type="dxa"/>
          </w:tcPr>
          <w:p w14:paraId="0CF4309C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1DBD056D" w14:textId="1DB1F299" w:rsidR="00450B33" w:rsidRPr="009A4DD8" w:rsidRDefault="00064640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  <w:r w:rsidR="00E2261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77" w:type="dxa"/>
            <w:shd w:val="clear" w:color="auto" w:fill="auto"/>
          </w:tcPr>
          <w:p w14:paraId="356A79F5" w14:textId="09AD8DBD" w:rsidR="00450B33" w:rsidRPr="009A4DD8" w:rsidRDefault="00064640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D167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</w:t>
            </w:r>
          </w:p>
        </w:tc>
        <w:tc>
          <w:tcPr>
            <w:tcW w:w="1077" w:type="dxa"/>
            <w:shd w:val="clear" w:color="auto" w:fill="auto"/>
          </w:tcPr>
          <w:p w14:paraId="3095A54E" w14:textId="4CEE2E58" w:rsidR="00450B33" w:rsidRPr="008A6B3E" w:rsidRDefault="00F97047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  <w:r w:rsidR="007C383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6</w:t>
            </w:r>
            <w:r w:rsidR="00450B33" w:rsidRPr="008A6B3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***</w:t>
            </w:r>
          </w:p>
        </w:tc>
        <w:tc>
          <w:tcPr>
            <w:tcW w:w="1077" w:type="dxa"/>
          </w:tcPr>
          <w:p w14:paraId="27E937C6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2B210CAD" w14:textId="456DFF55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797DE7FB" w14:textId="75BE932D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gridSpan w:val="2"/>
            <w:shd w:val="clear" w:color="auto" w:fill="auto"/>
          </w:tcPr>
          <w:p w14:paraId="39371DF4" w14:textId="75AC9931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450B33" w:rsidRPr="009A4DD8" w14:paraId="4F96CB49" w14:textId="00BE9AF6" w:rsidTr="00A275EB">
        <w:trPr>
          <w:cantSplit/>
        </w:trPr>
        <w:tc>
          <w:tcPr>
            <w:tcW w:w="1276" w:type="dxa"/>
            <w:vMerge/>
            <w:shd w:val="clear" w:color="auto" w:fill="auto"/>
          </w:tcPr>
          <w:p w14:paraId="43BD65C2" w14:textId="77777777" w:rsidR="00450B33" w:rsidRPr="00B97498" w:rsidRDefault="00450B33" w:rsidP="001C524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53F5A6E8" w14:textId="5CCEBE6E" w:rsidR="00450B33" w:rsidRPr="00B9749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9749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ntact Neighbours</w:t>
            </w:r>
          </w:p>
        </w:tc>
        <w:tc>
          <w:tcPr>
            <w:tcW w:w="283" w:type="dxa"/>
          </w:tcPr>
          <w:p w14:paraId="17E6B3F1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1210ED8C" w14:textId="06828EBF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F85EFB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BD39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</w:t>
            </w:r>
          </w:p>
        </w:tc>
        <w:tc>
          <w:tcPr>
            <w:tcW w:w="1077" w:type="dxa"/>
            <w:shd w:val="clear" w:color="auto" w:fill="auto"/>
          </w:tcPr>
          <w:p w14:paraId="2E75D07A" w14:textId="1A4258F3" w:rsidR="00450B33" w:rsidRPr="009A4DD8" w:rsidRDefault="00F85EFB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BD39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</w:t>
            </w:r>
          </w:p>
        </w:tc>
        <w:tc>
          <w:tcPr>
            <w:tcW w:w="1077" w:type="dxa"/>
            <w:shd w:val="clear" w:color="auto" w:fill="auto"/>
          </w:tcPr>
          <w:p w14:paraId="78CBB022" w14:textId="4C4457CC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C7050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C7050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*</w:t>
            </w:r>
          </w:p>
        </w:tc>
        <w:tc>
          <w:tcPr>
            <w:tcW w:w="1077" w:type="dxa"/>
          </w:tcPr>
          <w:p w14:paraId="307C35E8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6664B623" w14:textId="6570B929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3931040F" w14:textId="41FEC8A8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28758918" w14:textId="45A3F7D8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83" w:type="dxa"/>
          </w:tcPr>
          <w:p w14:paraId="520E30F8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08810F4D" w14:textId="5940EEF4" w:rsidR="00450B33" w:rsidRPr="009A4DD8" w:rsidRDefault="00064640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E2261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77" w:type="dxa"/>
            <w:shd w:val="clear" w:color="auto" w:fill="auto"/>
          </w:tcPr>
          <w:p w14:paraId="17B2B85C" w14:textId="62233445" w:rsidR="00450B33" w:rsidRPr="009A4DD8" w:rsidRDefault="00064640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3</w:t>
            </w:r>
          </w:p>
        </w:tc>
        <w:tc>
          <w:tcPr>
            <w:tcW w:w="1077" w:type="dxa"/>
            <w:shd w:val="clear" w:color="auto" w:fill="auto"/>
          </w:tcPr>
          <w:p w14:paraId="3BF65750" w14:textId="6874CBF2" w:rsidR="00450B33" w:rsidRPr="008A6B3E" w:rsidRDefault="00F97047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5</w:t>
            </w:r>
            <w:r w:rsidR="00450B33" w:rsidRPr="008A6B3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**</w:t>
            </w:r>
          </w:p>
        </w:tc>
        <w:tc>
          <w:tcPr>
            <w:tcW w:w="1077" w:type="dxa"/>
          </w:tcPr>
          <w:p w14:paraId="329F9653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4754B395" w14:textId="2FBAF6EC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654F1F8D" w14:textId="49AE85ED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gridSpan w:val="2"/>
            <w:shd w:val="clear" w:color="auto" w:fill="auto"/>
          </w:tcPr>
          <w:p w14:paraId="2B4B7E20" w14:textId="1DA886FB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450B33" w:rsidRPr="009A4DD8" w14:paraId="6DC645EA" w14:textId="56D90931" w:rsidTr="00A275EB">
        <w:trPr>
          <w:cantSplit/>
        </w:trPr>
        <w:tc>
          <w:tcPr>
            <w:tcW w:w="1276" w:type="dxa"/>
            <w:vMerge/>
            <w:tcBorders>
              <w:bottom w:val="single" w:sz="4" w:space="0" w:color="000000"/>
            </w:tcBorders>
            <w:shd w:val="clear" w:color="auto" w:fill="auto"/>
          </w:tcPr>
          <w:p w14:paraId="6701872F" w14:textId="77777777" w:rsidR="00450B33" w:rsidRPr="00B97498" w:rsidRDefault="00450B33" w:rsidP="001C524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single" w:sz="4" w:space="0" w:color="000000"/>
            </w:tcBorders>
            <w:shd w:val="clear" w:color="auto" w:fill="auto"/>
          </w:tcPr>
          <w:p w14:paraId="40AC03D8" w14:textId="15D06DB2" w:rsidR="00450B33" w:rsidRPr="00B9749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97498">
              <w:rPr>
                <w:rFonts w:ascii="Times New Roman" w:hAnsi="Times New Roman" w:cs="Times New Roman"/>
                <w:sz w:val="18"/>
                <w:szCs w:val="18"/>
              </w:rPr>
              <w:t>Contact</w:t>
            </w:r>
            <w:proofErr w:type="spellEnd"/>
            <w:r w:rsidRPr="00B9749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97498">
              <w:rPr>
                <w:rFonts w:ascii="Times New Roman" w:hAnsi="Times New Roman" w:cs="Times New Roman"/>
                <w:sz w:val="18"/>
                <w:szCs w:val="18"/>
              </w:rPr>
              <w:t>Lecturers</w:t>
            </w:r>
            <w:proofErr w:type="spellEnd"/>
          </w:p>
        </w:tc>
        <w:tc>
          <w:tcPr>
            <w:tcW w:w="283" w:type="dxa"/>
            <w:tcBorders>
              <w:bottom w:val="single" w:sz="4" w:space="0" w:color="FFFFFF"/>
            </w:tcBorders>
          </w:tcPr>
          <w:p w14:paraId="33C904BD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tcBorders>
              <w:bottom w:val="single" w:sz="4" w:space="0" w:color="000000"/>
            </w:tcBorders>
            <w:shd w:val="clear" w:color="auto" w:fill="auto"/>
          </w:tcPr>
          <w:p w14:paraId="221C5348" w14:textId="59AAE3EA" w:rsidR="00450B33" w:rsidRPr="009A4DD8" w:rsidRDefault="00F85EFB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7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shd w:val="clear" w:color="auto" w:fill="auto"/>
          </w:tcPr>
          <w:p w14:paraId="33B3B485" w14:textId="7E5B348C" w:rsidR="00450B33" w:rsidRPr="009A4DD8" w:rsidRDefault="00F85EFB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3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shd w:val="clear" w:color="auto" w:fill="auto"/>
          </w:tcPr>
          <w:p w14:paraId="1021111C" w14:textId="74E916FC" w:rsidR="00450B33" w:rsidRPr="009A4DD8" w:rsidRDefault="00C70506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4</w:t>
            </w:r>
            <w:r w:rsidR="00450B3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**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 w14:paraId="644394E2" w14:textId="7E145B29" w:rsidR="00450B33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29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 w14:paraId="7134668C" w14:textId="0A5AE502" w:rsidR="00450B33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08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shd w:val="clear" w:color="auto" w:fill="auto"/>
          </w:tcPr>
          <w:p w14:paraId="5F9A1AE3" w14:textId="547A419F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003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shd w:val="clear" w:color="auto" w:fill="auto"/>
          </w:tcPr>
          <w:p w14:paraId="36066DC0" w14:textId="6A5A204C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025</w:t>
            </w:r>
          </w:p>
        </w:tc>
        <w:tc>
          <w:tcPr>
            <w:tcW w:w="283" w:type="dxa"/>
            <w:tcBorders>
              <w:bottom w:val="single" w:sz="4" w:space="0" w:color="FFFFFF" w:themeColor="background1"/>
            </w:tcBorders>
          </w:tcPr>
          <w:p w14:paraId="4ECDC29F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tcBorders>
              <w:bottom w:val="single" w:sz="4" w:space="0" w:color="000000"/>
            </w:tcBorders>
            <w:shd w:val="clear" w:color="auto" w:fill="auto"/>
          </w:tcPr>
          <w:p w14:paraId="60E749F0" w14:textId="2B1BF90F" w:rsidR="00450B33" w:rsidRPr="009A4DD8" w:rsidRDefault="00064640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7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shd w:val="clear" w:color="auto" w:fill="auto"/>
          </w:tcPr>
          <w:p w14:paraId="501F5F81" w14:textId="19D061E3" w:rsidR="00450B33" w:rsidRPr="009A4DD8" w:rsidRDefault="00064640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D167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shd w:val="clear" w:color="auto" w:fill="auto"/>
          </w:tcPr>
          <w:p w14:paraId="208BC4AC" w14:textId="7836737D" w:rsidR="00450B33" w:rsidRPr="008A6B3E" w:rsidRDefault="00F97047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  <w:r w:rsidR="007C383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5</w:t>
            </w:r>
            <w:r w:rsidR="00450B33" w:rsidRPr="008A6B3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**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 w14:paraId="2FF3FA67" w14:textId="062D724C" w:rsidR="00450B33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7C383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0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 w14:paraId="5FCDD983" w14:textId="76526FB4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0</w:t>
            </w:r>
            <w:r w:rsidR="00362B0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shd w:val="clear" w:color="auto" w:fill="auto"/>
          </w:tcPr>
          <w:p w14:paraId="7DB988A8" w14:textId="403D6AF8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0</w:t>
            </w:r>
            <w:r w:rsidR="00362B0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77" w:type="dxa"/>
            <w:gridSpan w:val="2"/>
            <w:tcBorders>
              <w:bottom w:val="single" w:sz="4" w:space="0" w:color="000000"/>
            </w:tcBorders>
            <w:shd w:val="clear" w:color="auto" w:fill="auto"/>
          </w:tcPr>
          <w:p w14:paraId="5F42870C" w14:textId="4CF39660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&lt;.001</w:t>
            </w:r>
          </w:p>
        </w:tc>
      </w:tr>
      <w:tr w:rsidR="00450B33" w:rsidRPr="009A4DD8" w14:paraId="000886E8" w14:textId="6A9E4935" w:rsidTr="00A275EB">
        <w:trPr>
          <w:cantSplit/>
        </w:trPr>
        <w:tc>
          <w:tcPr>
            <w:tcW w:w="1276" w:type="dxa"/>
            <w:vMerge w:val="restart"/>
            <w:tcBorders>
              <w:top w:val="single" w:sz="4" w:space="0" w:color="000000"/>
            </w:tcBorders>
            <w:shd w:val="clear" w:color="auto" w:fill="auto"/>
          </w:tcPr>
          <w:p w14:paraId="5D7714C2" w14:textId="50274E47" w:rsidR="00450B33" w:rsidRPr="00B97498" w:rsidRDefault="00CE4ABA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97498">
              <w:rPr>
                <w:rFonts w:ascii="Times New Roman" w:hAnsi="Times New Roman" w:cs="Times New Roman"/>
                <w:sz w:val="18"/>
                <w:szCs w:val="18"/>
              </w:rPr>
              <w:t>STEP</w:t>
            </w:r>
            <w:r w:rsidR="00450B33" w:rsidRPr="00B97498">
              <w:rPr>
                <w:rFonts w:ascii="Times New Roman" w:hAnsi="Times New Roman" w:cs="Times New Roman"/>
                <w:sz w:val="18"/>
                <w:szCs w:val="18"/>
              </w:rPr>
              <w:t xml:space="preserve"> 4</w:t>
            </w:r>
          </w:p>
          <w:p w14:paraId="6A7511CC" w14:textId="3765BC19" w:rsidR="00450B33" w:rsidRPr="00B9749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97498">
              <w:rPr>
                <w:rFonts w:ascii="Times New Roman" w:hAnsi="Times New Roman" w:cs="Times New Roman"/>
                <w:sz w:val="18"/>
                <w:szCs w:val="18"/>
              </w:rPr>
              <w:t>Health</w:t>
            </w:r>
            <w:proofErr w:type="spellEnd"/>
            <w:r w:rsidRPr="00B9749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97498">
              <w:rPr>
                <w:rFonts w:ascii="Times New Roman" w:hAnsi="Times New Roman" w:cs="Times New Roman"/>
                <w:sz w:val="18"/>
                <w:szCs w:val="18"/>
              </w:rPr>
              <w:t>behaviors</w:t>
            </w:r>
            <w:proofErr w:type="spellEnd"/>
          </w:p>
        </w:tc>
        <w:tc>
          <w:tcPr>
            <w:tcW w:w="2268" w:type="dxa"/>
            <w:tcBorders>
              <w:top w:val="single" w:sz="4" w:space="0" w:color="000000"/>
            </w:tcBorders>
            <w:shd w:val="clear" w:color="auto" w:fill="auto"/>
          </w:tcPr>
          <w:p w14:paraId="2838BF9D" w14:textId="77777777" w:rsidR="00450B33" w:rsidRPr="00B9749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9749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B97498">
              <w:rPr>
                <w:rFonts w:ascii="Times New Roman" w:hAnsi="Times New Roman" w:cs="Times New Roman"/>
                <w:sz w:val="18"/>
                <w:szCs w:val="18"/>
              </w:rPr>
              <w:t>Constant</w:t>
            </w:r>
            <w:proofErr w:type="spellEnd"/>
            <w:r w:rsidRPr="00B9749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single" w:sz="4" w:space="0" w:color="FFFFFF"/>
            </w:tcBorders>
          </w:tcPr>
          <w:p w14:paraId="6BBB1810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000000"/>
            </w:tcBorders>
            <w:shd w:val="clear" w:color="auto" w:fill="auto"/>
          </w:tcPr>
          <w:p w14:paraId="241BB138" w14:textId="0CEAC28A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</w:t>
            </w:r>
            <w:r w:rsidR="00BD39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shd w:val="clear" w:color="auto" w:fill="auto"/>
          </w:tcPr>
          <w:p w14:paraId="556A7A3F" w14:textId="0BFBC9A3" w:rsidR="00450B33" w:rsidRPr="009A4DD8" w:rsidRDefault="00F85EFB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4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0E0B8F9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000000"/>
            </w:tcBorders>
          </w:tcPr>
          <w:p w14:paraId="3AAFF5DF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000000"/>
            </w:tcBorders>
          </w:tcPr>
          <w:p w14:paraId="3CE979F4" w14:textId="22DE069A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000000"/>
            </w:tcBorders>
            <w:shd w:val="clear" w:color="auto" w:fill="auto"/>
          </w:tcPr>
          <w:p w14:paraId="78250C7C" w14:textId="699CBC1C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000000"/>
            </w:tcBorders>
            <w:shd w:val="clear" w:color="auto" w:fill="auto"/>
          </w:tcPr>
          <w:p w14:paraId="405CDDC5" w14:textId="35E8041F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FFFFFF" w:themeColor="background1"/>
            </w:tcBorders>
          </w:tcPr>
          <w:p w14:paraId="719B44C7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000000"/>
            </w:tcBorders>
            <w:shd w:val="clear" w:color="auto" w:fill="auto"/>
          </w:tcPr>
          <w:p w14:paraId="581C6027" w14:textId="78407895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064640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  <w:r w:rsidR="00E2261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shd w:val="clear" w:color="auto" w:fill="auto"/>
          </w:tcPr>
          <w:p w14:paraId="1C3E08BF" w14:textId="5EFECC44" w:rsidR="00450B33" w:rsidRPr="009A4DD8" w:rsidRDefault="00064640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</w:t>
            </w:r>
            <w:r w:rsidR="00D167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42E46F4" w14:textId="379832CE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000000"/>
            </w:tcBorders>
          </w:tcPr>
          <w:p w14:paraId="2B57D801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000000"/>
            </w:tcBorders>
          </w:tcPr>
          <w:p w14:paraId="05D9D0B4" w14:textId="034C90B3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000000"/>
            </w:tcBorders>
            <w:shd w:val="clear" w:color="auto" w:fill="auto"/>
          </w:tcPr>
          <w:p w14:paraId="5748B302" w14:textId="6BAA7866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14:paraId="556B6466" w14:textId="29204D78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450B33" w:rsidRPr="009A4DD8" w14:paraId="4EED7617" w14:textId="79697304" w:rsidTr="00A275EB">
        <w:trPr>
          <w:cantSplit/>
        </w:trPr>
        <w:tc>
          <w:tcPr>
            <w:tcW w:w="1276" w:type="dxa"/>
            <w:vMerge/>
            <w:shd w:val="clear" w:color="auto" w:fill="auto"/>
          </w:tcPr>
          <w:p w14:paraId="622C2F0C" w14:textId="77777777" w:rsidR="00450B33" w:rsidRPr="00B97498" w:rsidRDefault="00450B33" w:rsidP="001C524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5415C51D" w14:textId="77777777" w:rsidR="00450B33" w:rsidRPr="00B9749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97498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283" w:type="dxa"/>
          </w:tcPr>
          <w:p w14:paraId="5B517265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6237C446" w14:textId="262ECBA3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F85EFB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BD39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77" w:type="dxa"/>
            <w:shd w:val="clear" w:color="auto" w:fill="auto"/>
          </w:tcPr>
          <w:p w14:paraId="10718A00" w14:textId="2EA9CCEB" w:rsidR="00450B33" w:rsidRPr="009A4DD8" w:rsidRDefault="00F85EFB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BD39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</w:p>
        </w:tc>
        <w:tc>
          <w:tcPr>
            <w:tcW w:w="1077" w:type="dxa"/>
            <w:shd w:val="clear" w:color="auto" w:fill="auto"/>
          </w:tcPr>
          <w:p w14:paraId="6EC7C9EF" w14:textId="2D23A54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C7050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C7050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77" w:type="dxa"/>
          </w:tcPr>
          <w:p w14:paraId="00FF2C16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41BB784D" w14:textId="5F2747ED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019ACEEA" w14:textId="58013783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2B008881" w14:textId="20F2E564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83" w:type="dxa"/>
          </w:tcPr>
          <w:p w14:paraId="55409CFE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3B2EB785" w14:textId="5C5EE117" w:rsidR="00450B33" w:rsidRPr="009A4DD8" w:rsidRDefault="00064640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4</w:t>
            </w:r>
          </w:p>
        </w:tc>
        <w:tc>
          <w:tcPr>
            <w:tcW w:w="1077" w:type="dxa"/>
            <w:shd w:val="clear" w:color="auto" w:fill="auto"/>
          </w:tcPr>
          <w:p w14:paraId="00E86CC2" w14:textId="13131FFC" w:rsidR="00450B33" w:rsidRPr="009A4DD8" w:rsidRDefault="00064640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D167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</w:p>
        </w:tc>
        <w:tc>
          <w:tcPr>
            <w:tcW w:w="1077" w:type="dxa"/>
            <w:shd w:val="clear" w:color="auto" w:fill="auto"/>
          </w:tcPr>
          <w:p w14:paraId="73541D27" w14:textId="0A0687C3" w:rsidR="00450B33" w:rsidRPr="008A6B3E" w:rsidRDefault="00F97047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4</w:t>
            </w:r>
            <w:r w:rsidR="00450B33" w:rsidRPr="008A6B3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**</w:t>
            </w:r>
          </w:p>
        </w:tc>
        <w:tc>
          <w:tcPr>
            <w:tcW w:w="1077" w:type="dxa"/>
          </w:tcPr>
          <w:p w14:paraId="45FA24D4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57D57783" w14:textId="6C34F078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213F9745" w14:textId="707BC8DB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gridSpan w:val="2"/>
            <w:shd w:val="clear" w:color="auto" w:fill="auto"/>
          </w:tcPr>
          <w:p w14:paraId="5D6E574A" w14:textId="0E42518F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450B33" w:rsidRPr="009A4DD8" w14:paraId="73DC2C06" w14:textId="2F9A0978" w:rsidTr="00A275EB">
        <w:trPr>
          <w:cantSplit/>
        </w:trPr>
        <w:tc>
          <w:tcPr>
            <w:tcW w:w="1276" w:type="dxa"/>
            <w:vMerge/>
            <w:shd w:val="clear" w:color="auto" w:fill="auto"/>
          </w:tcPr>
          <w:p w14:paraId="06D840E7" w14:textId="77777777" w:rsidR="00450B33" w:rsidRPr="00B97498" w:rsidRDefault="00450B33" w:rsidP="001C524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313E8AA7" w14:textId="77777777" w:rsidR="00450B33" w:rsidRPr="00B9749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97498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  <w:proofErr w:type="spellEnd"/>
          </w:p>
        </w:tc>
        <w:tc>
          <w:tcPr>
            <w:tcW w:w="283" w:type="dxa"/>
          </w:tcPr>
          <w:p w14:paraId="48A7C2CD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4759ED01" w14:textId="6C46E59C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1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1</w:t>
            </w:r>
          </w:p>
        </w:tc>
        <w:tc>
          <w:tcPr>
            <w:tcW w:w="1077" w:type="dxa"/>
            <w:shd w:val="clear" w:color="auto" w:fill="auto"/>
          </w:tcPr>
          <w:p w14:paraId="5FE60C03" w14:textId="4399406C" w:rsidR="00450B33" w:rsidRPr="009A4DD8" w:rsidRDefault="00F85EFB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BD39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</w:t>
            </w:r>
          </w:p>
        </w:tc>
        <w:tc>
          <w:tcPr>
            <w:tcW w:w="1077" w:type="dxa"/>
            <w:shd w:val="clear" w:color="auto" w:fill="auto"/>
          </w:tcPr>
          <w:p w14:paraId="1767C854" w14:textId="4B8865A4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A4DD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</w:t>
            </w:r>
            <w:r w:rsidR="00C7050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</w:t>
            </w:r>
            <w:r w:rsidRPr="009A4DD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0</w:t>
            </w:r>
            <w:r w:rsidRPr="008A6B3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***</w:t>
            </w:r>
          </w:p>
        </w:tc>
        <w:tc>
          <w:tcPr>
            <w:tcW w:w="1077" w:type="dxa"/>
          </w:tcPr>
          <w:p w14:paraId="48386C59" w14:textId="77777777" w:rsidR="00450B33" w:rsidRPr="008A6B3E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77" w:type="dxa"/>
          </w:tcPr>
          <w:p w14:paraId="317B48BB" w14:textId="3B79BC45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037CEDF3" w14:textId="2A7A50D2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6AC135ED" w14:textId="2156F5C9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83" w:type="dxa"/>
          </w:tcPr>
          <w:p w14:paraId="3D7DFC58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65975452" w14:textId="1248ACBD" w:rsidR="00450B33" w:rsidRPr="009A4DD8" w:rsidRDefault="00064640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</w:t>
            </w:r>
            <w:r w:rsidR="00E2261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</w:t>
            </w:r>
          </w:p>
        </w:tc>
        <w:tc>
          <w:tcPr>
            <w:tcW w:w="1077" w:type="dxa"/>
            <w:shd w:val="clear" w:color="auto" w:fill="auto"/>
          </w:tcPr>
          <w:p w14:paraId="2D57F5F3" w14:textId="5FBEBF0B" w:rsidR="00450B33" w:rsidRPr="009A4DD8" w:rsidRDefault="00064640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7</w:t>
            </w:r>
          </w:p>
        </w:tc>
        <w:tc>
          <w:tcPr>
            <w:tcW w:w="1077" w:type="dxa"/>
            <w:shd w:val="clear" w:color="auto" w:fill="auto"/>
          </w:tcPr>
          <w:p w14:paraId="3F410A3A" w14:textId="68BF32A3" w:rsidR="00450B33" w:rsidRPr="008A6B3E" w:rsidRDefault="00F97047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</w:t>
            </w:r>
            <w:r w:rsidR="00F97D7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0</w:t>
            </w:r>
            <w:r w:rsidR="00450B33" w:rsidRPr="008A6B3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***</w:t>
            </w:r>
          </w:p>
        </w:tc>
        <w:tc>
          <w:tcPr>
            <w:tcW w:w="1077" w:type="dxa"/>
          </w:tcPr>
          <w:p w14:paraId="06DB8756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57ED3F07" w14:textId="793F2781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21C8B63B" w14:textId="5F86F83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gridSpan w:val="2"/>
            <w:shd w:val="clear" w:color="auto" w:fill="auto"/>
          </w:tcPr>
          <w:p w14:paraId="436A06E0" w14:textId="28B423A8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450B33" w:rsidRPr="009A4DD8" w14:paraId="36BF3F7A" w14:textId="2C95B2D9" w:rsidTr="00A275EB">
        <w:trPr>
          <w:cantSplit/>
        </w:trPr>
        <w:tc>
          <w:tcPr>
            <w:tcW w:w="1276" w:type="dxa"/>
            <w:vMerge/>
            <w:shd w:val="clear" w:color="auto" w:fill="auto"/>
          </w:tcPr>
          <w:p w14:paraId="6091DFAF" w14:textId="77777777" w:rsidR="00450B33" w:rsidRPr="00B97498" w:rsidRDefault="00450B33" w:rsidP="001C524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573F2001" w14:textId="729BE7FF" w:rsidR="00450B33" w:rsidRPr="00B9749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9749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vid-19 Situation Index</w:t>
            </w:r>
          </w:p>
        </w:tc>
        <w:tc>
          <w:tcPr>
            <w:tcW w:w="283" w:type="dxa"/>
          </w:tcPr>
          <w:p w14:paraId="6D2A250E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2BBBA1A1" w14:textId="01C48207" w:rsidR="00450B33" w:rsidRPr="009A4DD8" w:rsidRDefault="00F85EFB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  <w:r w:rsidR="00BD39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</w:t>
            </w:r>
          </w:p>
        </w:tc>
        <w:tc>
          <w:tcPr>
            <w:tcW w:w="1077" w:type="dxa"/>
            <w:shd w:val="clear" w:color="auto" w:fill="auto"/>
          </w:tcPr>
          <w:p w14:paraId="58345A1B" w14:textId="4C391587" w:rsidR="00450B33" w:rsidRPr="009A4DD8" w:rsidRDefault="00F85EFB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  <w:r w:rsidR="00BD39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</w:p>
        </w:tc>
        <w:tc>
          <w:tcPr>
            <w:tcW w:w="1077" w:type="dxa"/>
            <w:shd w:val="clear" w:color="auto" w:fill="auto"/>
          </w:tcPr>
          <w:p w14:paraId="6B71959F" w14:textId="4AB01E0B" w:rsidR="00450B33" w:rsidRPr="009A4DD8" w:rsidRDefault="00C70506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2</w:t>
            </w:r>
          </w:p>
        </w:tc>
        <w:tc>
          <w:tcPr>
            <w:tcW w:w="1077" w:type="dxa"/>
          </w:tcPr>
          <w:p w14:paraId="68D9B38E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502D808D" w14:textId="5B33AF52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7F85F077" w14:textId="4164B982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5067013C" w14:textId="201FEC4C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83" w:type="dxa"/>
          </w:tcPr>
          <w:p w14:paraId="58DAF0CA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03082D2D" w14:textId="091791F3" w:rsidR="00450B33" w:rsidRPr="009A4DD8" w:rsidRDefault="00064640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077" w:type="dxa"/>
            <w:shd w:val="clear" w:color="auto" w:fill="auto"/>
          </w:tcPr>
          <w:p w14:paraId="1449782D" w14:textId="2E268B4E" w:rsidR="00450B33" w:rsidRPr="009A4DD8" w:rsidRDefault="00064640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  <w:r w:rsidR="00D167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</w:t>
            </w:r>
          </w:p>
        </w:tc>
        <w:tc>
          <w:tcPr>
            <w:tcW w:w="1077" w:type="dxa"/>
            <w:shd w:val="clear" w:color="auto" w:fill="auto"/>
          </w:tcPr>
          <w:p w14:paraId="3EE7CCB4" w14:textId="3EF94751" w:rsidR="00450B33" w:rsidRPr="008A6B3E" w:rsidRDefault="00F97047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  <w:r w:rsidR="00F97D7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</w:t>
            </w:r>
            <w:r w:rsidR="00450B33" w:rsidRPr="008A6B3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*</w:t>
            </w:r>
          </w:p>
        </w:tc>
        <w:tc>
          <w:tcPr>
            <w:tcW w:w="1077" w:type="dxa"/>
          </w:tcPr>
          <w:p w14:paraId="2FA04E72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2C009F0D" w14:textId="0E71679B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52A3147A" w14:textId="3AC4D3DD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gridSpan w:val="2"/>
            <w:shd w:val="clear" w:color="auto" w:fill="auto"/>
          </w:tcPr>
          <w:p w14:paraId="05FAF904" w14:textId="54EE3CE6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450B33" w:rsidRPr="009A4DD8" w14:paraId="16B8A778" w14:textId="17514C96" w:rsidTr="00A275EB">
        <w:trPr>
          <w:cantSplit/>
        </w:trPr>
        <w:tc>
          <w:tcPr>
            <w:tcW w:w="1276" w:type="dxa"/>
            <w:vMerge/>
            <w:shd w:val="clear" w:color="auto" w:fill="auto"/>
          </w:tcPr>
          <w:p w14:paraId="61F30F0C" w14:textId="77777777" w:rsidR="00450B33" w:rsidRPr="00B97498" w:rsidRDefault="00450B33" w:rsidP="001C524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4495367F" w14:textId="66624F6D" w:rsidR="00450B33" w:rsidRPr="00B9749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9749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rmal l</w:t>
            </w:r>
            <w:r w:rsidR="00E643F9" w:rsidRPr="00B9749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fe</w:t>
            </w:r>
          </w:p>
        </w:tc>
        <w:tc>
          <w:tcPr>
            <w:tcW w:w="283" w:type="dxa"/>
          </w:tcPr>
          <w:p w14:paraId="099728DE" w14:textId="77777777" w:rsidR="00450B33" w:rsidRPr="00F97047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1077" w:type="dxa"/>
            <w:shd w:val="clear" w:color="auto" w:fill="auto"/>
          </w:tcPr>
          <w:p w14:paraId="2B5878A2" w14:textId="1CC83B4F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F85EFB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  <w:r w:rsidR="00BD39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</w:t>
            </w:r>
          </w:p>
        </w:tc>
        <w:tc>
          <w:tcPr>
            <w:tcW w:w="1077" w:type="dxa"/>
            <w:shd w:val="clear" w:color="auto" w:fill="auto"/>
          </w:tcPr>
          <w:p w14:paraId="7C18B82A" w14:textId="2D5CC0F2" w:rsidR="00450B33" w:rsidRPr="009A4DD8" w:rsidRDefault="000D426B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BD39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</w:t>
            </w:r>
          </w:p>
        </w:tc>
        <w:tc>
          <w:tcPr>
            <w:tcW w:w="1077" w:type="dxa"/>
            <w:shd w:val="clear" w:color="auto" w:fill="auto"/>
          </w:tcPr>
          <w:p w14:paraId="5B5E10E0" w14:textId="617D6130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A4DD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</w:t>
            </w:r>
            <w:r w:rsidR="00C7050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</w:t>
            </w:r>
            <w:r w:rsidRPr="009A4DD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1</w:t>
            </w:r>
            <w:r w:rsidRPr="008A6B3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***</w:t>
            </w:r>
          </w:p>
        </w:tc>
        <w:tc>
          <w:tcPr>
            <w:tcW w:w="1077" w:type="dxa"/>
          </w:tcPr>
          <w:p w14:paraId="7F6AC803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00E9C576" w14:textId="0495BC70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42BA57B0" w14:textId="70156C54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01C2CD83" w14:textId="03B8F601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83" w:type="dxa"/>
          </w:tcPr>
          <w:p w14:paraId="0D01EE8A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64935D0F" w14:textId="6846CF19" w:rsidR="00450B33" w:rsidRPr="009A4DD8" w:rsidRDefault="00064640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1</w:t>
            </w:r>
          </w:p>
        </w:tc>
        <w:tc>
          <w:tcPr>
            <w:tcW w:w="1077" w:type="dxa"/>
            <w:shd w:val="clear" w:color="auto" w:fill="auto"/>
          </w:tcPr>
          <w:p w14:paraId="767125EF" w14:textId="17BAF552" w:rsidR="00450B33" w:rsidRPr="009A4DD8" w:rsidRDefault="00064640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3</w:t>
            </w:r>
          </w:p>
        </w:tc>
        <w:tc>
          <w:tcPr>
            <w:tcW w:w="1077" w:type="dxa"/>
            <w:shd w:val="clear" w:color="auto" w:fill="auto"/>
          </w:tcPr>
          <w:p w14:paraId="44A8DC24" w14:textId="3DA89112" w:rsidR="00450B33" w:rsidRPr="008A6B3E" w:rsidRDefault="00F97047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  <w:r w:rsidR="00F97D7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6</w:t>
            </w:r>
            <w:r w:rsidR="00450B33" w:rsidRPr="008A6B3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***</w:t>
            </w:r>
          </w:p>
        </w:tc>
        <w:tc>
          <w:tcPr>
            <w:tcW w:w="1077" w:type="dxa"/>
          </w:tcPr>
          <w:p w14:paraId="48E190E0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3A3B4074" w14:textId="5C33C38B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7AAED43E" w14:textId="52950706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gridSpan w:val="2"/>
            <w:shd w:val="clear" w:color="auto" w:fill="auto"/>
          </w:tcPr>
          <w:p w14:paraId="24F3C300" w14:textId="50196E71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450B33" w:rsidRPr="009A4DD8" w14:paraId="615AAF47" w14:textId="6968CA96" w:rsidTr="00A275EB">
        <w:trPr>
          <w:cantSplit/>
        </w:trPr>
        <w:tc>
          <w:tcPr>
            <w:tcW w:w="1276" w:type="dxa"/>
            <w:vMerge/>
            <w:shd w:val="clear" w:color="auto" w:fill="auto"/>
          </w:tcPr>
          <w:p w14:paraId="44FD5726" w14:textId="77777777" w:rsidR="00450B33" w:rsidRPr="00B97498" w:rsidRDefault="00450B33" w:rsidP="001C524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46051B41" w14:textId="7B290EC2" w:rsidR="00450B33" w:rsidRPr="00B9749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9749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now Infected People</w:t>
            </w:r>
          </w:p>
        </w:tc>
        <w:tc>
          <w:tcPr>
            <w:tcW w:w="283" w:type="dxa"/>
          </w:tcPr>
          <w:p w14:paraId="24BBF822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4CF36D45" w14:textId="25A8C4E1" w:rsidR="00450B33" w:rsidRPr="009A4DD8" w:rsidRDefault="00F85EFB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  <w:r w:rsidR="00BD39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</w:t>
            </w:r>
          </w:p>
        </w:tc>
        <w:tc>
          <w:tcPr>
            <w:tcW w:w="1077" w:type="dxa"/>
            <w:shd w:val="clear" w:color="auto" w:fill="auto"/>
          </w:tcPr>
          <w:p w14:paraId="31B3D60C" w14:textId="5A62E120" w:rsidR="00450B33" w:rsidRPr="009A4DD8" w:rsidRDefault="000D426B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77" w:type="dxa"/>
            <w:shd w:val="clear" w:color="auto" w:fill="auto"/>
          </w:tcPr>
          <w:p w14:paraId="5B274600" w14:textId="22065C6F" w:rsidR="00450B33" w:rsidRPr="009A4DD8" w:rsidRDefault="00C70506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5</w:t>
            </w:r>
            <w:r w:rsidR="00450B33" w:rsidRPr="008A6B3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***</w:t>
            </w:r>
          </w:p>
        </w:tc>
        <w:tc>
          <w:tcPr>
            <w:tcW w:w="1077" w:type="dxa"/>
          </w:tcPr>
          <w:p w14:paraId="1A08F041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591E5332" w14:textId="2BA95404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0CB55E52" w14:textId="69CF8496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24F02DFB" w14:textId="69C24865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83" w:type="dxa"/>
          </w:tcPr>
          <w:p w14:paraId="3E1BF065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1F81F099" w14:textId="16532535" w:rsidR="00450B33" w:rsidRPr="009A4DD8" w:rsidRDefault="00064640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E2261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</w:t>
            </w:r>
          </w:p>
        </w:tc>
        <w:tc>
          <w:tcPr>
            <w:tcW w:w="1077" w:type="dxa"/>
            <w:shd w:val="clear" w:color="auto" w:fill="auto"/>
          </w:tcPr>
          <w:p w14:paraId="6F447003" w14:textId="2E178BBF" w:rsidR="00450B33" w:rsidRPr="009A4DD8" w:rsidRDefault="00064640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D167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</w:t>
            </w:r>
          </w:p>
        </w:tc>
        <w:tc>
          <w:tcPr>
            <w:tcW w:w="1077" w:type="dxa"/>
            <w:shd w:val="clear" w:color="auto" w:fill="auto"/>
          </w:tcPr>
          <w:p w14:paraId="0B5D937C" w14:textId="532BD56C" w:rsidR="00450B33" w:rsidRPr="009A4DD8" w:rsidRDefault="00F97047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D7B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77" w:type="dxa"/>
          </w:tcPr>
          <w:p w14:paraId="3F9952BC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3A74F1C1" w14:textId="5C8A4581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15A210E5" w14:textId="0C086E1C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gridSpan w:val="2"/>
            <w:shd w:val="clear" w:color="auto" w:fill="auto"/>
          </w:tcPr>
          <w:p w14:paraId="7430BCD9" w14:textId="729D3FB6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450B33" w:rsidRPr="009A4DD8" w14:paraId="043604DE" w14:textId="0C9454C6" w:rsidTr="00A275EB">
        <w:trPr>
          <w:cantSplit/>
        </w:trPr>
        <w:tc>
          <w:tcPr>
            <w:tcW w:w="1276" w:type="dxa"/>
            <w:vMerge/>
            <w:shd w:val="clear" w:color="auto" w:fill="auto"/>
          </w:tcPr>
          <w:p w14:paraId="6F032503" w14:textId="77777777" w:rsidR="00450B33" w:rsidRPr="00B97498" w:rsidRDefault="00450B33" w:rsidP="001C524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66AFC558" w14:textId="2B689BA6" w:rsidR="00450B33" w:rsidRPr="00B9749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9749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Quarantine</w:t>
            </w:r>
          </w:p>
        </w:tc>
        <w:tc>
          <w:tcPr>
            <w:tcW w:w="283" w:type="dxa"/>
          </w:tcPr>
          <w:p w14:paraId="43C9F420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0032B87C" w14:textId="5D9F7A4C" w:rsidR="00450B33" w:rsidRPr="009A4DD8" w:rsidRDefault="00F85EFB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BD39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77" w:type="dxa"/>
            <w:shd w:val="clear" w:color="auto" w:fill="auto"/>
          </w:tcPr>
          <w:p w14:paraId="34DC15A9" w14:textId="1E6360F8" w:rsidR="00450B33" w:rsidRPr="009A4DD8" w:rsidRDefault="000D426B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7</w:t>
            </w:r>
          </w:p>
        </w:tc>
        <w:tc>
          <w:tcPr>
            <w:tcW w:w="1077" w:type="dxa"/>
            <w:shd w:val="clear" w:color="auto" w:fill="auto"/>
          </w:tcPr>
          <w:p w14:paraId="7A37B91A" w14:textId="6914DAAD" w:rsidR="00450B33" w:rsidRPr="009A4DD8" w:rsidRDefault="00C70506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01</w:t>
            </w:r>
          </w:p>
        </w:tc>
        <w:tc>
          <w:tcPr>
            <w:tcW w:w="1077" w:type="dxa"/>
          </w:tcPr>
          <w:p w14:paraId="197A797F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7F674B56" w14:textId="38C93170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46C51853" w14:textId="348F7AD0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124307FD" w14:textId="5D604832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83" w:type="dxa"/>
          </w:tcPr>
          <w:p w14:paraId="21C839D1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17D7AFDD" w14:textId="0EC7288B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064640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1</w:t>
            </w:r>
          </w:p>
        </w:tc>
        <w:tc>
          <w:tcPr>
            <w:tcW w:w="1077" w:type="dxa"/>
            <w:shd w:val="clear" w:color="auto" w:fill="auto"/>
          </w:tcPr>
          <w:p w14:paraId="1BA68CB4" w14:textId="2C7194B6" w:rsidR="00450B33" w:rsidRPr="009A4DD8" w:rsidRDefault="00064640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  <w:r w:rsidR="00D167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</w:t>
            </w:r>
          </w:p>
        </w:tc>
        <w:tc>
          <w:tcPr>
            <w:tcW w:w="1077" w:type="dxa"/>
            <w:shd w:val="clear" w:color="auto" w:fill="auto"/>
          </w:tcPr>
          <w:p w14:paraId="1950904C" w14:textId="3CC26C89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1</w:t>
            </w:r>
          </w:p>
        </w:tc>
        <w:tc>
          <w:tcPr>
            <w:tcW w:w="1077" w:type="dxa"/>
          </w:tcPr>
          <w:p w14:paraId="792B4C3E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59339913" w14:textId="0503ADB3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1E12168E" w14:textId="64D1A1A8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gridSpan w:val="2"/>
            <w:shd w:val="clear" w:color="auto" w:fill="auto"/>
          </w:tcPr>
          <w:p w14:paraId="3184F816" w14:textId="144E61FE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450B33" w:rsidRPr="009A4DD8" w14:paraId="7EA86778" w14:textId="7C6D6497" w:rsidTr="00A275EB">
        <w:trPr>
          <w:cantSplit/>
        </w:trPr>
        <w:tc>
          <w:tcPr>
            <w:tcW w:w="1276" w:type="dxa"/>
            <w:vMerge/>
            <w:shd w:val="clear" w:color="auto" w:fill="auto"/>
          </w:tcPr>
          <w:p w14:paraId="27656DA0" w14:textId="77777777" w:rsidR="00450B33" w:rsidRPr="00B97498" w:rsidRDefault="00450B33" w:rsidP="006F06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792B56B5" w14:textId="25E9E0FA" w:rsidR="00450B33" w:rsidRPr="00B9749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97498">
              <w:rPr>
                <w:rFonts w:ascii="Times New Roman" w:hAnsi="Times New Roman" w:cs="Times New Roman"/>
                <w:sz w:val="18"/>
                <w:szCs w:val="18"/>
              </w:rPr>
              <w:t>Contact</w:t>
            </w:r>
            <w:proofErr w:type="spellEnd"/>
            <w:r w:rsidRPr="00B97498">
              <w:rPr>
                <w:rFonts w:ascii="Times New Roman" w:hAnsi="Times New Roman" w:cs="Times New Roman"/>
                <w:sz w:val="18"/>
                <w:szCs w:val="18"/>
              </w:rPr>
              <w:t xml:space="preserve"> Family</w:t>
            </w:r>
          </w:p>
        </w:tc>
        <w:tc>
          <w:tcPr>
            <w:tcW w:w="283" w:type="dxa"/>
          </w:tcPr>
          <w:p w14:paraId="7461076C" w14:textId="77777777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0EAA57D1" w14:textId="5CACC14E" w:rsidR="00450B33" w:rsidRPr="009A4DD8" w:rsidRDefault="00F85EFB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BD39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</w:p>
        </w:tc>
        <w:tc>
          <w:tcPr>
            <w:tcW w:w="1077" w:type="dxa"/>
            <w:shd w:val="clear" w:color="auto" w:fill="auto"/>
          </w:tcPr>
          <w:p w14:paraId="37F79C5B" w14:textId="0D29DBDF" w:rsidR="00450B33" w:rsidRPr="009A4DD8" w:rsidRDefault="000D426B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BD39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</w:t>
            </w:r>
          </w:p>
        </w:tc>
        <w:tc>
          <w:tcPr>
            <w:tcW w:w="1077" w:type="dxa"/>
            <w:shd w:val="clear" w:color="auto" w:fill="auto"/>
          </w:tcPr>
          <w:p w14:paraId="31362813" w14:textId="6015FC35" w:rsidR="00450B33" w:rsidRPr="009A4DD8" w:rsidRDefault="00C70506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04</w:t>
            </w:r>
          </w:p>
        </w:tc>
        <w:tc>
          <w:tcPr>
            <w:tcW w:w="1077" w:type="dxa"/>
          </w:tcPr>
          <w:p w14:paraId="7E1890FC" w14:textId="77777777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435C1245" w14:textId="739D8C34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05AC32A7" w14:textId="5A63D7D6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3A1FEAAA" w14:textId="51BE8985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83" w:type="dxa"/>
          </w:tcPr>
          <w:p w14:paraId="6A6FB8DD" w14:textId="77777777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664A1397" w14:textId="139F45B9" w:rsidR="00450B33" w:rsidRPr="009A4DD8" w:rsidRDefault="00064640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  <w:r w:rsidR="00E2261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</w:t>
            </w:r>
          </w:p>
        </w:tc>
        <w:tc>
          <w:tcPr>
            <w:tcW w:w="1077" w:type="dxa"/>
            <w:shd w:val="clear" w:color="auto" w:fill="auto"/>
          </w:tcPr>
          <w:p w14:paraId="6EB33079" w14:textId="1C62D07A" w:rsidR="00450B33" w:rsidRPr="009A4DD8" w:rsidRDefault="00064640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6</w:t>
            </w:r>
          </w:p>
        </w:tc>
        <w:tc>
          <w:tcPr>
            <w:tcW w:w="1077" w:type="dxa"/>
            <w:shd w:val="clear" w:color="auto" w:fill="auto"/>
          </w:tcPr>
          <w:p w14:paraId="421234C8" w14:textId="5C18C174" w:rsidR="00450B33" w:rsidRPr="008A6B3E" w:rsidRDefault="00F97047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7</w:t>
            </w:r>
            <w:r w:rsidR="00450B33" w:rsidRPr="008A6B3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***</w:t>
            </w:r>
          </w:p>
        </w:tc>
        <w:tc>
          <w:tcPr>
            <w:tcW w:w="1077" w:type="dxa"/>
          </w:tcPr>
          <w:p w14:paraId="0F986214" w14:textId="77777777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549FC62E" w14:textId="0A5C3CE2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6C28FBD3" w14:textId="1D5EB057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gridSpan w:val="2"/>
            <w:shd w:val="clear" w:color="auto" w:fill="auto"/>
          </w:tcPr>
          <w:p w14:paraId="0BB90073" w14:textId="5B1C6A5B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450B33" w:rsidRPr="009A4DD8" w14:paraId="416A09C2" w14:textId="2330C59B" w:rsidTr="00A275EB">
        <w:trPr>
          <w:cantSplit/>
        </w:trPr>
        <w:tc>
          <w:tcPr>
            <w:tcW w:w="1276" w:type="dxa"/>
            <w:vMerge/>
            <w:shd w:val="clear" w:color="auto" w:fill="auto"/>
          </w:tcPr>
          <w:p w14:paraId="1D967316" w14:textId="77777777" w:rsidR="00450B33" w:rsidRPr="00B97498" w:rsidRDefault="00450B33" w:rsidP="006F06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2FC9DCA6" w14:textId="0017FA0F" w:rsidR="00450B33" w:rsidRPr="00B9749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9749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ntact Peers</w:t>
            </w:r>
          </w:p>
        </w:tc>
        <w:tc>
          <w:tcPr>
            <w:tcW w:w="283" w:type="dxa"/>
          </w:tcPr>
          <w:p w14:paraId="5121E6FF" w14:textId="77777777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6E2294FC" w14:textId="6A80A35A" w:rsidR="00450B33" w:rsidRPr="009A4DD8" w:rsidRDefault="00F85EFB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1</w:t>
            </w:r>
          </w:p>
        </w:tc>
        <w:tc>
          <w:tcPr>
            <w:tcW w:w="1077" w:type="dxa"/>
            <w:shd w:val="clear" w:color="auto" w:fill="auto"/>
          </w:tcPr>
          <w:p w14:paraId="3FBA68BB" w14:textId="19E4BF79" w:rsidR="00450B33" w:rsidRPr="009A4DD8" w:rsidRDefault="000D426B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4</w:t>
            </w:r>
          </w:p>
        </w:tc>
        <w:tc>
          <w:tcPr>
            <w:tcW w:w="1077" w:type="dxa"/>
            <w:shd w:val="clear" w:color="auto" w:fill="auto"/>
          </w:tcPr>
          <w:p w14:paraId="6D509809" w14:textId="46796388" w:rsidR="00450B33" w:rsidRPr="009A4DD8" w:rsidRDefault="00C70506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77" w:type="dxa"/>
          </w:tcPr>
          <w:p w14:paraId="779D9D53" w14:textId="77777777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443EDEE8" w14:textId="1B0DB320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47E583C3" w14:textId="776DA424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4AFC984C" w14:textId="15AE879D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83" w:type="dxa"/>
          </w:tcPr>
          <w:p w14:paraId="72C6083E" w14:textId="77777777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0807171B" w14:textId="60428BEB" w:rsidR="00450B33" w:rsidRPr="009A4DD8" w:rsidRDefault="00064640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77" w:type="dxa"/>
            <w:shd w:val="clear" w:color="auto" w:fill="auto"/>
          </w:tcPr>
          <w:p w14:paraId="7C15718D" w14:textId="2BA0A2AB" w:rsidR="00450B33" w:rsidRPr="009A4DD8" w:rsidRDefault="00064640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D167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</w:t>
            </w:r>
          </w:p>
        </w:tc>
        <w:tc>
          <w:tcPr>
            <w:tcW w:w="1077" w:type="dxa"/>
            <w:shd w:val="clear" w:color="auto" w:fill="auto"/>
          </w:tcPr>
          <w:p w14:paraId="6544C9D5" w14:textId="51F26BA7" w:rsidR="00450B33" w:rsidRPr="008A6B3E" w:rsidRDefault="00F97047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  <w:r w:rsidR="00F97D7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5</w:t>
            </w:r>
            <w:r w:rsidR="00450B33" w:rsidRPr="008A6B3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**</w:t>
            </w:r>
          </w:p>
        </w:tc>
        <w:tc>
          <w:tcPr>
            <w:tcW w:w="1077" w:type="dxa"/>
          </w:tcPr>
          <w:p w14:paraId="1391BAAB" w14:textId="77777777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46EDE475" w14:textId="04217BA9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2AA1BE1B" w14:textId="31AFF8F0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gridSpan w:val="2"/>
            <w:shd w:val="clear" w:color="auto" w:fill="auto"/>
          </w:tcPr>
          <w:p w14:paraId="2119993C" w14:textId="5279EDB9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450B33" w:rsidRPr="009A4DD8" w14:paraId="1EE3BBDE" w14:textId="5E9F5540" w:rsidTr="00A275EB">
        <w:trPr>
          <w:cantSplit/>
        </w:trPr>
        <w:tc>
          <w:tcPr>
            <w:tcW w:w="1276" w:type="dxa"/>
            <w:vMerge/>
            <w:shd w:val="clear" w:color="auto" w:fill="auto"/>
          </w:tcPr>
          <w:p w14:paraId="1C053058" w14:textId="77777777" w:rsidR="00450B33" w:rsidRPr="00B97498" w:rsidRDefault="00450B33" w:rsidP="006F06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0E1C63C8" w14:textId="72461CE9" w:rsidR="00450B33" w:rsidRPr="00B9749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9749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ntact Neighbours</w:t>
            </w:r>
          </w:p>
        </w:tc>
        <w:tc>
          <w:tcPr>
            <w:tcW w:w="283" w:type="dxa"/>
          </w:tcPr>
          <w:p w14:paraId="771F18A0" w14:textId="77777777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722CB1E4" w14:textId="6407A19D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F85EFB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5</w:t>
            </w:r>
          </w:p>
        </w:tc>
        <w:tc>
          <w:tcPr>
            <w:tcW w:w="1077" w:type="dxa"/>
            <w:shd w:val="clear" w:color="auto" w:fill="auto"/>
          </w:tcPr>
          <w:p w14:paraId="37B1678C" w14:textId="70C077C7" w:rsidR="00450B33" w:rsidRPr="009A4DD8" w:rsidRDefault="000D426B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BD39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</w:t>
            </w:r>
          </w:p>
        </w:tc>
        <w:tc>
          <w:tcPr>
            <w:tcW w:w="1077" w:type="dxa"/>
            <w:shd w:val="clear" w:color="auto" w:fill="auto"/>
          </w:tcPr>
          <w:p w14:paraId="2BDE391B" w14:textId="39EC2FEC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C7050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2</w:t>
            </w:r>
          </w:p>
        </w:tc>
        <w:tc>
          <w:tcPr>
            <w:tcW w:w="1077" w:type="dxa"/>
          </w:tcPr>
          <w:p w14:paraId="6FEAEC2E" w14:textId="77777777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212DF8CC" w14:textId="7ADC490A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07419315" w14:textId="19D87C87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79B45109" w14:textId="639552C5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83" w:type="dxa"/>
          </w:tcPr>
          <w:p w14:paraId="58307B29" w14:textId="77777777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6DD698D9" w14:textId="678AEE9E" w:rsidR="00450B33" w:rsidRPr="009A4DD8" w:rsidRDefault="00064640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E2261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</w:t>
            </w:r>
          </w:p>
        </w:tc>
        <w:tc>
          <w:tcPr>
            <w:tcW w:w="1077" w:type="dxa"/>
            <w:shd w:val="clear" w:color="auto" w:fill="auto"/>
          </w:tcPr>
          <w:p w14:paraId="1940D468" w14:textId="4C8D40C7" w:rsidR="00450B33" w:rsidRPr="009A4DD8" w:rsidRDefault="00064640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3</w:t>
            </w:r>
          </w:p>
        </w:tc>
        <w:tc>
          <w:tcPr>
            <w:tcW w:w="1077" w:type="dxa"/>
            <w:shd w:val="clear" w:color="auto" w:fill="auto"/>
          </w:tcPr>
          <w:p w14:paraId="1B93180B" w14:textId="3A0DEBAB" w:rsidR="00450B33" w:rsidRPr="008A6B3E" w:rsidRDefault="00F97047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  <w:r w:rsidR="00F97D7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5</w:t>
            </w:r>
            <w:r w:rsidR="00450B33" w:rsidRPr="008A6B3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**</w:t>
            </w:r>
          </w:p>
        </w:tc>
        <w:tc>
          <w:tcPr>
            <w:tcW w:w="1077" w:type="dxa"/>
          </w:tcPr>
          <w:p w14:paraId="760C5A5F" w14:textId="77777777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795E0CE7" w14:textId="3BFD0DEF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5F75586C" w14:textId="3276245F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gridSpan w:val="2"/>
            <w:shd w:val="clear" w:color="auto" w:fill="auto"/>
          </w:tcPr>
          <w:p w14:paraId="219668CB" w14:textId="727A78B3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450B33" w:rsidRPr="009A4DD8" w14:paraId="414B62EC" w14:textId="1286BB7E" w:rsidTr="00A275EB">
        <w:trPr>
          <w:cantSplit/>
        </w:trPr>
        <w:tc>
          <w:tcPr>
            <w:tcW w:w="1276" w:type="dxa"/>
            <w:vMerge/>
            <w:shd w:val="clear" w:color="auto" w:fill="auto"/>
          </w:tcPr>
          <w:p w14:paraId="21AAED0C" w14:textId="77777777" w:rsidR="00450B33" w:rsidRPr="00B97498" w:rsidRDefault="00450B33" w:rsidP="006F06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35549E15" w14:textId="73AE06C1" w:rsidR="00450B33" w:rsidRPr="00B9749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97498">
              <w:rPr>
                <w:rFonts w:ascii="Times New Roman" w:hAnsi="Times New Roman" w:cs="Times New Roman"/>
                <w:sz w:val="18"/>
                <w:szCs w:val="18"/>
              </w:rPr>
              <w:t>Contact</w:t>
            </w:r>
            <w:proofErr w:type="spellEnd"/>
            <w:r w:rsidRPr="00B9749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97498">
              <w:rPr>
                <w:rFonts w:ascii="Times New Roman" w:hAnsi="Times New Roman" w:cs="Times New Roman"/>
                <w:sz w:val="18"/>
                <w:szCs w:val="18"/>
              </w:rPr>
              <w:t>Lecturers</w:t>
            </w:r>
            <w:proofErr w:type="spellEnd"/>
          </w:p>
        </w:tc>
        <w:tc>
          <w:tcPr>
            <w:tcW w:w="283" w:type="dxa"/>
          </w:tcPr>
          <w:p w14:paraId="3773497B" w14:textId="77777777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0A41525D" w14:textId="13CFEFC9" w:rsidR="00450B33" w:rsidRPr="009A4DD8" w:rsidRDefault="00F85EFB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5</w:t>
            </w:r>
          </w:p>
        </w:tc>
        <w:tc>
          <w:tcPr>
            <w:tcW w:w="1077" w:type="dxa"/>
            <w:shd w:val="clear" w:color="auto" w:fill="auto"/>
          </w:tcPr>
          <w:p w14:paraId="07017F3F" w14:textId="24CEFEBA" w:rsidR="00450B33" w:rsidRPr="009A4DD8" w:rsidRDefault="000D426B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BD39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77" w:type="dxa"/>
            <w:shd w:val="clear" w:color="auto" w:fill="auto"/>
          </w:tcPr>
          <w:p w14:paraId="5F7B55F9" w14:textId="34F75092" w:rsidR="00450B33" w:rsidRPr="009A4DD8" w:rsidRDefault="00C70506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77" w:type="dxa"/>
          </w:tcPr>
          <w:p w14:paraId="140F9D4F" w14:textId="77777777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295BBE9C" w14:textId="456A24B9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199E133E" w14:textId="538ED3AF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6054E692" w14:textId="72954D5E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83" w:type="dxa"/>
          </w:tcPr>
          <w:p w14:paraId="364D0E0B" w14:textId="77777777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3D41F0B4" w14:textId="57F10B8C" w:rsidR="00450B33" w:rsidRPr="009A4DD8" w:rsidRDefault="00064640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7</w:t>
            </w:r>
          </w:p>
        </w:tc>
        <w:tc>
          <w:tcPr>
            <w:tcW w:w="1077" w:type="dxa"/>
            <w:shd w:val="clear" w:color="auto" w:fill="auto"/>
          </w:tcPr>
          <w:p w14:paraId="6A1851F6" w14:textId="2DF9DB80" w:rsidR="00450B33" w:rsidRPr="009A4DD8" w:rsidRDefault="00064640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D167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77" w:type="dxa"/>
            <w:shd w:val="clear" w:color="auto" w:fill="auto"/>
          </w:tcPr>
          <w:p w14:paraId="3AFD5B42" w14:textId="6572CABF" w:rsidR="00450B33" w:rsidRPr="008A6B3E" w:rsidRDefault="00F97047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  <w:r w:rsidR="00F97D7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5</w:t>
            </w:r>
            <w:r w:rsidR="00450B33" w:rsidRPr="008A6B3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**</w:t>
            </w:r>
          </w:p>
        </w:tc>
        <w:tc>
          <w:tcPr>
            <w:tcW w:w="1077" w:type="dxa"/>
          </w:tcPr>
          <w:p w14:paraId="5D6F94A9" w14:textId="77777777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42DAE20D" w14:textId="5674E485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5A826D40" w14:textId="56241F8A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gridSpan w:val="2"/>
            <w:shd w:val="clear" w:color="auto" w:fill="auto"/>
          </w:tcPr>
          <w:p w14:paraId="55D37D48" w14:textId="590CC8DB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450B33" w:rsidRPr="009A4DD8" w14:paraId="5D753792" w14:textId="10A7ADFF" w:rsidTr="00A275EB">
        <w:trPr>
          <w:cantSplit/>
        </w:trPr>
        <w:tc>
          <w:tcPr>
            <w:tcW w:w="1276" w:type="dxa"/>
            <w:vMerge/>
            <w:shd w:val="clear" w:color="auto" w:fill="auto"/>
          </w:tcPr>
          <w:p w14:paraId="041EBF72" w14:textId="77777777" w:rsidR="00450B33" w:rsidRPr="00B97498" w:rsidRDefault="00450B33" w:rsidP="001C524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2AA3255F" w14:textId="037C270A" w:rsidR="00450B33" w:rsidRPr="00B9749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97498">
              <w:rPr>
                <w:rFonts w:ascii="Times New Roman" w:hAnsi="Times New Roman" w:cs="Times New Roman"/>
                <w:sz w:val="18"/>
                <w:szCs w:val="18"/>
              </w:rPr>
              <w:t>HB_Prev</w:t>
            </w:r>
            <w:proofErr w:type="spellEnd"/>
          </w:p>
        </w:tc>
        <w:tc>
          <w:tcPr>
            <w:tcW w:w="283" w:type="dxa"/>
          </w:tcPr>
          <w:p w14:paraId="5A676247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4FDD86C0" w14:textId="12727170" w:rsidR="00450B33" w:rsidRPr="009A4DD8" w:rsidRDefault="00F85EFB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</w:t>
            </w:r>
            <w:r w:rsidR="00BD39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</w:t>
            </w:r>
          </w:p>
        </w:tc>
        <w:tc>
          <w:tcPr>
            <w:tcW w:w="1077" w:type="dxa"/>
            <w:shd w:val="clear" w:color="auto" w:fill="auto"/>
          </w:tcPr>
          <w:p w14:paraId="00875A68" w14:textId="1A0CB4F7" w:rsidR="00450B33" w:rsidRPr="009A4DD8" w:rsidRDefault="000D426B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BD39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</w:t>
            </w:r>
          </w:p>
        </w:tc>
        <w:tc>
          <w:tcPr>
            <w:tcW w:w="1077" w:type="dxa"/>
            <w:shd w:val="clear" w:color="auto" w:fill="auto"/>
          </w:tcPr>
          <w:p w14:paraId="63A3F569" w14:textId="0EDAB0BB" w:rsidR="00450B33" w:rsidRPr="009A4DD8" w:rsidRDefault="00C70506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0</w:t>
            </w:r>
            <w:r w:rsidR="00450B33" w:rsidRPr="008A6B3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***</w:t>
            </w:r>
          </w:p>
        </w:tc>
        <w:tc>
          <w:tcPr>
            <w:tcW w:w="1077" w:type="dxa"/>
          </w:tcPr>
          <w:p w14:paraId="77242586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31A741E7" w14:textId="0720247B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240AAEBD" w14:textId="24AA3B0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48DE55B0" w14:textId="64C60E60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83" w:type="dxa"/>
          </w:tcPr>
          <w:p w14:paraId="50B403AC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0B5F96C3" w14:textId="5EF0AC85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064640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E2261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</w:t>
            </w:r>
          </w:p>
        </w:tc>
        <w:tc>
          <w:tcPr>
            <w:tcW w:w="1077" w:type="dxa"/>
            <w:shd w:val="clear" w:color="auto" w:fill="auto"/>
          </w:tcPr>
          <w:p w14:paraId="53DF1169" w14:textId="65667612" w:rsidR="00450B33" w:rsidRPr="009A4DD8" w:rsidRDefault="00064640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3</w:t>
            </w:r>
          </w:p>
        </w:tc>
        <w:tc>
          <w:tcPr>
            <w:tcW w:w="1077" w:type="dxa"/>
            <w:shd w:val="clear" w:color="auto" w:fill="auto"/>
          </w:tcPr>
          <w:p w14:paraId="77F08D69" w14:textId="4A300B0B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D7B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77" w:type="dxa"/>
          </w:tcPr>
          <w:p w14:paraId="1272C275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69C150A2" w14:textId="2683341B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074EDB87" w14:textId="021138EB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gridSpan w:val="2"/>
            <w:shd w:val="clear" w:color="auto" w:fill="auto"/>
          </w:tcPr>
          <w:p w14:paraId="0BCAC9A2" w14:textId="213B9EFC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450B33" w:rsidRPr="009A4DD8" w14:paraId="7EDFA849" w14:textId="4567F4CF" w:rsidTr="00A275EB">
        <w:trPr>
          <w:cantSplit/>
        </w:trPr>
        <w:tc>
          <w:tcPr>
            <w:tcW w:w="1276" w:type="dxa"/>
            <w:vMerge/>
            <w:shd w:val="clear" w:color="auto" w:fill="auto"/>
          </w:tcPr>
          <w:p w14:paraId="74E1B7C0" w14:textId="77777777" w:rsidR="00450B33" w:rsidRPr="00B97498" w:rsidRDefault="00450B33" w:rsidP="001C524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1253272E" w14:textId="0A393C87" w:rsidR="00450B33" w:rsidRPr="00B9749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B9749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B_Promo</w:t>
            </w:r>
            <w:proofErr w:type="spellEnd"/>
          </w:p>
        </w:tc>
        <w:tc>
          <w:tcPr>
            <w:tcW w:w="283" w:type="dxa"/>
            <w:tcBorders>
              <w:bottom w:val="single" w:sz="4" w:space="0" w:color="FFFFFF"/>
            </w:tcBorders>
          </w:tcPr>
          <w:p w14:paraId="09BCE22C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1B12CEE1" w14:textId="2D25180A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F85EFB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  <w:r w:rsidR="00BD39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</w:p>
        </w:tc>
        <w:tc>
          <w:tcPr>
            <w:tcW w:w="1077" w:type="dxa"/>
            <w:shd w:val="clear" w:color="auto" w:fill="auto"/>
          </w:tcPr>
          <w:p w14:paraId="3B9745EF" w14:textId="74873880" w:rsidR="00450B33" w:rsidRPr="009A4DD8" w:rsidRDefault="000D426B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3</w:t>
            </w:r>
          </w:p>
        </w:tc>
        <w:tc>
          <w:tcPr>
            <w:tcW w:w="1077" w:type="dxa"/>
            <w:shd w:val="clear" w:color="auto" w:fill="auto"/>
          </w:tcPr>
          <w:p w14:paraId="3562C481" w14:textId="76BAB88B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A4DD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</w:t>
            </w:r>
            <w:r w:rsidR="00C7050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</w:t>
            </w:r>
            <w:r w:rsidRPr="009A4DD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</w:t>
            </w:r>
            <w:r w:rsidR="00C7050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5</w:t>
            </w:r>
            <w:r w:rsidRPr="008A6B3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***</w:t>
            </w:r>
          </w:p>
        </w:tc>
        <w:tc>
          <w:tcPr>
            <w:tcW w:w="1077" w:type="dxa"/>
          </w:tcPr>
          <w:p w14:paraId="51DAE7A9" w14:textId="78F3D40B" w:rsidR="00450B33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364</w:t>
            </w:r>
          </w:p>
        </w:tc>
        <w:tc>
          <w:tcPr>
            <w:tcW w:w="1077" w:type="dxa"/>
          </w:tcPr>
          <w:p w14:paraId="4F3395B6" w14:textId="0953C82F" w:rsidR="00450B33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1</w:t>
            </w:r>
            <w:r w:rsidR="00E2261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77" w:type="dxa"/>
            <w:shd w:val="clear" w:color="auto" w:fill="auto"/>
          </w:tcPr>
          <w:p w14:paraId="29196B2C" w14:textId="5263F2E9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0</w:t>
            </w:r>
            <w:r w:rsidR="00E2261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</w:t>
            </w:r>
          </w:p>
        </w:tc>
        <w:tc>
          <w:tcPr>
            <w:tcW w:w="1077" w:type="dxa"/>
            <w:shd w:val="clear" w:color="auto" w:fill="auto"/>
          </w:tcPr>
          <w:p w14:paraId="4F313673" w14:textId="59A28D03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283" w:type="dxa"/>
            <w:tcBorders>
              <w:bottom w:val="single" w:sz="4" w:space="0" w:color="FFFFFF" w:themeColor="background1"/>
            </w:tcBorders>
          </w:tcPr>
          <w:p w14:paraId="1CA4E509" w14:textId="77777777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1A1CEE1D" w14:textId="521747FA" w:rsidR="00450B33" w:rsidRPr="009A4DD8" w:rsidRDefault="00064640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1</w:t>
            </w:r>
          </w:p>
        </w:tc>
        <w:tc>
          <w:tcPr>
            <w:tcW w:w="1077" w:type="dxa"/>
            <w:shd w:val="clear" w:color="auto" w:fill="auto"/>
          </w:tcPr>
          <w:p w14:paraId="03D5A34D" w14:textId="0FC40E46" w:rsidR="00450B33" w:rsidRPr="009A4DD8" w:rsidRDefault="00064640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D167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77" w:type="dxa"/>
            <w:shd w:val="clear" w:color="auto" w:fill="auto"/>
          </w:tcPr>
          <w:p w14:paraId="7B364FBF" w14:textId="780D1A8E" w:rsidR="00450B33" w:rsidRPr="009A4DD8" w:rsidRDefault="00F97047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8</w:t>
            </w:r>
            <w:r w:rsidR="00450B33" w:rsidRPr="008A6B3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***</w:t>
            </w:r>
          </w:p>
        </w:tc>
        <w:tc>
          <w:tcPr>
            <w:tcW w:w="1077" w:type="dxa"/>
          </w:tcPr>
          <w:p w14:paraId="7A9BF5CB" w14:textId="0F3D7CF2" w:rsidR="00450B33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33</w:t>
            </w:r>
          </w:p>
        </w:tc>
        <w:tc>
          <w:tcPr>
            <w:tcW w:w="1077" w:type="dxa"/>
          </w:tcPr>
          <w:p w14:paraId="5AACF943" w14:textId="3F3AF8F0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1</w:t>
            </w:r>
            <w:r w:rsidR="00362B0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77" w:type="dxa"/>
            <w:shd w:val="clear" w:color="auto" w:fill="auto"/>
          </w:tcPr>
          <w:p w14:paraId="01D63717" w14:textId="546CDB8A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07</w:t>
            </w:r>
          </w:p>
        </w:tc>
        <w:tc>
          <w:tcPr>
            <w:tcW w:w="1077" w:type="dxa"/>
            <w:gridSpan w:val="2"/>
            <w:shd w:val="clear" w:color="auto" w:fill="auto"/>
          </w:tcPr>
          <w:p w14:paraId="4027757A" w14:textId="292142F1" w:rsidR="00450B33" w:rsidRPr="009A4DD8" w:rsidRDefault="00450B33" w:rsidP="001C524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&lt;.001</w:t>
            </w:r>
          </w:p>
        </w:tc>
      </w:tr>
      <w:tr w:rsidR="00450B33" w:rsidRPr="009A4DD8" w14:paraId="6C548055" w14:textId="199BE619" w:rsidTr="00A275EB">
        <w:trPr>
          <w:cantSplit/>
        </w:trPr>
        <w:tc>
          <w:tcPr>
            <w:tcW w:w="1276" w:type="dxa"/>
            <w:vMerge w:val="restart"/>
            <w:tcBorders>
              <w:top w:val="single" w:sz="4" w:space="0" w:color="000000"/>
            </w:tcBorders>
            <w:shd w:val="clear" w:color="auto" w:fill="auto"/>
          </w:tcPr>
          <w:p w14:paraId="3FE12B53" w14:textId="16572C63" w:rsidR="00450B33" w:rsidRPr="00F96A11" w:rsidRDefault="00CE4ABA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6A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STEP</w:t>
            </w:r>
            <w:r w:rsidR="00450B33" w:rsidRPr="00F96A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5</w:t>
            </w:r>
          </w:p>
          <w:p w14:paraId="6547EC5B" w14:textId="46E93F69" w:rsidR="00450B33" w:rsidRPr="00F96A11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6A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andemic </w:t>
            </w:r>
            <w:r w:rsidR="00F96A11" w:rsidRPr="00F96A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tuation</w:t>
            </w:r>
            <w:r w:rsidRPr="00F96A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ppraisal</w:t>
            </w:r>
            <w:r w:rsidR="00F96A11" w:rsidRPr="00F96A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primary appraisal)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val="clear" w:color="auto" w:fill="auto"/>
          </w:tcPr>
          <w:p w14:paraId="1343585F" w14:textId="77777777" w:rsidR="00450B33" w:rsidRPr="00B9749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9749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B97498">
              <w:rPr>
                <w:rFonts w:ascii="Times New Roman" w:hAnsi="Times New Roman" w:cs="Times New Roman"/>
                <w:sz w:val="18"/>
                <w:szCs w:val="18"/>
              </w:rPr>
              <w:t>Constant</w:t>
            </w:r>
            <w:proofErr w:type="spellEnd"/>
            <w:r w:rsidRPr="00B9749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single" w:sz="4" w:space="0" w:color="FFFFFF"/>
            </w:tcBorders>
          </w:tcPr>
          <w:p w14:paraId="5376758A" w14:textId="7777777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000000"/>
            </w:tcBorders>
            <w:shd w:val="clear" w:color="auto" w:fill="auto"/>
          </w:tcPr>
          <w:p w14:paraId="19A1EAEA" w14:textId="112E90AE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</w:t>
            </w:r>
            <w:r w:rsidR="00BD39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shd w:val="clear" w:color="auto" w:fill="auto"/>
          </w:tcPr>
          <w:p w14:paraId="73BDC189" w14:textId="1C528ACB" w:rsidR="00450B33" w:rsidRPr="009A4DD8" w:rsidRDefault="000D426B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</w:t>
            </w:r>
            <w:r w:rsidR="00BD39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1B69D41" w14:textId="7777777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000000"/>
            </w:tcBorders>
          </w:tcPr>
          <w:p w14:paraId="2B8C86F8" w14:textId="7777777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000000"/>
            </w:tcBorders>
          </w:tcPr>
          <w:p w14:paraId="7611DDE5" w14:textId="7247120E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000000"/>
            </w:tcBorders>
            <w:shd w:val="clear" w:color="auto" w:fill="auto"/>
          </w:tcPr>
          <w:p w14:paraId="65BBA373" w14:textId="4104F403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000000"/>
            </w:tcBorders>
            <w:shd w:val="clear" w:color="auto" w:fill="auto"/>
          </w:tcPr>
          <w:p w14:paraId="6A7A4EA3" w14:textId="4B446BB3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FFFFFF" w:themeColor="background1"/>
            </w:tcBorders>
          </w:tcPr>
          <w:p w14:paraId="6F5DFC17" w14:textId="7777777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000000"/>
            </w:tcBorders>
            <w:shd w:val="clear" w:color="auto" w:fill="auto"/>
          </w:tcPr>
          <w:p w14:paraId="5159127D" w14:textId="62311D9B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8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shd w:val="clear" w:color="auto" w:fill="auto"/>
          </w:tcPr>
          <w:p w14:paraId="19EBC66C" w14:textId="758692BB" w:rsidR="00450B33" w:rsidRPr="009A4DD8" w:rsidRDefault="00064640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</w:t>
            </w:r>
            <w:r w:rsidR="00033F6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75DBFE3" w14:textId="7D8F5EC8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000000"/>
            </w:tcBorders>
          </w:tcPr>
          <w:p w14:paraId="50CC4D03" w14:textId="7777777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000000"/>
            </w:tcBorders>
          </w:tcPr>
          <w:p w14:paraId="28B6587D" w14:textId="0CB9D926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000000"/>
            </w:tcBorders>
            <w:shd w:val="clear" w:color="auto" w:fill="auto"/>
          </w:tcPr>
          <w:p w14:paraId="06CD9C73" w14:textId="211E768A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14:paraId="0CD70A14" w14:textId="6C0494CE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450B33" w:rsidRPr="009A4DD8" w14:paraId="05E188CB" w14:textId="5B88C025" w:rsidTr="00A275EB">
        <w:trPr>
          <w:cantSplit/>
        </w:trPr>
        <w:tc>
          <w:tcPr>
            <w:tcW w:w="1276" w:type="dxa"/>
            <w:vMerge/>
            <w:shd w:val="clear" w:color="auto" w:fill="auto"/>
          </w:tcPr>
          <w:p w14:paraId="00CC1EAA" w14:textId="77777777" w:rsidR="00450B33" w:rsidRPr="00B97498" w:rsidRDefault="00450B33" w:rsidP="006F06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31C114E2" w14:textId="77777777" w:rsidR="00450B33" w:rsidRPr="00B9749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97498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283" w:type="dxa"/>
          </w:tcPr>
          <w:p w14:paraId="285E5D67" w14:textId="7777777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574AF3A0" w14:textId="34301E81" w:rsidR="00450B33" w:rsidRPr="009A4DD8" w:rsidRDefault="00F85EFB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BD39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77" w:type="dxa"/>
            <w:shd w:val="clear" w:color="auto" w:fill="auto"/>
          </w:tcPr>
          <w:p w14:paraId="71711814" w14:textId="25A34A24" w:rsidR="00450B33" w:rsidRPr="009A4DD8" w:rsidRDefault="000D426B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1</w:t>
            </w:r>
          </w:p>
        </w:tc>
        <w:tc>
          <w:tcPr>
            <w:tcW w:w="1077" w:type="dxa"/>
            <w:shd w:val="clear" w:color="auto" w:fill="auto"/>
          </w:tcPr>
          <w:p w14:paraId="1AB59C6C" w14:textId="744698B1" w:rsidR="00450B33" w:rsidRPr="009A4DD8" w:rsidRDefault="00C70506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2</w:t>
            </w:r>
          </w:p>
        </w:tc>
        <w:tc>
          <w:tcPr>
            <w:tcW w:w="1077" w:type="dxa"/>
          </w:tcPr>
          <w:p w14:paraId="7BE6B2D5" w14:textId="7777777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0E141348" w14:textId="2D14394B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443E971A" w14:textId="1F334CC0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30379F4E" w14:textId="1AE49982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83" w:type="dxa"/>
          </w:tcPr>
          <w:p w14:paraId="3CF56B43" w14:textId="7777777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7AC5F5E0" w14:textId="2CC9F32D" w:rsidR="00450B33" w:rsidRPr="009A4DD8" w:rsidRDefault="00064640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E2261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77" w:type="dxa"/>
            <w:shd w:val="clear" w:color="auto" w:fill="auto"/>
          </w:tcPr>
          <w:p w14:paraId="36131913" w14:textId="13156CEA" w:rsidR="00450B33" w:rsidRPr="009A4DD8" w:rsidRDefault="00064640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033F6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</w:p>
        </w:tc>
        <w:tc>
          <w:tcPr>
            <w:tcW w:w="1077" w:type="dxa"/>
            <w:shd w:val="clear" w:color="auto" w:fill="auto"/>
          </w:tcPr>
          <w:p w14:paraId="1BC4802C" w14:textId="5AE0AB01" w:rsidR="00450B33" w:rsidRPr="009A4DD8" w:rsidRDefault="00F97047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D7B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77" w:type="dxa"/>
          </w:tcPr>
          <w:p w14:paraId="68952DBA" w14:textId="7777777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2AD02F70" w14:textId="1990F1B3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7D11B7AA" w14:textId="07FA5D0B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gridSpan w:val="2"/>
            <w:shd w:val="clear" w:color="auto" w:fill="auto"/>
          </w:tcPr>
          <w:p w14:paraId="2840244F" w14:textId="44DA12D8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450B33" w:rsidRPr="009A4DD8" w14:paraId="4BF17426" w14:textId="2C06235F" w:rsidTr="00A275EB">
        <w:trPr>
          <w:cantSplit/>
        </w:trPr>
        <w:tc>
          <w:tcPr>
            <w:tcW w:w="1276" w:type="dxa"/>
            <w:vMerge/>
            <w:shd w:val="clear" w:color="auto" w:fill="auto"/>
          </w:tcPr>
          <w:p w14:paraId="38498653" w14:textId="77777777" w:rsidR="00450B33" w:rsidRPr="00B97498" w:rsidRDefault="00450B33" w:rsidP="006F06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77B2E8ED" w14:textId="77777777" w:rsidR="00450B33" w:rsidRPr="00B9749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97498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  <w:proofErr w:type="spellEnd"/>
          </w:p>
        </w:tc>
        <w:tc>
          <w:tcPr>
            <w:tcW w:w="283" w:type="dxa"/>
          </w:tcPr>
          <w:p w14:paraId="5889B4A8" w14:textId="7777777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259ED6F1" w14:textId="350EF934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F85EFB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8</w:t>
            </w:r>
          </w:p>
        </w:tc>
        <w:tc>
          <w:tcPr>
            <w:tcW w:w="1077" w:type="dxa"/>
            <w:shd w:val="clear" w:color="auto" w:fill="auto"/>
          </w:tcPr>
          <w:p w14:paraId="59A8A55B" w14:textId="046009FE" w:rsidR="00450B33" w:rsidRPr="009A4DD8" w:rsidRDefault="000D426B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7</w:t>
            </w:r>
          </w:p>
        </w:tc>
        <w:tc>
          <w:tcPr>
            <w:tcW w:w="1077" w:type="dxa"/>
            <w:shd w:val="clear" w:color="auto" w:fill="auto"/>
          </w:tcPr>
          <w:p w14:paraId="35DC6AAD" w14:textId="535CA33A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A4DD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</w:t>
            </w:r>
            <w:r w:rsidR="00C7050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</w:t>
            </w:r>
            <w:r w:rsidRPr="009A4DD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</w:t>
            </w:r>
            <w:r w:rsidR="00C7050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</w:t>
            </w:r>
            <w:r w:rsidRPr="008A6B3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***</w:t>
            </w:r>
          </w:p>
        </w:tc>
        <w:tc>
          <w:tcPr>
            <w:tcW w:w="1077" w:type="dxa"/>
          </w:tcPr>
          <w:p w14:paraId="7628AD32" w14:textId="7777777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3B2E199B" w14:textId="77CFB391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63F547C9" w14:textId="2E34D076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53CFDB29" w14:textId="4EE1BDC8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83" w:type="dxa"/>
          </w:tcPr>
          <w:p w14:paraId="454C02BE" w14:textId="7777777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303DA6FC" w14:textId="7698184F" w:rsidR="00450B33" w:rsidRPr="009A4DD8" w:rsidRDefault="00064640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  <w:r w:rsidR="0000149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</w:t>
            </w:r>
          </w:p>
        </w:tc>
        <w:tc>
          <w:tcPr>
            <w:tcW w:w="1077" w:type="dxa"/>
            <w:shd w:val="clear" w:color="auto" w:fill="auto"/>
          </w:tcPr>
          <w:p w14:paraId="44C632B8" w14:textId="380003A2" w:rsidR="00450B33" w:rsidRPr="009A4DD8" w:rsidRDefault="00064640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7</w:t>
            </w:r>
          </w:p>
        </w:tc>
        <w:tc>
          <w:tcPr>
            <w:tcW w:w="1077" w:type="dxa"/>
            <w:shd w:val="clear" w:color="auto" w:fill="auto"/>
          </w:tcPr>
          <w:p w14:paraId="3758C967" w14:textId="6D5640E9" w:rsidR="00450B33" w:rsidRPr="009A4DD8" w:rsidRDefault="00F97047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  <w:r w:rsidR="00F97D7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6</w:t>
            </w:r>
            <w:r w:rsidR="00450B33" w:rsidRPr="008A6B3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***</w:t>
            </w:r>
          </w:p>
        </w:tc>
        <w:tc>
          <w:tcPr>
            <w:tcW w:w="1077" w:type="dxa"/>
          </w:tcPr>
          <w:p w14:paraId="55689529" w14:textId="7777777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3070AD52" w14:textId="79FC0C16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0D2A43F3" w14:textId="1779A30B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gridSpan w:val="2"/>
            <w:shd w:val="clear" w:color="auto" w:fill="auto"/>
          </w:tcPr>
          <w:p w14:paraId="0287C6C3" w14:textId="2E1C425A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450B33" w:rsidRPr="009A4DD8" w14:paraId="54719C0D" w14:textId="52351384" w:rsidTr="00A275EB">
        <w:trPr>
          <w:cantSplit/>
        </w:trPr>
        <w:tc>
          <w:tcPr>
            <w:tcW w:w="1276" w:type="dxa"/>
            <w:vMerge/>
            <w:shd w:val="clear" w:color="auto" w:fill="auto"/>
          </w:tcPr>
          <w:p w14:paraId="0901ABC0" w14:textId="77777777" w:rsidR="00450B33" w:rsidRPr="00B97498" w:rsidRDefault="00450B33" w:rsidP="006F06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2026A557" w14:textId="012FFB5D" w:rsidR="00450B33" w:rsidRPr="00B9749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9749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vid-19 Situation Index</w:t>
            </w:r>
          </w:p>
        </w:tc>
        <w:tc>
          <w:tcPr>
            <w:tcW w:w="283" w:type="dxa"/>
          </w:tcPr>
          <w:p w14:paraId="1E019CAB" w14:textId="7777777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05A1C41D" w14:textId="1A7B1E87" w:rsidR="00450B33" w:rsidRPr="009A4DD8" w:rsidRDefault="00F85EFB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7</w:t>
            </w:r>
          </w:p>
        </w:tc>
        <w:tc>
          <w:tcPr>
            <w:tcW w:w="1077" w:type="dxa"/>
            <w:shd w:val="clear" w:color="auto" w:fill="auto"/>
          </w:tcPr>
          <w:p w14:paraId="29ED4748" w14:textId="3A3E9A38" w:rsidR="00450B33" w:rsidRPr="009A4DD8" w:rsidRDefault="000D426B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  <w:r w:rsidR="00BD39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</w:t>
            </w:r>
          </w:p>
        </w:tc>
        <w:tc>
          <w:tcPr>
            <w:tcW w:w="1077" w:type="dxa"/>
            <w:shd w:val="clear" w:color="auto" w:fill="auto"/>
          </w:tcPr>
          <w:p w14:paraId="0ED45838" w14:textId="23EEDBB0" w:rsidR="00450B33" w:rsidRPr="009A4DD8" w:rsidRDefault="00C70506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1</w:t>
            </w:r>
          </w:p>
        </w:tc>
        <w:tc>
          <w:tcPr>
            <w:tcW w:w="1077" w:type="dxa"/>
          </w:tcPr>
          <w:p w14:paraId="0E66A6A5" w14:textId="7777777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359445D8" w14:textId="34E69ECB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034925A1" w14:textId="0223E1A6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28353754" w14:textId="453A8C4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83" w:type="dxa"/>
          </w:tcPr>
          <w:p w14:paraId="448C9CA3" w14:textId="7777777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08A172EF" w14:textId="43E9901A" w:rsidR="00450B33" w:rsidRPr="009A4DD8" w:rsidRDefault="00064640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5</w:t>
            </w:r>
          </w:p>
        </w:tc>
        <w:tc>
          <w:tcPr>
            <w:tcW w:w="1077" w:type="dxa"/>
            <w:shd w:val="clear" w:color="auto" w:fill="auto"/>
          </w:tcPr>
          <w:p w14:paraId="7CE40682" w14:textId="73982149" w:rsidR="00450B33" w:rsidRPr="009A4DD8" w:rsidRDefault="00064640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8</w:t>
            </w:r>
          </w:p>
        </w:tc>
        <w:tc>
          <w:tcPr>
            <w:tcW w:w="1077" w:type="dxa"/>
            <w:shd w:val="clear" w:color="auto" w:fill="auto"/>
          </w:tcPr>
          <w:p w14:paraId="3168DE3F" w14:textId="31666D89" w:rsidR="00450B33" w:rsidRPr="008A6B3E" w:rsidRDefault="00F97047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4</w:t>
            </w:r>
            <w:r w:rsidR="00450B33" w:rsidRPr="008A6B3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**</w:t>
            </w:r>
          </w:p>
        </w:tc>
        <w:tc>
          <w:tcPr>
            <w:tcW w:w="1077" w:type="dxa"/>
          </w:tcPr>
          <w:p w14:paraId="35685DFF" w14:textId="7777777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11E4955E" w14:textId="66646AF6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3A59D78E" w14:textId="6EBE342D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gridSpan w:val="2"/>
            <w:shd w:val="clear" w:color="auto" w:fill="auto"/>
          </w:tcPr>
          <w:p w14:paraId="593A9B00" w14:textId="49C23436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450B33" w:rsidRPr="009A4DD8" w14:paraId="2F534812" w14:textId="33F1A0D7" w:rsidTr="00A275EB">
        <w:trPr>
          <w:cantSplit/>
        </w:trPr>
        <w:tc>
          <w:tcPr>
            <w:tcW w:w="1276" w:type="dxa"/>
            <w:vMerge/>
            <w:shd w:val="clear" w:color="auto" w:fill="auto"/>
          </w:tcPr>
          <w:p w14:paraId="257C8A06" w14:textId="77777777" w:rsidR="00450B33" w:rsidRPr="00B97498" w:rsidRDefault="00450B33" w:rsidP="006F06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35C7BFDA" w14:textId="7DCD75F4" w:rsidR="00450B33" w:rsidRPr="00B9749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9749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ormal </w:t>
            </w:r>
            <w:r w:rsidR="00E643F9" w:rsidRPr="00B9749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ife</w:t>
            </w:r>
          </w:p>
        </w:tc>
        <w:tc>
          <w:tcPr>
            <w:tcW w:w="283" w:type="dxa"/>
          </w:tcPr>
          <w:p w14:paraId="604CFE66" w14:textId="77777777" w:rsidR="00450B33" w:rsidRPr="00F97047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1077" w:type="dxa"/>
            <w:shd w:val="clear" w:color="auto" w:fill="auto"/>
          </w:tcPr>
          <w:p w14:paraId="4B17E676" w14:textId="52E3E13B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F85EFB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  <w:r w:rsidR="00BD39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77" w:type="dxa"/>
            <w:shd w:val="clear" w:color="auto" w:fill="auto"/>
          </w:tcPr>
          <w:p w14:paraId="6EF115A8" w14:textId="0EAF2C84" w:rsidR="00450B33" w:rsidRPr="009A4DD8" w:rsidRDefault="000D426B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3</w:t>
            </w:r>
          </w:p>
        </w:tc>
        <w:tc>
          <w:tcPr>
            <w:tcW w:w="1077" w:type="dxa"/>
            <w:shd w:val="clear" w:color="auto" w:fill="auto"/>
          </w:tcPr>
          <w:p w14:paraId="31D8B13D" w14:textId="1D6EACD5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A4DD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</w:t>
            </w:r>
            <w:r w:rsidR="00C7050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</w:t>
            </w:r>
            <w:r w:rsidRPr="009A4DD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5</w:t>
            </w:r>
            <w:r w:rsidRPr="008A6B3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***</w:t>
            </w:r>
          </w:p>
        </w:tc>
        <w:tc>
          <w:tcPr>
            <w:tcW w:w="1077" w:type="dxa"/>
          </w:tcPr>
          <w:p w14:paraId="497837F4" w14:textId="7777777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3EA0E28A" w14:textId="6F311825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61143784" w14:textId="57F3CA33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5FA2B24C" w14:textId="72246BD6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83" w:type="dxa"/>
          </w:tcPr>
          <w:p w14:paraId="2C857A3B" w14:textId="7777777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651026A4" w14:textId="60D1EB65" w:rsidR="00450B33" w:rsidRPr="009A4DD8" w:rsidRDefault="00064640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00149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</w:t>
            </w:r>
          </w:p>
        </w:tc>
        <w:tc>
          <w:tcPr>
            <w:tcW w:w="1077" w:type="dxa"/>
            <w:shd w:val="clear" w:color="auto" w:fill="auto"/>
          </w:tcPr>
          <w:p w14:paraId="6BF54428" w14:textId="2E41D9A4" w:rsidR="00450B33" w:rsidRPr="009A4DD8" w:rsidRDefault="00064640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3</w:t>
            </w:r>
          </w:p>
        </w:tc>
        <w:tc>
          <w:tcPr>
            <w:tcW w:w="1077" w:type="dxa"/>
            <w:shd w:val="clear" w:color="auto" w:fill="auto"/>
          </w:tcPr>
          <w:p w14:paraId="05B9CA84" w14:textId="76157CEC" w:rsidR="00450B33" w:rsidRPr="008A6B3E" w:rsidRDefault="00F97047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  <w:r w:rsidR="00F97D7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</w:t>
            </w:r>
            <w:r w:rsidR="00450B33" w:rsidRPr="008A6B3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*</w:t>
            </w:r>
          </w:p>
        </w:tc>
        <w:tc>
          <w:tcPr>
            <w:tcW w:w="1077" w:type="dxa"/>
          </w:tcPr>
          <w:p w14:paraId="190C6839" w14:textId="7777777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7E3BFE11" w14:textId="43F49532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0345348E" w14:textId="0EA8D690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gridSpan w:val="2"/>
            <w:shd w:val="clear" w:color="auto" w:fill="auto"/>
          </w:tcPr>
          <w:p w14:paraId="57B41818" w14:textId="7079948F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450B33" w:rsidRPr="009A4DD8" w14:paraId="6404F3DA" w14:textId="64552F5F" w:rsidTr="00A275EB">
        <w:trPr>
          <w:cantSplit/>
        </w:trPr>
        <w:tc>
          <w:tcPr>
            <w:tcW w:w="1276" w:type="dxa"/>
            <w:vMerge/>
            <w:shd w:val="clear" w:color="auto" w:fill="auto"/>
          </w:tcPr>
          <w:p w14:paraId="2900A864" w14:textId="77777777" w:rsidR="00450B33" w:rsidRPr="00B97498" w:rsidRDefault="00450B33" w:rsidP="006F06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1948D39B" w14:textId="04C1D6E1" w:rsidR="00450B33" w:rsidRPr="00B9749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9749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now Infected People</w:t>
            </w:r>
          </w:p>
        </w:tc>
        <w:tc>
          <w:tcPr>
            <w:tcW w:w="283" w:type="dxa"/>
          </w:tcPr>
          <w:p w14:paraId="7BD8F429" w14:textId="7777777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19EA9B88" w14:textId="0B44735F" w:rsidR="00450B33" w:rsidRPr="009A4DD8" w:rsidRDefault="00F85EFB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9</w:t>
            </w:r>
          </w:p>
        </w:tc>
        <w:tc>
          <w:tcPr>
            <w:tcW w:w="1077" w:type="dxa"/>
            <w:shd w:val="clear" w:color="auto" w:fill="auto"/>
          </w:tcPr>
          <w:p w14:paraId="585D690D" w14:textId="465F8A95" w:rsidR="00450B33" w:rsidRPr="009A4DD8" w:rsidRDefault="000D426B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BD39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</w:t>
            </w:r>
          </w:p>
        </w:tc>
        <w:tc>
          <w:tcPr>
            <w:tcW w:w="1077" w:type="dxa"/>
            <w:shd w:val="clear" w:color="auto" w:fill="auto"/>
          </w:tcPr>
          <w:p w14:paraId="1293FDDA" w14:textId="39E91C34" w:rsidR="00450B33" w:rsidRPr="009A4DD8" w:rsidRDefault="00C70506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3</w:t>
            </w:r>
            <w:r w:rsidR="00450B33" w:rsidRPr="008A6B3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**</w:t>
            </w:r>
          </w:p>
        </w:tc>
        <w:tc>
          <w:tcPr>
            <w:tcW w:w="1077" w:type="dxa"/>
          </w:tcPr>
          <w:p w14:paraId="3723FE0C" w14:textId="77777777" w:rsidR="00450B33" w:rsidRPr="008A6B3E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77" w:type="dxa"/>
          </w:tcPr>
          <w:p w14:paraId="46E9B325" w14:textId="23240015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527E5DC6" w14:textId="73BA2350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54E05D01" w14:textId="7A49EE18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83" w:type="dxa"/>
          </w:tcPr>
          <w:p w14:paraId="211EAEF0" w14:textId="7777777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643740D1" w14:textId="70407022" w:rsidR="00450B33" w:rsidRPr="009A4DD8" w:rsidRDefault="00064640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7</w:t>
            </w:r>
          </w:p>
        </w:tc>
        <w:tc>
          <w:tcPr>
            <w:tcW w:w="1077" w:type="dxa"/>
            <w:shd w:val="clear" w:color="auto" w:fill="auto"/>
          </w:tcPr>
          <w:p w14:paraId="0F51CBD2" w14:textId="2F47469D" w:rsidR="00450B33" w:rsidRPr="009A4DD8" w:rsidRDefault="00064640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8</w:t>
            </w:r>
          </w:p>
        </w:tc>
        <w:tc>
          <w:tcPr>
            <w:tcW w:w="1077" w:type="dxa"/>
            <w:shd w:val="clear" w:color="auto" w:fill="auto"/>
          </w:tcPr>
          <w:p w14:paraId="1B2BB2A9" w14:textId="62AB0B4A" w:rsidR="00450B33" w:rsidRPr="009A4DD8" w:rsidRDefault="00F97047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1</w:t>
            </w:r>
          </w:p>
        </w:tc>
        <w:tc>
          <w:tcPr>
            <w:tcW w:w="1077" w:type="dxa"/>
          </w:tcPr>
          <w:p w14:paraId="04160CDD" w14:textId="7777777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2779117F" w14:textId="77013332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7E39A5D7" w14:textId="1BABC389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gridSpan w:val="2"/>
            <w:shd w:val="clear" w:color="auto" w:fill="auto"/>
          </w:tcPr>
          <w:p w14:paraId="330734F7" w14:textId="77AB35BE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450B33" w:rsidRPr="009A4DD8" w14:paraId="5B579D20" w14:textId="3A01E9CA" w:rsidTr="00A275EB">
        <w:trPr>
          <w:cantSplit/>
        </w:trPr>
        <w:tc>
          <w:tcPr>
            <w:tcW w:w="1276" w:type="dxa"/>
            <w:vMerge/>
            <w:shd w:val="clear" w:color="auto" w:fill="auto"/>
          </w:tcPr>
          <w:p w14:paraId="2D0BCEF5" w14:textId="77777777" w:rsidR="00450B33" w:rsidRPr="00B97498" w:rsidRDefault="00450B33" w:rsidP="006F06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390F61E6" w14:textId="5FA418EB" w:rsidR="00450B33" w:rsidRPr="00B9749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9749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Quarantine</w:t>
            </w:r>
          </w:p>
        </w:tc>
        <w:tc>
          <w:tcPr>
            <w:tcW w:w="283" w:type="dxa"/>
          </w:tcPr>
          <w:p w14:paraId="5C04B9CC" w14:textId="7777777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1E2B86AE" w14:textId="5C0ABC4E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F85EFB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77" w:type="dxa"/>
            <w:shd w:val="clear" w:color="auto" w:fill="auto"/>
          </w:tcPr>
          <w:p w14:paraId="06DA77B0" w14:textId="5A545510" w:rsidR="00450B33" w:rsidRPr="009A4DD8" w:rsidRDefault="000D426B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3</w:t>
            </w:r>
          </w:p>
        </w:tc>
        <w:tc>
          <w:tcPr>
            <w:tcW w:w="1077" w:type="dxa"/>
            <w:shd w:val="clear" w:color="auto" w:fill="auto"/>
          </w:tcPr>
          <w:p w14:paraId="062E5071" w14:textId="36947D8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C7050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C7050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77" w:type="dxa"/>
          </w:tcPr>
          <w:p w14:paraId="0D96EB7A" w14:textId="7777777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2B8BB635" w14:textId="7AB5053D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39D0A6B0" w14:textId="0CDD943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14978B27" w14:textId="01400A94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83" w:type="dxa"/>
          </w:tcPr>
          <w:p w14:paraId="64DFBA4B" w14:textId="7777777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63110858" w14:textId="02052B48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064640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0149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77" w:type="dxa"/>
            <w:shd w:val="clear" w:color="auto" w:fill="auto"/>
          </w:tcPr>
          <w:p w14:paraId="70FC40DF" w14:textId="5C6CCD4D" w:rsidR="00450B33" w:rsidRPr="009A4DD8" w:rsidRDefault="00064640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4</w:t>
            </w:r>
          </w:p>
        </w:tc>
        <w:tc>
          <w:tcPr>
            <w:tcW w:w="1077" w:type="dxa"/>
            <w:shd w:val="clear" w:color="auto" w:fill="auto"/>
          </w:tcPr>
          <w:p w14:paraId="14ABF57D" w14:textId="7F93C2F4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1</w:t>
            </w:r>
          </w:p>
        </w:tc>
        <w:tc>
          <w:tcPr>
            <w:tcW w:w="1077" w:type="dxa"/>
          </w:tcPr>
          <w:p w14:paraId="1757F38C" w14:textId="7777777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1D9B2372" w14:textId="2B5C849B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225093EE" w14:textId="0EBDACCE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gridSpan w:val="2"/>
            <w:shd w:val="clear" w:color="auto" w:fill="auto"/>
          </w:tcPr>
          <w:p w14:paraId="7672AD5E" w14:textId="09CD4158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450B33" w:rsidRPr="009A4DD8" w14:paraId="56D7AF68" w14:textId="48C9EABD" w:rsidTr="00A275EB">
        <w:trPr>
          <w:cantSplit/>
        </w:trPr>
        <w:tc>
          <w:tcPr>
            <w:tcW w:w="1276" w:type="dxa"/>
            <w:vMerge/>
            <w:shd w:val="clear" w:color="auto" w:fill="auto"/>
          </w:tcPr>
          <w:p w14:paraId="4B33B462" w14:textId="77777777" w:rsidR="00450B33" w:rsidRPr="00B97498" w:rsidRDefault="00450B33" w:rsidP="006F06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199BF2B0" w14:textId="35678DFC" w:rsidR="00450B33" w:rsidRPr="00B9749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97498">
              <w:rPr>
                <w:rFonts w:ascii="Times New Roman" w:hAnsi="Times New Roman" w:cs="Times New Roman"/>
                <w:sz w:val="18"/>
                <w:szCs w:val="18"/>
              </w:rPr>
              <w:t>Contact</w:t>
            </w:r>
            <w:proofErr w:type="spellEnd"/>
            <w:r w:rsidRPr="00B97498">
              <w:rPr>
                <w:rFonts w:ascii="Times New Roman" w:hAnsi="Times New Roman" w:cs="Times New Roman"/>
                <w:sz w:val="18"/>
                <w:szCs w:val="18"/>
              </w:rPr>
              <w:t xml:space="preserve"> Family</w:t>
            </w:r>
          </w:p>
        </w:tc>
        <w:tc>
          <w:tcPr>
            <w:tcW w:w="283" w:type="dxa"/>
          </w:tcPr>
          <w:p w14:paraId="5A29CFEC" w14:textId="77777777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0EBA10AC" w14:textId="1A09B4F1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F85EFB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BD39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</w:t>
            </w:r>
          </w:p>
        </w:tc>
        <w:tc>
          <w:tcPr>
            <w:tcW w:w="1077" w:type="dxa"/>
            <w:shd w:val="clear" w:color="auto" w:fill="auto"/>
          </w:tcPr>
          <w:p w14:paraId="131E5BF2" w14:textId="705025F8" w:rsidR="00450B33" w:rsidRPr="009A4DD8" w:rsidRDefault="000D426B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5</w:t>
            </w:r>
          </w:p>
        </w:tc>
        <w:tc>
          <w:tcPr>
            <w:tcW w:w="1077" w:type="dxa"/>
            <w:shd w:val="clear" w:color="auto" w:fill="auto"/>
          </w:tcPr>
          <w:p w14:paraId="0EBA1501" w14:textId="79A07D48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C7050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C7050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</w:p>
        </w:tc>
        <w:tc>
          <w:tcPr>
            <w:tcW w:w="1077" w:type="dxa"/>
          </w:tcPr>
          <w:p w14:paraId="1FCE0DF0" w14:textId="77777777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06CDEFE9" w14:textId="5C64BDB1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13C482C9" w14:textId="021550EB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74DA0E11" w14:textId="10E28CFC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83" w:type="dxa"/>
          </w:tcPr>
          <w:p w14:paraId="764A51E9" w14:textId="77777777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558D656B" w14:textId="0D4D096D" w:rsidR="00450B33" w:rsidRPr="009A4DD8" w:rsidRDefault="00064640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  <w:r w:rsidR="0000149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</w:t>
            </w:r>
          </w:p>
        </w:tc>
        <w:tc>
          <w:tcPr>
            <w:tcW w:w="1077" w:type="dxa"/>
            <w:shd w:val="clear" w:color="auto" w:fill="auto"/>
          </w:tcPr>
          <w:p w14:paraId="3F646562" w14:textId="6349B1B7" w:rsidR="00450B33" w:rsidRPr="009A4DD8" w:rsidRDefault="00064640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033F6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</w:t>
            </w:r>
          </w:p>
        </w:tc>
        <w:tc>
          <w:tcPr>
            <w:tcW w:w="1077" w:type="dxa"/>
            <w:shd w:val="clear" w:color="auto" w:fill="auto"/>
          </w:tcPr>
          <w:p w14:paraId="4E4EF548" w14:textId="15913B11" w:rsidR="00450B33" w:rsidRPr="008A6B3E" w:rsidRDefault="00F97047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  <w:r w:rsidR="00F97D7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8</w:t>
            </w:r>
            <w:r w:rsidR="00450B33" w:rsidRPr="008A6B3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***</w:t>
            </w:r>
          </w:p>
        </w:tc>
        <w:tc>
          <w:tcPr>
            <w:tcW w:w="1077" w:type="dxa"/>
          </w:tcPr>
          <w:p w14:paraId="2372E540" w14:textId="77777777" w:rsidR="00450B33" w:rsidRPr="008A6B3E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77" w:type="dxa"/>
          </w:tcPr>
          <w:p w14:paraId="6DDA6C11" w14:textId="059AEC96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3A55C5B5" w14:textId="3B635C58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gridSpan w:val="2"/>
            <w:shd w:val="clear" w:color="auto" w:fill="auto"/>
          </w:tcPr>
          <w:p w14:paraId="053F4295" w14:textId="7590428B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450B33" w:rsidRPr="009A4DD8" w14:paraId="1C109AC8" w14:textId="14211A72" w:rsidTr="00A275EB">
        <w:trPr>
          <w:cantSplit/>
        </w:trPr>
        <w:tc>
          <w:tcPr>
            <w:tcW w:w="1276" w:type="dxa"/>
            <w:vMerge/>
            <w:shd w:val="clear" w:color="auto" w:fill="auto"/>
          </w:tcPr>
          <w:p w14:paraId="2B7108B1" w14:textId="77777777" w:rsidR="00450B33" w:rsidRPr="00B97498" w:rsidRDefault="00450B33" w:rsidP="006F06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2A6734F6" w14:textId="14672350" w:rsidR="00450B33" w:rsidRPr="00B9749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9749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ntact Peers</w:t>
            </w:r>
          </w:p>
        </w:tc>
        <w:tc>
          <w:tcPr>
            <w:tcW w:w="283" w:type="dxa"/>
          </w:tcPr>
          <w:p w14:paraId="0BFDD033" w14:textId="77777777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54677FDB" w14:textId="2DBEC1EC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F85EFB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BD39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</w:t>
            </w:r>
          </w:p>
        </w:tc>
        <w:tc>
          <w:tcPr>
            <w:tcW w:w="1077" w:type="dxa"/>
            <w:shd w:val="clear" w:color="auto" w:fill="auto"/>
          </w:tcPr>
          <w:p w14:paraId="21A0E122" w14:textId="4DCD8F28" w:rsidR="00450B33" w:rsidRPr="009A4DD8" w:rsidRDefault="000D426B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3</w:t>
            </w:r>
          </w:p>
        </w:tc>
        <w:tc>
          <w:tcPr>
            <w:tcW w:w="1077" w:type="dxa"/>
            <w:shd w:val="clear" w:color="auto" w:fill="auto"/>
          </w:tcPr>
          <w:p w14:paraId="33E99065" w14:textId="08650064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A4DD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</w:t>
            </w:r>
            <w:r w:rsidR="009003C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</w:t>
            </w:r>
            <w:r w:rsidRPr="009A4DD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3</w:t>
            </w:r>
            <w:r w:rsidRPr="008A6B3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*</w:t>
            </w:r>
          </w:p>
        </w:tc>
        <w:tc>
          <w:tcPr>
            <w:tcW w:w="1077" w:type="dxa"/>
          </w:tcPr>
          <w:p w14:paraId="3BED18B5" w14:textId="77777777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16F92022" w14:textId="78179647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225551A1" w14:textId="72F4088E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3E294649" w14:textId="5E476262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83" w:type="dxa"/>
          </w:tcPr>
          <w:p w14:paraId="4D588861" w14:textId="77777777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383506DB" w14:textId="412AA0C7" w:rsidR="00450B33" w:rsidRPr="009A4DD8" w:rsidRDefault="00064640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  <w:r w:rsidR="0000149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77" w:type="dxa"/>
            <w:shd w:val="clear" w:color="auto" w:fill="auto"/>
          </w:tcPr>
          <w:p w14:paraId="50D4A213" w14:textId="1D33A8D4" w:rsidR="00450B33" w:rsidRPr="009A4DD8" w:rsidRDefault="00064640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3</w:t>
            </w:r>
          </w:p>
        </w:tc>
        <w:tc>
          <w:tcPr>
            <w:tcW w:w="1077" w:type="dxa"/>
            <w:shd w:val="clear" w:color="auto" w:fill="auto"/>
          </w:tcPr>
          <w:p w14:paraId="4134D383" w14:textId="6194DF6B" w:rsidR="00450B33" w:rsidRPr="008A6B3E" w:rsidRDefault="00F97047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  <w:r w:rsidR="00F97D7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6</w:t>
            </w:r>
            <w:r w:rsidR="00450B33" w:rsidRPr="008A6B3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***</w:t>
            </w:r>
          </w:p>
        </w:tc>
        <w:tc>
          <w:tcPr>
            <w:tcW w:w="1077" w:type="dxa"/>
          </w:tcPr>
          <w:p w14:paraId="26B319EC" w14:textId="77777777" w:rsidR="00450B33" w:rsidRPr="008A6B3E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77" w:type="dxa"/>
          </w:tcPr>
          <w:p w14:paraId="60CA4798" w14:textId="75D5D0AB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26536FC3" w14:textId="4857865C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gridSpan w:val="2"/>
            <w:shd w:val="clear" w:color="auto" w:fill="auto"/>
          </w:tcPr>
          <w:p w14:paraId="55003C16" w14:textId="275FEEA8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450B33" w:rsidRPr="009A4DD8" w14:paraId="0CDB6CC0" w14:textId="1BE1854D" w:rsidTr="00A275EB">
        <w:trPr>
          <w:cantSplit/>
        </w:trPr>
        <w:tc>
          <w:tcPr>
            <w:tcW w:w="1276" w:type="dxa"/>
            <w:vMerge/>
            <w:shd w:val="clear" w:color="auto" w:fill="auto"/>
          </w:tcPr>
          <w:p w14:paraId="440EADF1" w14:textId="77777777" w:rsidR="00450B33" w:rsidRPr="00B97498" w:rsidRDefault="00450B33" w:rsidP="006F06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0233D4BD" w14:textId="645B672E" w:rsidR="00450B33" w:rsidRPr="00B9749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9749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ntact Neighbours</w:t>
            </w:r>
          </w:p>
        </w:tc>
        <w:tc>
          <w:tcPr>
            <w:tcW w:w="283" w:type="dxa"/>
          </w:tcPr>
          <w:p w14:paraId="0AA8509F" w14:textId="77777777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19751680" w14:textId="0A224435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F85EFB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7</w:t>
            </w:r>
          </w:p>
        </w:tc>
        <w:tc>
          <w:tcPr>
            <w:tcW w:w="1077" w:type="dxa"/>
            <w:shd w:val="clear" w:color="auto" w:fill="auto"/>
          </w:tcPr>
          <w:p w14:paraId="3BECFD0D" w14:textId="64244D20" w:rsidR="00450B33" w:rsidRPr="009A4DD8" w:rsidRDefault="000D426B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BD39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77" w:type="dxa"/>
            <w:shd w:val="clear" w:color="auto" w:fill="auto"/>
          </w:tcPr>
          <w:p w14:paraId="0DB4B052" w14:textId="212628A1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A4DD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</w:t>
            </w:r>
            <w:r w:rsidR="00F9704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</w:t>
            </w:r>
            <w:r w:rsidRPr="009A4DD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3</w:t>
            </w:r>
            <w:r w:rsidRPr="008A6B3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**</w:t>
            </w:r>
          </w:p>
        </w:tc>
        <w:tc>
          <w:tcPr>
            <w:tcW w:w="1077" w:type="dxa"/>
          </w:tcPr>
          <w:p w14:paraId="5B968560" w14:textId="77777777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0F8D24A4" w14:textId="630540DF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67DCF009" w14:textId="7D1E5418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21F17698" w14:textId="73962FD7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83" w:type="dxa"/>
          </w:tcPr>
          <w:p w14:paraId="101B41FB" w14:textId="77777777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2835241C" w14:textId="1B66D520" w:rsidR="00450B33" w:rsidRPr="009A4DD8" w:rsidRDefault="00064640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9</w:t>
            </w:r>
          </w:p>
        </w:tc>
        <w:tc>
          <w:tcPr>
            <w:tcW w:w="1077" w:type="dxa"/>
            <w:shd w:val="clear" w:color="auto" w:fill="auto"/>
          </w:tcPr>
          <w:p w14:paraId="648A2741" w14:textId="61E07D58" w:rsidR="00450B33" w:rsidRPr="009A4DD8" w:rsidRDefault="00064640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3</w:t>
            </w:r>
          </w:p>
        </w:tc>
        <w:tc>
          <w:tcPr>
            <w:tcW w:w="1077" w:type="dxa"/>
            <w:shd w:val="clear" w:color="auto" w:fill="auto"/>
          </w:tcPr>
          <w:p w14:paraId="0C1E1890" w14:textId="3BCAEAC0" w:rsidR="00450B33" w:rsidRPr="008A6B3E" w:rsidRDefault="00F97047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  <w:r w:rsidR="00F97D7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5</w:t>
            </w:r>
            <w:r w:rsidR="00450B33" w:rsidRPr="008A6B3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**</w:t>
            </w:r>
          </w:p>
        </w:tc>
        <w:tc>
          <w:tcPr>
            <w:tcW w:w="1077" w:type="dxa"/>
          </w:tcPr>
          <w:p w14:paraId="0F149C22" w14:textId="77777777" w:rsidR="00450B33" w:rsidRPr="008A6B3E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77" w:type="dxa"/>
          </w:tcPr>
          <w:p w14:paraId="470614CC" w14:textId="73B55897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61ABEE6E" w14:textId="3E61BFC1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gridSpan w:val="2"/>
            <w:shd w:val="clear" w:color="auto" w:fill="auto"/>
          </w:tcPr>
          <w:p w14:paraId="35C394BE" w14:textId="2C700CE8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450B33" w:rsidRPr="009A4DD8" w14:paraId="47EBB525" w14:textId="0C1C2CE2" w:rsidTr="00A275EB">
        <w:trPr>
          <w:cantSplit/>
        </w:trPr>
        <w:tc>
          <w:tcPr>
            <w:tcW w:w="1276" w:type="dxa"/>
            <w:vMerge/>
            <w:shd w:val="clear" w:color="auto" w:fill="auto"/>
          </w:tcPr>
          <w:p w14:paraId="58E7BC31" w14:textId="77777777" w:rsidR="00450B33" w:rsidRPr="00B97498" w:rsidRDefault="00450B33" w:rsidP="006F06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4D2B97B7" w14:textId="04F3D6FA" w:rsidR="00450B33" w:rsidRPr="00B9749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97498">
              <w:rPr>
                <w:rFonts w:ascii="Times New Roman" w:hAnsi="Times New Roman" w:cs="Times New Roman"/>
                <w:sz w:val="18"/>
                <w:szCs w:val="18"/>
              </w:rPr>
              <w:t>Contact</w:t>
            </w:r>
            <w:proofErr w:type="spellEnd"/>
            <w:r w:rsidRPr="00B9749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97498">
              <w:rPr>
                <w:rFonts w:ascii="Times New Roman" w:hAnsi="Times New Roman" w:cs="Times New Roman"/>
                <w:sz w:val="18"/>
                <w:szCs w:val="18"/>
              </w:rPr>
              <w:t>Lecturers</w:t>
            </w:r>
            <w:proofErr w:type="spellEnd"/>
          </w:p>
        </w:tc>
        <w:tc>
          <w:tcPr>
            <w:tcW w:w="283" w:type="dxa"/>
          </w:tcPr>
          <w:p w14:paraId="7249EC53" w14:textId="77777777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1C68213F" w14:textId="63724634" w:rsidR="00450B33" w:rsidRPr="009A4DD8" w:rsidRDefault="00F85EFB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BD39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77" w:type="dxa"/>
            <w:shd w:val="clear" w:color="auto" w:fill="auto"/>
          </w:tcPr>
          <w:p w14:paraId="61D03897" w14:textId="5FAFB22B" w:rsidR="00450B33" w:rsidRPr="009A4DD8" w:rsidRDefault="000D426B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2</w:t>
            </w:r>
          </w:p>
        </w:tc>
        <w:tc>
          <w:tcPr>
            <w:tcW w:w="1077" w:type="dxa"/>
            <w:shd w:val="clear" w:color="auto" w:fill="auto"/>
          </w:tcPr>
          <w:p w14:paraId="0C17D65F" w14:textId="25CCA0D2" w:rsidR="00450B33" w:rsidRPr="009A4DD8" w:rsidRDefault="009003C7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03</w:t>
            </w:r>
          </w:p>
        </w:tc>
        <w:tc>
          <w:tcPr>
            <w:tcW w:w="1077" w:type="dxa"/>
          </w:tcPr>
          <w:p w14:paraId="1C505E43" w14:textId="77777777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7DFB26C7" w14:textId="06AC5548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0987A201" w14:textId="794C44DF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335EA946" w14:textId="63B6325B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83" w:type="dxa"/>
          </w:tcPr>
          <w:p w14:paraId="6CE1ACE4" w14:textId="77777777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77D75DAF" w14:textId="12756099" w:rsidR="00450B33" w:rsidRPr="009A4DD8" w:rsidRDefault="00064640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00149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</w:t>
            </w:r>
          </w:p>
        </w:tc>
        <w:tc>
          <w:tcPr>
            <w:tcW w:w="1077" w:type="dxa"/>
            <w:shd w:val="clear" w:color="auto" w:fill="auto"/>
          </w:tcPr>
          <w:p w14:paraId="6A92D887" w14:textId="7C3578E0" w:rsidR="00450B33" w:rsidRPr="009A4DD8" w:rsidRDefault="00064640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2</w:t>
            </w:r>
          </w:p>
        </w:tc>
        <w:tc>
          <w:tcPr>
            <w:tcW w:w="1077" w:type="dxa"/>
            <w:shd w:val="clear" w:color="auto" w:fill="auto"/>
          </w:tcPr>
          <w:p w14:paraId="0A3665DE" w14:textId="1F700E19" w:rsidR="00450B33" w:rsidRPr="008A6B3E" w:rsidRDefault="00F97047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5</w:t>
            </w:r>
            <w:r w:rsidR="00450B33" w:rsidRPr="008A6B3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***</w:t>
            </w:r>
          </w:p>
        </w:tc>
        <w:tc>
          <w:tcPr>
            <w:tcW w:w="1077" w:type="dxa"/>
          </w:tcPr>
          <w:p w14:paraId="5ADCCB12" w14:textId="77777777" w:rsidR="00450B33" w:rsidRPr="008A6B3E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77" w:type="dxa"/>
          </w:tcPr>
          <w:p w14:paraId="18539BA5" w14:textId="1BBDC936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40BABD72" w14:textId="433661D2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gridSpan w:val="2"/>
            <w:shd w:val="clear" w:color="auto" w:fill="auto"/>
          </w:tcPr>
          <w:p w14:paraId="2FF28A95" w14:textId="32FD7693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450B33" w:rsidRPr="009A4DD8" w14:paraId="488973AD" w14:textId="61951761" w:rsidTr="00A275EB">
        <w:trPr>
          <w:cantSplit/>
        </w:trPr>
        <w:tc>
          <w:tcPr>
            <w:tcW w:w="1276" w:type="dxa"/>
            <w:vMerge/>
            <w:shd w:val="clear" w:color="auto" w:fill="auto"/>
          </w:tcPr>
          <w:p w14:paraId="38912DA0" w14:textId="77777777" w:rsidR="00450B33" w:rsidRPr="00B97498" w:rsidRDefault="00450B33" w:rsidP="006F06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34901D28" w14:textId="6182D72F" w:rsidR="00450B33" w:rsidRPr="00B9749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97498">
              <w:rPr>
                <w:rFonts w:ascii="Times New Roman" w:hAnsi="Times New Roman" w:cs="Times New Roman"/>
                <w:sz w:val="18"/>
                <w:szCs w:val="18"/>
              </w:rPr>
              <w:t>HB_Prev</w:t>
            </w:r>
            <w:proofErr w:type="spellEnd"/>
          </w:p>
        </w:tc>
        <w:tc>
          <w:tcPr>
            <w:tcW w:w="283" w:type="dxa"/>
          </w:tcPr>
          <w:p w14:paraId="399A9E70" w14:textId="7777777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17BB4CB1" w14:textId="31FC1D85" w:rsidR="00450B33" w:rsidRPr="009A4DD8" w:rsidRDefault="00F85EFB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9</w:t>
            </w:r>
          </w:p>
        </w:tc>
        <w:tc>
          <w:tcPr>
            <w:tcW w:w="1077" w:type="dxa"/>
            <w:shd w:val="clear" w:color="auto" w:fill="auto"/>
          </w:tcPr>
          <w:p w14:paraId="0779EEE2" w14:textId="72530AE3" w:rsidR="00450B33" w:rsidRPr="009A4DD8" w:rsidRDefault="000D426B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3</w:t>
            </w:r>
          </w:p>
        </w:tc>
        <w:tc>
          <w:tcPr>
            <w:tcW w:w="1077" w:type="dxa"/>
            <w:shd w:val="clear" w:color="auto" w:fill="auto"/>
          </w:tcPr>
          <w:p w14:paraId="6BCDF9A3" w14:textId="36425D60" w:rsidR="00450B33" w:rsidRPr="009A4DD8" w:rsidRDefault="009003C7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8</w:t>
            </w:r>
            <w:r w:rsidR="00450B33" w:rsidRPr="008A6B3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***</w:t>
            </w:r>
          </w:p>
        </w:tc>
        <w:tc>
          <w:tcPr>
            <w:tcW w:w="1077" w:type="dxa"/>
          </w:tcPr>
          <w:p w14:paraId="48208A1C" w14:textId="7777777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3A034DC3" w14:textId="34B613C0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57EEE27E" w14:textId="17EB540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0273D46B" w14:textId="5FB6B296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83" w:type="dxa"/>
          </w:tcPr>
          <w:p w14:paraId="66B8B400" w14:textId="7777777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11A6BD26" w14:textId="361CAA1A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064640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00149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</w:t>
            </w:r>
          </w:p>
        </w:tc>
        <w:tc>
          <w:tcPr>
            <w:tcW w:w="1077" w:type="dxa"/>
            <w:shd w:val="clear" w:color="auto" w:fill="auto"/>
          </w:tcPr>
          <w:p w14:paraId="13040A78" w14:textId="2A6B1666" w:rsidR="00450B33" w:rsidRPr="009A4DD8" w:rsidRDefault="00064640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3</w:t>
            </w:r>
          </w:p>
        </w:tc>
        <w:tc>
          <w:tcPr>
            <w:tcW w:w="1077" w:type="dxa"/>
            <w:shd w:val="clear" w:color="auto" w:fill="auto"/>
          </w:tcPr>
          <w:p w14:paraId="3334E255" w14:textId="7CF6B44E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2</w:t>
            </w:r>
          </w:p>
        </w:tc>
        <w:tc>
          <w:tcPr>
            <w:tcW w:w="1077" w:type="dxa"/>
          </w:tcPr>
          <w:p w14:paraId="393B7C92" w14:textId="7777777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7AAEEE55" w14:textId="65DF0E7B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47EC5FB5" w14:textId="429C211B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gridSpan w:val="2"/>
            <w:shd w:val="clear" w:color="auto" w:fill="auto"/>
          </w:tcPr>
          <w:p w14:paraId="2FAEC9C4" w14:textId="769EDF60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450B33" w:rsidRPr="009A4DD8" w14:paraId="40A8D32F" w14:textId="6613719F" w:rsidTr="00A275EB">
        <w:trPr>
          <w:cantSplit/>
        </w:trPr>
        <w:tc>
          <w:tcPr>
            <w:tcW w:w="1276" w:type="dxa"/>
            <w:vMerge/>
            <w:shd w:val="clear" w:color="auto" w:fill="auto"/>
          </w:tcPr>
          <w:p w14:paraId="5C278226" w14:textId="77777777" w:rsidR="00450B33" w:rsidRPr="00B97498" w:rsidRDefault="00450B33" w:rsidP="006F06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72B8D587" w14:textId="79720640" w:rsidR="00450B33" w:rsidRPr="00B9749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B9749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B_Promo</w:t>
            </w:r>
            <w:proofErr w:type="spellEnd"/>
          </w:p>
        </w:tc>
        <w:tc>
          <w:tcPr>
            <w:tcW w:w="283" w:type="dxa"/>
          </w:tcPr>
          <w:p w14:paraId="7D88E0F6" w14:textId="7777777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37E48132" w14:textId="4DC9CE73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F85EFB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  <w:r w:rsidR="00BD39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77" w:type="dxa"/>
            <w:shd w:val="clear" w:color="auto" w:fill="auto"/>
          </w:tcPr>
          <w:p w14:paraId="543D3D65" w14:textId="6913D0F8" w:rsidR="00450B33" w:rsidRPr="009A4DD8" w:rsidRDefault="000D426B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BD39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77" w:type="dxa"/>
            <w:shd w:val="clear" w:color="auto" w:fill="auto"/>
          </w:tcPr>
          <w:p w14:paraId="4C692A8D" w14:textId="2B04F17C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A4DD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</w:t>
            </w:r>
            <w:r w:rsidR="009003C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</w:t>
            </w:r>
            <w:r w:rsidRPr="009A4DD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  <w:r w:rsidR="00C7050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6</w:t>
            </w:r>
            <w:r w:rsidRPr="008A6B3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***</w:t>
            </w:r>
          </w:p>
        </w:tc>
        <w:tc>
          <w:tcPr>
            <w:tcW w:w="1077" w:type="dxa"/>
          </w:tcPr>
          <w:p w14:paraId="16F07B52" w14:textId="7777777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262A37C0" w14:textId="456D8E14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79923B69" w14:textId="7E41320E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79FE2354" w14:textId="7EEE030C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83" w:type="dxa"/>
          </w:tcPr>
          <w:p w14:paraId="04A5ECEA" w14:textId="7777777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7C848E6A" w14:textId="04B678F9" w:rsidR="00450B33" w:rsidRPr="009A4DD8" w:rsidRDefault="00064640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5</w:t>
            </w:r>
          </w:p>
        </w:tc>
        <w:tc>
          <w:tcPr>
            <w:tcW w:w="1077" w:type="dxa"/>
            <w:shd w:val="clear" w:color="auto" w:fill="auto"/>
          </w:tcPr>
          <w:p w14:paraId="3F8E8643" w14:textId="39B2E179" w:rsidR="00450B33" w:rsidRPr="009A4DD8" w:rsidRDefault="00064640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033F6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77" w:type="dxa"/>
            <w:shd w:val="clear" w:color="auto" w:fill="auto"/>
          </w:tcPr>
          <w:p w14:paraId="6A9FF5A5" w14:textId="2AA45251" w:rsidR="00450B33" w:rsidRPr="008A6B3E" w:rsidRDefault="00F97047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</w:t>
            </w:r>
            <w:r w:rsidR="00F97D7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5</w:t>
            </w:r>
            <w:r w:rsidR="00450B33" w:rsidRPr="008A6B3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***</w:t>
            </w:r>
          </w:p>
        </w:tc>
        <w:tc>
          <w:tcPr>
            <w:tcW w:w="1077" w:type="dxa"/>
          </w:tcPr>
          <w:p w14:paraId="4285BF23" w14:textId="77777777" w:rsidR="00450B33" w:rsidRPr="008A6B3E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77" w:type="dxa"/>
          </w:tcPr>
          <w:p w14:paraId="449C3391" w14:textId="312A658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7516CF10" w14:textId="7601F836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gridSpan w:val="2"/>
            <w:shd w:val="clear" w:color="auto" w:fill="auto"/>
          </w:tcPr>
          <w:p w14:paraId="12FAC698" w14:textId="443D0C89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450B33" w:rsidRPr="009A4DD8" w14:paraId="2DC77BD5" w14:textId="2B7B510D" w:rsidTr="00A275EB">
        <w:trPr>
          <w:cantSplit/>
        </w:trPr>
        <w:tc>
          <w:tcPr>
            <w:tcW w:w="1276" w:type="dxa"/>
            <w:vMerge/>
            <w:shd w:val="clear" w:color="auto" w:fill="auto"/>
          </w:tcPr>
          <w:p w14:paraId="27BA8D30" w14:textId="77777777" w:rsidR="00450B33" w:rsidRPr="00B97498" w:rsidRDefault="00450B33" w:rsidP="006F06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3AC73F7B" w14:textId="74A79A95" w:rsidR="00450B33" w:rsidRPr="00B9749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9749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erceived own risk </w:t>
            </w:r>
          </w:p>
        </w:tc>
        <w:tc>
          <w:tcPr>
            <w:tcW w:w="283" w:type="dxa"/>
          </w:tcPr>
          <w:p w14:paraId="33F20820" w14:textId="7777777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08DB31BF" w14:textId="577BE2BF" w:rsidR="00450B33" w:rsidRPr="009A4DD8" w:rsidRDefault="00F85EFB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BD39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77" w:type="dxa"/>
            <w:shd w:val="clear" w:color="auto" w:fill="auto"/>
          </w:tcPr>
          <w:p w14:paraId="5C101A9E" w14:textId="22513BBD" w:rsidR="00450B33" w:rsidRPr="009A4DD8" w:rsidRDefault="000D426B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02</w:t>
            </w:r>
          </w:p>
        </w:tc>
        <w:tc>
          <w:tcPr>
            <w:tcW w:w="1077" w:type="dxa"/>
            <w:shd w:val="clear" w:color="auto" w:fill="auto"/>
          </w:tcPr>
          <w:p w14:paraId="70D9FC02" w14:textId="77B0F211" w:rsidR="00450B33" w:rsidRPr="009A4DD8" w:rsidRDefault="009003C7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6</w:t>
            </w:r>
            <w:r w:rsidR="00450B33" w:rsidRPr="008A6B3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***</w:t>
            </w:r>
          </w:p>
        </w:tc>
        <w:tc>
          <w:tcPr>
            <w:tcW w:w="1077" w:type="dxa"/>
          </w:tcPr>
          <w:p w14:paraId="489C01F6" w14:textId="7777777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4EB2C57D" w14:textId="1084902E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75A5C60B" w14:textId="79EE86B5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73AB94CC" w14:textId="0BF7EC68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83" w:type="dxa"/>
          </w:tcPr>
          <w:p w14:paraId="44801227" w14:textId="7777777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52F97BC8" w14:textId="54F951D2" w:rsidR="00450B33" w:rsidRPr="00900BA9" w:rsidRDefault="00F96A11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96A11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077" w:type="dxa"/>
            <w:shd w:val="clear" w:color="auto" w:fill="auto"/>
          </w:tcPr>
          <w:p w14:paraId="41B9ABCF" w14:textId="5B09E9D3" w:rsidR="00450B33" w:rsidRPr="00900BA9" w:rsidRDefault="00064640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sz w:val="18"/>
                <w:szCs w:val="18"/>
              </w:rPr>
              <w:t>002</w:t>
            </w:r>
          </w:p>
        </w:tc>
        <w:tc>
          <w:tcPr>
            <w:tcW w:w="1077" w:type="dxa"/>
            <w:shd w:val="clear" w:color="auto" w:fill="auto"/>
          </w:tcPr>
          <w:p w14:paraId="3FC75830" w14:textId="59D6F8A4" w:rsidR="00450B33" w:rsidRPr="009A4DD8" w:rsidRDefault="00F97047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0</w:t>
            </w:r>
            <w:r w:rsidR="00292B3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1077" w:type="dxa"/>
          </w:tcPr>
          <w:p w14:paraId="4ADD12FF" w14:textId="7777777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5D0B37CB" w14:textId="2DD476C4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76594E12" w14:textId="07DA4EBC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gridSpan w:val="2"/>
            <w:shd w:val="clear" w:color="auto" w:fill="auto"/>
          </w:tcPr>
          <w:p w14:paraId="34E13777" w14:textId="7BCCAEC2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450B33" w:rsidRPr="009A4DD8" w14:paraId="27EDB428" w14:textId="28E315BD" w:rsidTr="00A275EB">
        <w:trPr>
          <w:cantSplit/>
        </w:trPr>
        <w:tc>
          <w:tcPr>
            <w:tcW w:w="1276" w:type="dxa"/>
            <w:vMerge/>
            <w:shd w:val="clear" w:color="auto" w:fill="auto"/>
          </w:tcPr>
          <w:p w14:paraId="58E659FE" w14:textId="77777777" w:rsidR="00450B33" w:rsidRPr="00B97498" w:rsidRDefault="00450B33" w:rsidP="006F06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18174748" w14:textId="6E16061F" w:rsidR="00450B33" w:rsidRPr="00B9749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97498">
              <w:rPr>
                <w:rFonts w:ascii="Times New Roman" w:hAnsi="Times New Roman" w:cs="Times New Roman"/>
                <w:sz w:val="18"/>
                <w:szCs w:val="18"/>
              </w:rPr>
              <w:t xml:space="preserve">Information </w:t>
            </w:r>
            <w:proofErr w:type="spellStart"/>
            <w:r w:rsidRPr="00B97498">
              <w:rPr>
                <w:rFonts w:ascii="Times New Roman" w:hAnsi="Times New Roman" w:cs="Times New Roman"/>
                <w:sz w:val="18"/>
                <w:szCs w:val="18"/>
              </w:rPr>
              <w:t>stress</w:t>
            </w:r>
            <w:proofErr w:type="spellEnd"/>
          </w:p>
        </w:tc>
        <w:tc>
          <w:tcPr>
            <w:tcW w:w="283" w:type="dxa"/>
          </w:tcPr>
          <w:p w14:paraId="2C32FB00" w14:textId="7777777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50165F1C" w14:textId="6A3E8671" w:rsidR="00450B33" w:rsidRPr="009A4DD8" w:rsidRDefault="00F85EFB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</w:t>
            </w:r>
            <w:r w:rsidR="00BD39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</w:t>
            </w:r>
          </w:p>
        </w:tc>
        <w:tc>
          <w:tcPr>
            <w:tcW w:w="1077" w:type="dxa"/>
            <w:shd w:val="clear" w:color="auto" w:fill="auto"/>
          </w:tcPr>
          <w:p w14:paraId="054B99BB" w14:textId="3844A983" w:rsidR="00450B33" w:rsidRPr="009A4DD8" w:rsidRDefault="000D426B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1</w:t>
            </w:r>
          </w:p>
        </w:tc>
        <w:tc>
          <w:tcPr>
            <w:tcW w:w="1077" w:type="dxa"/>
            <w:shd w:val="clear" w:color="auto" w:fill="auto"/>
          </w:tcPr>
          <w:p w14:paraId="40554545" w14:textId="5A437614" w:rsidR="00450B33" w:rsidRPr="009A4DD8" w:rsidRDefault="009003C7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59</w:t>
            </w:r>
            <w:r w:rsidR="00450B33" w:rsidRPr="008A6B3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***</w:t>
            </w:r>
          </w:p>
        </w:tc>
        <w:tc>
          <w:tcPr>
            <w:tcW w:w="1077" w:type="dxa"/>
          </w:tcPr>
          <w:p w14:paraId="282994D2" w14:textId="7777777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1BE5966E" w14:textId="1CBA0A4B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224F3399" w14:textId="355F1641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537B2BA7" w14:textId="41350DCD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83" w:type="dxa"/>
          </w:tcPr>
          <w:p w14:paraId="54A67C54" w14:textId="7777777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6E2E0DDD" w14:textId="0FD30386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064640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  <w:r w:rsidR="0000149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</w:t>
            </w:r>
          </w:p>
        </w:tc>
        <w:tc>
          <w:tcPr>
            <w:tcW w:w="1077" w:type="dxa"/>
            <w:shd w:val="clear" w:color="auto" w:fill="auto"/>
          </w:tcPr>
          <w:p w14:paraId="3A790AB3" w14:textId="1E80BE45" w:rsidR="00450B33" w:rsidRPr="009A4DD8" w:rsidRDefault="00064640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1</w:t>
            </w:r>
          </w:p>
        </w:tc>
        <w:tc>
          <w:tcPr>
            <w:tcW w:w="1077" w:type="dxa"/>
            <w:shd w:val="clear" w:color="auto" w:fill="auto"/>
          </w:tcPr>
          <w:p w14:paraId="39C8A060" w14:textId="5FC1F30E" w:rsidR="00450B33" w:rsidRPr="008A6B3E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B783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</w:t>
            </w:r>
            <w:r w:rsidR="00F9704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</w:t>
            </w:r>
            <w:r w:rsidRPr="007B783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</w:t>
            </w:r>
            <w:r w:rsidR="00F97D7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</w:t>
            </w:r>
            <w:r w:rsidRPr="008A6B3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***</w:t>
            </w:r>
          </w:p>
        </w:tc>
        <w:tc>
          <w:tcPr>
            <w:tcW w:w="1077" w:type="dxa"/>
          </w:tcPr>
          <w:p w14:paraId="3C0C1DE7" w14:textId="77777777" w:rsidR="00450B33" w:rsidRPr="008A6B3E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77" w:type="dxa"/>
          </w:tcPr>
          <w:p w14:paraId="77D4964E" w14:textId="56775BDD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3705F36A" w14:textId="5CA66DF1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gridSpan w:val="2"/>
            <w:shd w:val="clear" w:color="auto" w:fill="auto"/>
          </w:tcPr>
          <w:p w14:paraId="2AC5AEEE" w14:textId="51DD6F5C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450B33" w:rsidRPr="009A4DD8" w14:paraId="153F5BDD" w14:textId="53766C72" w:rsidTr="00A275EB">
        <w:trPr>
          <w:cantSplit/>
        </w:trPr>
        <w:tc>
          <w:tcPr>
            <w:tcW w:w="1276" w:type="dxa"/>
            <w:vMerge/>
            <w:tcBorders>
              <w:bottom w:val="single" w:sz="4" w:space="0" w:color="000000"/>
            </w:tcBorders>
            <w:shd w:val="clear" w:color="auto" w:fill="auto"/>
          </w:tcPr>
          <w:p w14:paraId="652522D1" w14:textId="77777777" w:rsidR="00450B33" w:rsidRPr="00B97498" w:rsidRDefault="00450B33" w:rsidP="006F06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single" w:sz="4" w:space="0" w:color="000000"/>
            </w:tcBorders>
            <w:shd w:val="clear" w:color="auto" w:fill="auto"/>
          </w:tcPr>
          <w:p w14:paraId="5CB5A648" w14:textId="36B09CBD" w:rsidR="00450B33" w:rsidRPr="00B9749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9749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ndemic interest</w:t>
            </w:r>
          </w:p>
        </w:tc>
        <w:tc>
          <w:tcPr>
            <w:tcW w:w="283" w:type="dxa"/>
            <w:tcBorders>
              <w:bottom w:val="single" w:sz="4" w:space="0" w:color="FFFFFF"/>
            </w:tcBorders>
          </w:tcPr>
          <w:p w14:paraId="78954FA6" w14:textId="7777777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tcBorders>
              <w:bottom w:val="single" w:sz="4" w:space="0" w:color="000000"/>
            </w:tcBorders>
            <w:shd w:val="clear" w:color="auto" w:fill="auto"/>
          </w:tcPr>
          <w:p w14:paraId="3FB909BF" w14:textId="7BB88B6B" w:rsidR="00450B33" w:rsidRPr="009A4DD8" w:rsidRDefault="00F85EFB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0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shd w:val="clear" w:color="auto" w:fill="auto"/>
          </w:tcPr>
          <w:p w14:paraId="38B7CC50" w14:textId="3D27E440" w:rsidR="00450B33" w:rsidRPr="009A4DD8" w:rsidRDefault="000D426B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3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shd w:val="clear" w:color="auto" w:fill="auto"/>
          </w:tcPr>
          <w:p w14:paraId="7E25F06D" w14:textId="6915B980" w:rsidR="00450B33" w:rsidRPr="009A4DD8" w:rsidRDefault="009003C7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2</w:t>
            </w:r>
            <w:r w:rsidR="00450B33" w:rsidRPr="008A6B3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***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 w14:paraId="69851510" w14:textId="5F6AC616" w:rsidR="00450B33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70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 w14:paraId="648FEE32" w14:textId="1E3E13FC" w:rsidR="00450B33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49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shd w:val="clear" w:color="auto" w:fill="auto"/>
          </w:tcPr>
          <w:p w14:paraId="10857DDC" w14:textId="4E9163CB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36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shd w:val="clear" w:color="auto" w:fill="auto"/>
          </w:tcPr>
          <w:p w14:paraId="6C3A28ED" w14:textId="306AE9A3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283" w:type="dxa"/>
            <w:tcBorders>
              <w:bottom w:val="single" w:sz="4" w:space="0" w:color="FFFFFF" w:themeColor="background1"/>
            </w:tcBorders>
          </w:tcPr>
          <w:p w14:paraId="28C7EFA1" w14:textId="7777777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tcBorders>
              <w:bottom w:val="single" w:sz="4" w:space="0" w:color="000000"/>
            </w:tcBorders>
            <w:shd w:val="clear" w:color="auto" w:fill="auto"/>
          </w:tcPr>
          <w:p w14:paraId="0D342838" w14:textId="639EA73A" w:rsidR="00450B33" w:rsidRPr="009A4DD8" w:rsidRDefault="00064640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00149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shd w:val="clear" w:color="auto" w:fill="auto"/>
          </w:tcPr>
          <w:p w14:paraId="6B4575EA" w14:textId="4C101257" w:rsidR="00450B33" w:rsidRPr="009A4DD8" w:rsidRDefault="00064640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3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shd w:val="clear" w:color="auto" w:fill="auto"/>
          </w:tcPr>
          <w:p w14:paraId="37C0EC77" w14:textId="65040F69" w:rsidR="00450B33" w:rsidRPr="009A4DD8" w:rsidRDefault="00F97047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3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 w14:paraId="5003BFFF" w14:textId="31751317" w:rsidR="00450B33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362B0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0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 w14:paraId="135F4C62" w14:textId="78BE38DD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1</w:t>
            </w:r>
            <w:r w:rsidR="00362B0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shd w:val="clear" w:color="auto" w:fill="auto"/>
          </w:tcPr>
          <w:p w14:paraId="284A383F" w14:textId="58A29275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0</w:t>
            </w:r>
            <w:r w:rsidR="00362B0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</w:t>
            </w:r>
          </w:p>
        </w:tc>
        <w:tc>
          <w:tcPr>
            <w:tcW w:w="1077" w:type="dxa"/>
            <w:gridSpan w:val="2"/>
            <w:tcBorders>
              <w:bottom w:val="single" w:sz="4" w:space="0" w:color="000000"/>
            </w:tcBorders>
            <w:shd w:val="clear" w:color="auto" w:fill="auto"/>
          </w:tcPr>
          <w:p w14:paraId="012B3586" w14:textId="4E799B38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&lt;.001</w:t>
            </w:r>
          </w:p>
        </w:tc>
      </w:tr>
      <w:tr w:rsidR="00450B33" w:rsidRPr="009A4DD8" w14:paraId="2E9C77DA" w14:textId="0C39D331" w:rsidTr="00A275EB">
        <w:trPr>
          <w:cantSplit/>
        </w:trPr>
        <w:tc>
          <w:tcPr>
            <w:tcW w:w="1276" w:type="dxa"/>
            <w:vMerge w:val="restart"/>
            <w:tcBorders>
              <w:top w:val="single" w:sz="4" w:space="0" w:color="000000"/>
            </w:tcBorders>
            <w:shd w:val="clear" w:color="auto" w:fill="auto"/>
          </w:tcPr>
          <w:p w14:paraId="503F9819" w14:textId="44E64BC6" w:rsidR="00450B33" w:rsidRPr="00F96A11" w:rsidRDefault="00CE4ABA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6A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EP</w:t>
            </w:r>
            <w:r w:rsidR="00450B33" w:rsidRPr="00F96A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6</w:t>
            </w:r>
          </w:p>
          <w:p w14:paraId="3AB3E5DB" w14:textId="4F99054A" w:rsidR="00450B33" w:rsidRPr="00F96A11" w:rsidRDefault="00F96A11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6A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ources appraisal (</w:t>
            </w:r>
            <w:r w:rsidR="00450B33" w:rsidRPr="00F96A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condary appraisal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val="clear" w:color="auto" w:fill="auto"/>
          </w:tcPr>
          <w:p w14:paraId="2285E1B8" w14:textId="77777777" w:rsidR="00450B33" w:rsidRPr="00B9749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9749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B97498">
              <w:rPr>
                <w:rFonts w:ascii="Times New Roman" w:hAnsi="Times New Roman" w:cs="Times New Roman"/>
                <w:sz w:val="18"/>
                <w:szCs w:val="18"/>
              </w:rPr>
              <w:t>Constant</w:t>
            </w:r>
            <w:proofErr w:type="spellEnd"/>
            <w:r w:rsidRPr="00B9749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single" w:sz="4" w:space="0" w:color="FFFFFF"/>
            </w:tcBorders>
          </w:tcPr>
          <w:p w14:paraId="084A0DB8" w14:textId="7777777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000000"/>
            </w:tcBorders>
            <w:shd w:val="clear" w:color="auto" w:fill="auto"/>
          </w:tcPr>
          <w:p w14:paraId="05311D8C" w14:textId="134385B0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</w:t>
            </w:r>
            <w:r w:rsidR="00BD39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shd w:val="clear" w:color="auto" w:fill="auto"/>
          </w:tcPr>
          <w:p w14:paraId="48474532" w14:textId="7A288816" w:rsidR="00450B33" w:rsidRPr="009A4DD8" w:rsidRDefault="000D426B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  <w:r w:rsidR="00BD39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13677FC" w14:textId="7777777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000000"/>
            </w:tcBorders>
          </w:tcPr>
          <w:p w14:paraId="5776451C" w14:textId="7777777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000000"/>
            </w:tcBorders>
          </w:tcPr>
          <w:p w14:paraId="6D935936" w14:textId="2CD7376E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000000"/>
            </w:tcBorders>
            <w:shd w:val="clear" w:color="auto" w:fill="auto"/>
          </w:tcPr>
          <w:p w14:paraId="51A6032B" w14:textId="1AB003ED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000000"/>
            </w:tcBorders>
            <w:shd w:val="clear" w:color="auto" w:fill="auto"/>
          </w:tcPr>
          <w:p w14:paraId="68D475F0" w14:textId="7EF08F3A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FFFFFF" w:themeColor="background1"/>
            </w:tcBorders>
          </w:tcPr>
          <w:p w14:paraId="0252D544" w14:textId="7777777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000000"/>
            </w:tcBorders>
            <w:shd w:val="clear" w:color="auto" w:fill="auto"/>
          </w:tcPr>
          <w:p w14:paraId="5FEFF7A4" w14:textId="588254EE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1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5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shd w:val="clear" w:color="auto" w:fill="auto"/>
          </w:tcPr>
          <w:p w14:paraId="0642CAB2" w14:textId="1F9C7311" w:rsidR="00450B33" w:rsidRPr="009A4DD8" w:rsidRDefault="00064640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2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CBF59C6" w14:textId="6A8E8B39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000000"/>
            </w:tcBorders>
          </w:tcPr>
          <w:p w14:paraId="200F2217" w14:textId="7777777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000000"/>
            </w:tcBorders>
          </w:tcPr>
          <w:p w14:paraId="765DEDB3" w14:textId="4FBCFBA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000000"/>
            </w:tcBorders>
            <w:shd w:val="clear" w:color="auto" w:fill="auto"/>
          </w:tcPr>
          <w:p w14:paraId="757A5339" w14:textId="5D71EB54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14:paraId="2167B367" w14:textId="73393A31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450B33" w:rsidRPr="009A4DD8" w14:paraId="4E5F9E92" w14:textId="7678E206" w:rsidTr="00A275EB">
        <w:trPr>
          <w:cantSplit/>
        </w:trPr>
        <w:tc>
          <w:tcPr>
            <w:tcW w:w="1276" w:type="dxa"/>
            <w:vMerge/>
            <w:shd w:val="clear" w:color="auto" w:fill="auto"/>
          </w:tcPr>
          <w:p w14:paraId="43AEC44E" w14:textId="77777777" w:rsidR="00450B33" w:rsidRPr="00B97498" w:rsidRDefault="00450B33" w:rsidP="006F06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22ADC392" w14:textId="77777777" w:rsidR="00450B33" w:rsidRPr="00B9749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97498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283" w:type="dxa"/>
          </w:tcPr>
          <w:p w14:paraId="6C19CA94" w14:textId="7777777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7F348CB4" w14:textId="5565DF09" w:rsidR="00450B33" w:rsidRPr="009A4DD8" w:rsidRDefault="00F85EFB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BD39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77" w:type="dxa"/>
            <w:shd w:val="clear" w:color="auto" w:fill="auto"/>
          </w:tcPr>
          <w:p w14:paraId="1E06DF56" w14:textId="7FF9B251" w:rsidR="00450B33" w:rsidRPr="009A4DD8" w:rsidRDefault="000D426B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1</w:t>
            </w:r>
          </w:p>
        </w:tc>
        <w:tc>
          <w:tcPr>
            <w:tcW w:w="1077" w:type="dxa"/>
            <w:shd w:val="clear" w:color="auto" w:fill="auto"/>
          </w:tcPr>
          <w:p w14:paraId="08B2A928" w14:textId="017A5459" w:rsidR="00450B33" w:rsidRPr="009A4DD8" w:rsidRDefault="009003C7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2</w:t>
            </w:r>
            <w:r w:rsidR="00450B33" w:rsidRPr="0086715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*</w:t>
            </w:r>
          </w:p>
        </w:tc>
        <w:tc>
          <w:tcPr>
            <w:tcW w:w="1077" w:type="dxa"/>
          </w:tcPr>
          <w:p w14:paraId="508E6371" w14:textId="7777777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6B4C101B" w14:textId="2D13180D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49101EE0" w14:textId="0AEE1945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0A7D4BD3" w14:textId="6DB39D01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83" w:type="dxa"/>
          </w:tcPr>
          <w:p w14:paraId="28DB9A34" w14:textId="7777777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47D098DC" w14:textId="1B0107C7" w:rsidR="00450B33" w:rsidRPr="009A4DD8" w:rsidRDefault="00064640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1</w:t>
            </w:r>
          </w:p>
        </w:tc>
        <w:tc>
          <w:tcPr>
            <w:tcW w:w="1077" w:type="dxa"/>
            <w:shd w:val="clear" w:color="auto" w:fill="auto"/>
          </w:tcPr>
          <w:p w14:paraId="20474B94" w14:textId="4FF71663" w:rsidR="00450B33" w:rsidRPr="009A4DD8" w:rsidRDefault="00064640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1</w:t>
            </w:r>
          </w:p>
        </w:tc>
        <w:tc>
          <w:tcPr>
            <w:tcW w:w="1077" w:type="dxa"/>
            <w:shd w:val="clear" w:color="auto" w:fill="auto"/>
          </w:tcPr>
          <w:p w14:paraId="040A5128" w14:textId="24EE4CC6" w:rsidR="00450B33" w:rsidRPr="009A4DD8" w:rsidRDefault="00F97047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1</w:t>
            </w:r>
          </w:p>
        </w:tc>
        <w:tc>
          <w:tcPr>
            <w:tcW w:w="1077" w:type="dxa"/>
          </w:tcPr>
          <w:p w14:paraId="28F0C937" w14:textId="7777777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0CF3577A" w14:textId="4CA9CB80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35211A4E" w14:textId="53C0225E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gridSpan w:val="2"/>
            <w:shd w:val="clear" w:color="auto" w:fill="auto"/>
          </w:tcPr>
          <w:p w14:paraId="16840A46" w14:textId="32DF21D1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450B33" w:rsidRPr="009A4DD8" w14:paraId="04E6B957" w14:textId="7173922B" w:rsidTr="00A275EB">
        <w:trPr>
          <w:cantSplit/>
        </w:trPr>
        <w:tc>
          <w:tcPr>
            <w:tcW w:w="1276" w:type="dxa"/>
            <w:vMerge/>
            <w:shd w:val="clear" w:color="auto" w:fill="auto"/>
          </w:tcPr>
          <w:p w14:paraId="4553224D" w14:textId="77777777" w:rsidR="00450B33" w:rsidRPr="00B97498" w:rsidRDefault="00450B33" w:rsidP="006F06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2157C6F5" w14:textId="77777777" w:rsidR="00450B33" w:rsidRPr="00B9749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97498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  <w:proofErr w:type="spellEnd"/>
          </w:p>
        </w:tc>
        <w:tc>
          <w:tcPr>
            <w:tcW w:w="283" w:type="dxa"/>
          </w:tcPr>
          <w:p w14:paraId="67414537" w14:textId="7777777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3F785675" w14:textId="0A931D09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F85EFB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BD39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0</w:t>
            </w:r>
          </w:p>
        </w:tc>
        <w:tc>
          <w:tcPr>
            <w:tcW w:w="1077" w:type="dxa"/>
            <w:shd w:val="clear" w:color="auto" w:fill="auto"/>
          </w:tcPr>
          <w:p w14:paraId="06999BDA" w14:textId="293AD738" w:rsidR="00450B33" w:rsidRPr="009A4DD8" w:rsidRDefault="000D426B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6</w:t>
            </w:r>
          </w:p>
        </w:tc>
        <w:tc>
          <w:tcPr>
            <w:tcW w:w="1077" w:type="dxa"/>
            <w:shd w:val="clear" w:color="auto" w:fill="auto"/>
          </w:tcPr>
          <w:p w14:paraId="4DFCA966" w14:textId="4D027C93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A4DD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</w:t>
            </w:r>
            <w:r w:rsidR="009003C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</w:t>
            </w:r>
            <w:r w:rsidRPr="009A4DD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  <w:r w:rsidR="00C7050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</w:t>
            </w:r>
            <w:r w:rsidRPr="0086715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***</w:t>
            </w:r>
          </w:p>
        </w:tc>
        <w:tc>
          <w:tcPr>
            <w:tcW w:w="1077" w:type="dxa"/>
          </w:tcPr>
          <w:p w14:paraId="2450AAAB" w14:textId="7777777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439DAE2A" w14:textId="1173D8CB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70FB9886" w14:textId="4376E78C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7F175126" w14:textId="1E9B0FCC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83" w:type="dxa"/>
          </w:tcPr>
          <w:p w14:paraId="0816369F" w14:textId="7777777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70CD06E0" w14:textId="1194248E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064640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1</w:t>
            </w:r>
          </w:p>
        </w:tc>
        <w:tc>
          <w:tcPr>
            <w:tcW w:w="1077" w:type="dxa"/>
            <w:shd w:val="clear" w:color="auto" w:fill="auto"/>
          </w:tcPr>
          <w:p w14:paraId="34DEC65C" w14:textId="67719F71" w:rsidR="00450B33" w:rsidRPr="009A4DD8" w:rsidRDefault="00064640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033F6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</w:t>
            </w:r>
          </w:p>
        </w:tc>
        <w:tc>
          <w:tcPr>
            <w:tcW w:w="1077" w:type="dxa"/>
            <w:shd w:val="clear" w:color="auto" w:fill="auto"/>
          </w:tcPr>
          <w:p w14:paraId="0F3EF951" w14:textId="67C252C5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2</w:t>
            </w:r>
          </w:p>
        </w:tc>
        <w:tc>
          <w:tcPr>
            <w:tcW w:w="1077" w:type="dxa"/>
          </w:tcPr>
          <w:p w14:paraId="51301606" w14:textId="7777777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34F2CF8A" w14:textId="71C5ED5E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330B1480" w14:textId="51EABA1D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gridSpan w:val="2"/>
            <w:shd w:val="clear" w:color="auto" w:fill="auto"/>
          </w:tcPr>
          <w:p w14:paraId="79BB699D" w14:textId="14AFB04C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450B33" w:rsidRPr="009A4DD8" w14:paraId="32890ACA" w14:textId="010F3D53" w:rsidTr="00A275EB">
        <w:trPr>
          <w:cantSplit/>
        </w:trPr>
        <w:tc>
          <w:tcPr>
            <w:tcW w:w="1276" w:type="dxa"/>
            <w:vMerge/>
            <w:shd w:val="clear" w:color="auto" w:fill="auto"/>
          </w:tcPr>
          <w:p w14:paraId="226102CB" w14:textId="77777777" w:rsidR="00450B33" w:rsidRPr="00B97498" w:rsidRDefault="00450B33" w:rsidP="006F06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7EB4E475" w14:textId="06B2145F" w:rsidR="00450B33" w:rsidRPr="00B9749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9749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vid-19 Situation Index</w:t>
            </w:r>
          </w:p>
        </w:tc>
        <w:tc>
          <w:tcPr>
            <w:tcW w:w="283" w:type="dxa"/>
          </w:tcPr>
          <w:p w14:paraId="0C7A7821" w14:textId="7777777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7CAD5DFA" w14:textId="08F97827" w:rsidR="00450B33" w:rsidRPr="009A4DD8" w:rsidRDefault="00F85EFB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03</w:t>
            </w:r>
          </w:p>
        </w:tc>
        <w:tc>
          <w:tcPr>
            <w:tcW w:w="1077" w:type="dxa"/>
            <w:shd w:val="clear" w:color="auto" w:fill="auto"/>
          </w:tcPr>
          <w:p w14:paraId="21FB3B3B" w14:textId="515F5AAE" w:rsidR="00450B33" w:rsidRPr="009A4DD8" w:rsidRDefault="000D426B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5</w:t>
            </w:r>
          </w:p>
        </w:tc>
        <w:tc>
          <w:tcPr>
            <w:tcW w:w="1077" w:type="dxa"/>
            <w:shd w:val="clear" w:color="auto" w:fill="auto"/>
          </w:tcPr>
          <w:p w14:paraId="3E1C0034" w14:textId="7371ED9D" w:rsidR="00450B33" w:rsidRPr="009A4DD8" w:rsidRDefault="009003C7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1077" w:type="dxa"/>
          </w:tcPr>
          <w:p w14:paraId="46A3736C" w14:textId="7777777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5519F87D" w14:textId="69BB045E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5340A674" w14:textId="46CD82A6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723E88A1" w14:textId="3DB9D642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83" w:type="dxa"/>
          </w:tcPr>
          <w:p w14:paraId="57EDE381" w14:textId="7777777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1E0C6639" w14:textId="7B4B0518" w:rsidR="00450B33" w:rsidRPr="009A4DD8" w:rsidRDefault="00064640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4</w:t>
            </w:r>
          </w:p>
        </w:tc>
        <w:tc>
          <w:tcPr>
            <w:tcW w:w="1077" w:type="dxa"/>
            <w:shd w:val="clear" w:color="auto" w:fill="auto"/>
          </w:tcPr>
          <w:p w14:paraId="5D2410CD" w14:textId="655C14A2" w:rsidR="00450B33" w:rsidRPr="009A4DD8" w:rsidRDefault="00064640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6</w:t>
            </w:r>
          </w:p>
        </w:tc>
        <w:tc>
          <w:tcPr>
            <w:tcW w:w="1077" w:type="dxa"/>
            <w:shd w:val="clear" w:color="auto" w:fill="auto"/>
          </w:tcPr>
          <w:p w14:paraId="35B7B84B" w14:textId="54700024" w:rsidR="00450B33" w:rsidRPr="009A4DD8" w:rsidRDefault="00F97047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4</w:t>
            </w:r>
            <w:r w:rsidR="00450B33" w:rsidRPr="007F792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**</w:t>
            </w:r>
          </w:p>
        </w:tc>
        <w:tc>
          <w:tcPr>
            <w:tcW w:w="1077" w:type="dxa"/>
          </w:tcPr>
          <w:p w14:paraId="16E822A9" w14:textId="7777777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1F269B0E" w14:textId="63CEFDB6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5C6588B5" w14:textId="4EE0BFB0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gridSpan w:val="2"/>
            <w:shd w:val="clear" w:color="auto" w:fill="auto"/>
          </w:tcPr>
          <w:p w14:paraId="40B0462F" w14:textId="206BA354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450B33" w:rsidRPr="009A4DD8" w14:paraId="7056E5CD" w14:textId="70445D84" w:rsidTr="00A275EB">
        <w:trPr>
          <w:cantSplit/>
        </w:trPr>
        <w:tc>
          <w:tcPr>
            <w:tcW w:w="1276" w:type="dxa"/>
            <w:vMerge/>
            <w:shd w:val="clear" w:color="auto" w:fill="auto"/>
          </w:tcPr>
          <w:p w14:paraId="4E6FC5B8" w14:textId="77777777" w:rsidR="00450B33" w:rsidRPr="00B97498" w:rsidRDefault="00450B33" w:rsidP="006F06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3100F19F" w14:textId="5B007E82" w:rsidR="00450B33" w:rsidRPr="00B9749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9749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ormal </w:t>
            </w:r>
            <w:r w:rsidR="00E643F9" w:rsidRPr="00B9749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ife</w:t>
            </w:r>
          </w:p>
        </w:tc>
        <w:tc>
          <w:tcPr>
            <w:tcW w:w="283" w:type="dxa"/>
          </w:tcPr>
          <w:p w14:paraId="5F3F0B67" w14:textId="77777777" w:rsidR="00450B33" w:rsidRPr="00F97047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1077" w:type="dxa"/>
            <w:shd w:val="clear" w:color="auto" w:fill="auto"/>
          </w:tcPr>
          <w:p w14:paraId="0C422912" w14:textId="48CDA88D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F85EFB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5</w:t>
            </w:r>
          </w:p>
        </w:tc>
        <w:tc>
          <w:tcPr>
            <w:tcW w:w="1077" w:type="dxa"/>
            <w:shd w:val="clear" w:color="auto" w:fill="auto"/>
          </w:tcPr>
          <w:p w14:paraId="612E55E1" w14:textId="6269F592" w:rsidR="00450B33" w:rsidRPr="009A4DD8" w:rsidRDefault="000D426B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BD39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77" w:type="dxa"/>
            <w:shd w:val="clear" w:color="auto" w:fill="auto"/>
          </w:tcPr>
          <w:p w14:paraId="49A1775F" w14:textId="036C282D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9003C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2</w:t>
            </w:r>
          </w:p>
        </w:tc>
        <w:tc>
          <w:tcPr>
            <w:tcW w:w="1077" w:type="dxa"/>
          </w:tcPr>
          <w:p w14:paraId="14810944" w14:textId="7777777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1B504F4F" w14:textId="4A6B6150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526D6129" w14:textId="7C351414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49354014" w14:textId="1D5D70F4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83" w:type="dxa"/>
          </w:tcPr>
          <w:p w14:paraId="3F5E15C7" w14:textId="7777777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0EEC15E8" w14:textId="080F5BB0" w:rsidR="00450B33" w:rsidRPr="009A4DD8" w:rsidRDefault="00064640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2</w:t>
            </w:r>
          </w:p>
        </w:tc>
        <w:tc>
          <w:tcPr>
            <w:tcW w:w="1077" w:type="dxa"/>
            <w:shd w:val="clear" w:color="auto" w:fill="auto"/>
          </w:tcPr>
          <w:p w14:paraId="2D40BC4A" w14:textId="5A5FF88D" w:rsidR="00450B33" w:rsidRPr="009A4DD8" w:rsidRDefault="00064640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033F6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77" w:type="dxa"/>
            <w:shd w:val="clear" w:color="auto" w:fill="auto"/>
          </w:tcPr>
          <w:p w14:paraId="7D0D34E7" w14:textId="03E71DD4" w:rsidR="00450B33" w:rsidRPr="009A4DD8" w:rsidRDefault="00F97047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1</w:t>
            </w:r>
          </w:p>
        </w:tc>
        <w:tc>
          <w:tcPr>
            <w:tcW w:w="1077" w:type="dxa"/>
          </w:tcPr>
          <w:p w14:paraId="21FEC149" w14:textId="7777777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23DB04AE" w14:textId="58E345EF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7F8F7711" w14:textId="5C938ED2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gridSpan w:val="2"/>
            <w:shd w:val="clear" w:color="auto" w:fill="auto"/>
          </w:tcPr>
          <w:p w14:paraId="09C494AE" w14:textId="7DFD7571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450B33" w:rsidRPr="009A4DD8" w14:paraId="7152088A" w14:textId="13F2DEB2" w:rsidTr="00A275EB">
        <w:trPr>
          <w:cantSplit/>
        </w:trPr>
        <w:tc>
          <w:tcPr>
            <w:tcW w:w="1276" w:type="dxa"/>
            <w:vMerge/>
            <w:shd w:val="clear" w:color="auto" w:fill="auto"/>
          </w:tcPr>
          <w:p w14:paraId="50BADCF0" w14:textId="77777777" w:rsidR="00450B33" w:rsidRPr="00B97498" w:rsidRDefault="00450B33" w:rsidP="006F06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2BBAB995" w14:textId="6C22C3C7" w:rsidR="00450B33" w:rsidRPr="00B9749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9749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now Infected People</w:t>
            </w:r>
          </w:p>
        </w:tc>
        <w:tc>
          <w:tcPr>
            <w:tcW w:w="283" w:type="dxa"/>
          </w:tcPr>
          <w:p w14:paraId="52672A66" w14:textId="7777777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356E4D2A" w14:textId="14C8119A" w:rsidR="00450B33" w:rsidRPr="009A4DD8" w:rsidRDefault="00F85EFB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6</w:t>
            </w:r>
          </w:p>
        </w:tc>
        <w:tc>
          <w:tcPr>
            <w:tcW w:w="1077" w:type="dxa"/>
            <w:shd w:val="clear" w:color="auto" w:fill="auto"/>
          </w:tcPr>
          <w:p w14:paraId="63931B66" w14:textId="15FEDA74" w:rsidR="00450B33" w:rsidRPr="009A4DD8" w:rsidRDefault="000D426B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7</w:t>
            </w:r>
          </w:p>
        </w:tc>
        <w:tc>
          <w:tcPr>
            <w:tcW w:w="1077" w:type="dxa"/>
            <w:shd w:val="clear" w:color="auto" w:fill="auto"/>
          </w:tcPr>
          <w:p w14:paraId="1D8EFB69" w14:textId="674DF420" w:rsidR="00450B33" w:rsidRPr="009A4DD8" w:rsidRDefault="009003C7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  <w:r w:rsidR="00C7050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</w:t>
            </w:r>
            <w:r w:rsidR="00450B33" w:rsidRPr="0086715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*</w:t>
            </w:r>
          </w:p>
        </w:tc>
        <w:tc>
          <w:tcPr>
            <w:tcW w:w="1077" w:type="dxa"/>
          </w:tcPr>
          <w:p w14:paraId="37E0090A" w14:textId="7777777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3D91E82C" w14:textId="7B4F9A51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114FBF71" w14:textId="46BC36DF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3B7012CA" w14:textId="24C3055A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83" w:type="dxa"/>
          </w:tcPr>
          <w:p w14:paraId="6B9506B8" w14:textId="7777777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0B200F7C" w14:textId="62619093" w:rsidR="00450B33" w:rsidRPr="009A4DD8" w:rsidRDefault="00064640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00149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</w:t>
            </w:r>
          </w:p>
        </w:tc>
        <w:tc>
          <w:tcPr>
            <w:tcW w:w="1077" w:type="dxa"/>
            <w:shd w:val="clear" w:color="auto" w:fill="auto"/>
          </w:tcPr>
          <w:p w14:paraId="61E2E7D2" w14:textId="2ECF0F77" w:rsidR="00450B33" w:rsidRPr="009A4DD8" w:rsidRDefault="00064640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7</w:t>
            </w:r>
          </w:p>
        </w:tc>
        <w:tc>
          <w:tcPr>
            <w:tcW w:w="1077" w:type="dxa"/>
            <w:shd w:val="clear" w:color="auto" w:fill="auto"/>
          </w:tcPr>
          <w:p w14:paraId="79530D91" w14:textId="39F8411F" w:rsidR="00450B33" w:rsidRPr="009A4DD8" w:rsidRDefault="00F97047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6B411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77" w:type="dxa"/>
          </w:tcPr>
          <w:p w14:paraId="0A2C032A" w14:textId="7777777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0371A03B" w14:textId="1F3D3521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0B44B3A4" w14:textId="5693E97F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gridSpan w:val="2"/>
            <w:shd w:val="clear" w:color="auto" w:fill="auto"/>
          </w:tcPr>
          <w:p w14:paraId="6756132D" w14:textId="7DF06AF8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450B33" w:rsidRPr="009A4DD8" w14:paraId="2012A911" w14:textId="0D31FDAA" w:rsidTr="00A275EB">
        <w:trPr>
          <w:cantSplit/>
        </w:trPr>
        <w:tc>
          <w:tcPr>
            <w:tcW w:w="1276" w:type="dxa"/>
            <w:vMerge/>
            <w:shd w:val="clear" w:color="auto" w:fill="auto"/>
          </w:tcPr>
          <w:p w14:paraId="731E8FBD" w14:textId="77777777" w:rsidR="00450B33" w:rsidRPr="00B97498" w:rsidRDefault="00450B33" w:rsidP="006F06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767D3E5E" w14:textId="5E5695EC" w:rsidR="00450B33" w:rsidRPr="00B9749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9749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Quarantine</w:t>
            </w:r>
          </w:p>
        </w:tc>
        <w:tc>
          <w:tcPr>
            <w:tcW w:w="283" w:type="dxa"/>
          </w:tcPr>
          <w:p w14:paraId="2A1F6F98" w14:textId="7777777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3DCE8DF7" w14:textId="5A57F565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F85EFB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8</w:t>
            </w:r>
          </w:p>
        </w:tc>
        <w:tc>
          <w:tcPr>
            <w:tcW w:w="1077" w:type="dxa"/>
            <w:shd w:val="clear" w:color="auto" w:fill="auto"/>
          </w:tcPr>
          <w:p w14:paraId="38291346" w14:textId="6F0181CC" w:rsidR="00450B33" w:rsidRPr="009A4DD8" w:rsidRDefault="000D426B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  <w:r w:rsidR="00BD39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</w:p>
        </w:tc>
        <w:tc>
          <w:tcPr>
            <w:tcW w:w="1077" w:type="dxa"/>
            <w:shd w:val="clear" w:color="auto" w:fill="auto"/>
          </w:tcPr>
          <w:p w14:paraId="1AD53667" w14:textId="349B6F2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9003C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C7050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</w:p>
        </w:tc>
        <w:tc>
          <w:tcPr>
            <w:tcW w:w="1077" w:type="dxa"/>
          </w:tcPr>
          <w:p w14:paraId="2D58B85A" w14:textId="7777777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258FF3F3" w14:textId="22583793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0094DC52" w14:textId="1F193842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69D4F387" w14:textId="68B116D3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83" w:type="dxa"/>
          </w:tcPr>
          <w:p w14:paraId="5D8C051F" w14:textId="7777777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1F97BB52" w14:textId="53F43476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064640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3</w:t>
            </w:r>
          </w:p>
        </w:tc>
        <w:tc>
          <w:tcPr>
            <w:tcW w:w="1077" w:type="dxa"/>
            <w:shd w:val="clear" w:color="auto" w:fill="auto"/>
          </w:tcPr>
          <w:p w14:paraId="24EBB20A" w14:textId="5EFE112E" w:rsidR="00450B33" w:rsidRPr="009A4DD8" w:rsidRDefault="00064640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  <w:r w:rsidR="00033F6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77" w:type="dxa"/>
            <w:shd w:val="clear" w:color="auto" w:fill="auto"/>
          </w:tcPr>
          <w:p w14:paraId="71090574" w14:textId="7607AD78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03</w:t>
            </w:r>
          </w:p>
        </w:tc>
        <w:tc>
          <w:tcPr>
            <w:tcW w:w="1077" w:type="dxa"/>
          </w:tcPr>
          <w:p w14:paraId="34E78D40" w14:textId="7777777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234D9A27" w14:textId="4C56B195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51164F1C" w14:textId="685BC2D0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gridSpan w:val="2"/>
            <w:shd w:val="clear" w:color="auto" w:fill="auto"/>
          </w:tcPr>
          <w:p w14:paraId="51DD102A" w14:textId="794116D8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450B33" w:rsidRPr="009A4DD8" w14:paraId="30FF9E7B" w14:textId="412C2A59" w:rsidTr="00A275EB">
        <w:trPr>
          <w:cantSplit/>
        </w:trPr>
        <w:tc>
          <w:tcPr>
            <w:tcW w:w="1276" w:type="dxa"/>
            <w:vMerge/>
            <w:shd w:val="clear" w:color="auto" w:fill="auto"/>
          </w:tcPr>
          <w:p w14:paraId="06ECBE6E" w14:textId="77777777" w:rsidR="00450B33" w:rsidRPr="00B97498" w:rsidRDefault="00450B33" w:rsidP="006F06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43523FDA" w14:textId="299D0472" w:rsidR="00450B33" w:rsidRPr="00B9749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97498">
              <w:rPr>
                <w:rFonts w:ascii="Times New Roman" w:hAnsi="Times New Roman" w:cs="Times New Roman"/>
                <w:sz w:val="18"/>
                <w:szCs w:val="18"/>
              </w:rPr>
              <w:t>Contact</w:t>
            </w:r>
            <w:proofErr w:type="spellEnd"/>
            <w:r w:rsidRPr="00B97498">
              <w:rPr>
                <w:rFonts w:ascii="Times New Roman" w:hAnsi="Times New Roman" w:cs="Times New Roman"/>
                <w:sz w:val="18"/>
                <w:szCs w:val="18"/>
              </w:rPr>
              <w:t xml:space="preserve"> Family</w:t>
            </w:r>
          </w:p>
        </w:tc>
        <w:tc>
          <w:tcPr>
            <w:tcW w:w="283" w:type="dxa"/>
          </w:tcPr>
          <w:p w14:paraId="7D390E95" w14:textId="77777777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45686962" w14:textId="7B6E0339" w:rsidR="00450B33" w:rsidRPr="009A4DD8" w:rsidRDefault="00F85EFB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6</w:t>
            </w:r>
          </w:p>
        </w:tc>
        <w:tc>
          <w:tcPr>
            <w:tcW w:w="1077" w:type="dxa"/>
            <w:shd w:val="clear" w:color="auto" w:fill="auto"/>
          </w:tcPr>
          <w:p w14:paraId="519FB09D" w14:textId="4CE70A33" w:rsidR="00450B33" w:rsidRPr="009A4DD8" w:rsidRDefault="000D426B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BD39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</w:t>
            </w:r>
          </w:p>
        </w:tc>
        <w:tc>
          <w:tcPr>
            <w:tcW w:w="1077" w:type="dxa"/>
            <w:shd w:val="clear" w:color="auto" w:fill="auto"/>
          </w:tcPr>
          <w:p w14:paraId="764752F8" w14:textId="4A040ADA" w:rsidR="00450B33" w:rsidRPr="009A4DD8" w:rsidRDefault="009003C7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C7050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</w:p>
        </w:tc>
        <w:tc>
          <w:tcPr>
            <w:tcW w:w="1077" w:type="dxa"/>
          </w:tcPr>
          <w:p w14:paraId="764A1590" w14:textId="77777777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4A60F28A" w14:textId="6849E7AF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2946EF6D" w14:textId="178E5509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215C01D7" w14:textId="6CC58147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83" w:type="dxa"/>
          </w:tcPr>
          <w:p w14:paraId="32B3C8BC" w14:textId="77777777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2C608A05" w14:textId="4C561A88" w:rsidR="00450B33" w:rsidRPr="009A4DD8" w:rsidRDefault="00064640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  <w:r w:rsidR="0000149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77" w:type="dxa"/>
            <w:shd w:val="clear" w:color="auto" w:fill="auto"/>
          </w:tcPr>
          <w:p w14:paraId="0FB856A9" w14:textId="53E5ED0C" w:rsidR="00450B33" w:rsidRPr="009A4DD8" w:rsidRDefault="00064640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5</w:t>
            </w:r>
          </w:p>
        </w:tc>
        <w:tc>
          <w:tcPr>
            <w:tcW w:w="1077" w:type="dxa"/>
            <w:shd w:val="clear" w:color="auto" w:fill="auto"/>
          </w:tcPr>
          <w:p w14:paraId="01A98A1F" w14:textId="57D75A1B" w:rsidR="00450B33" w:rsidRPr="009A4DD8" w:rsidRDefault="00F97047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  <w:r w:rsidR="006B411C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</w:t>
            </w:r>
            <w:r w:rsidR="00450B33" w:rsidRPr="0050709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**</w:t>
            </w:r>
          </w:p>
        </w:tc>
        <w:tc>
          <w:tcPr>
            <w:tcW w:w="1077" w:type="dxa"/>
          </w:tcPr>
          <w:p w14:paraId="6016C133" w14:textId="77777777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278DD943" w14:textId="55E8D3EB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353F85BD" w14:textId="018A0927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gridSpan w:val="2"/>
            <w:shd w:val="clear" w:color="auto" w:fill="auto"/>
          </w:tcPr>
          <w:p w14:paraId="566174CB" w14:textId="5D5F8A0A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450B33" w:rsidRPr="009A4DD8" w14:paraId="464F1CD9" w14:textId="44F9CD8E" w:rsidTr="00A275EB">
        <w:trPr>
          <w:cantSplit/>
        </w:trPr>
        <w:tc>
          <w:tcPr>
            <w:tcW w:w="1276" w:type="dxa"/>
            <w:vMerge/>
            <w:shd w:val="clear" w:color="auto" w:fill="auto"/>
          </w:tcPr>
          <w:p w14:paraId="596FA18F" w14:textId="77777777" w:rsidR="00450B33" w:rsidRPr="00B97498" w:rsidRDefault="00450B33" w:rsidP="006F06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2A95D2BA" w14:textId="771A6F68" w:rsidR="00450B33" w:rsidRPr="00B9749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9749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ntact Peers</w:t>
            </w:r>
          </w:p>
        </w:tc>
        <w:tc>
          <w:tcPr>
            <w:tcW w:w="283" w:type="dxa"/>
          </w:tcPr>
          <w:p w14:paraId="3A14D831" w14:textId="77777777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50C1F300" w14:textId="7F2AFE68" w:rsidR="00450B33" w:rsidRPr="009A4DD8" w:rsidRDefault="00F85EFB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BD39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</w:p>
        </w:tc>
        <w:tc>
          <w:tcPr>
            <w:tcW w:w="1077" w:type="dxa"/>
            <w:shd w:val="clear" w:color="auto" w:fill="auto"/>
          </w:tcPr>
          <w:p w14:paraId="3B942124" w14:textId="2FE265F0" w:rsidR="00450B33" w:rsidRPr="009A4DD8" w:rsidRDefault="000D426B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BD39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77" w:type="dxa"/>
            <w:shd w:val="clear" w:color="auto" w:fill="auto"/>
          </w:tcPr>
          <w:p w14:paraId="3CC82943" w14:textId="18212550" w:rsidR="00450B33" w:rsidRPr="009A4DD8" w:rsidRDefault="009003C7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C7050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77" w:type="dxa"/>
          </w:tcPr>
          <w:p w14:paraId="58C40825" w14:textId="77777777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00B41840" w14:textId="18DFB233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65E3B83E" w14:textId="3F50254F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6C20189C" w14:textId="6FFD7ED2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83" w:type="dxa"/>
          </w:tcPr>
          <w:p w14:paraId="147B0DC1" w14:textId="77777777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55015F4D" w14:textId="73D2F63C" w:rsidR="00450B33" w:rsidRPr="009A4DD8" w:rsidRDefault="00064640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00149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</w:p>
        </w:tc>
        <w:tc>
          <w:tcPr>
            <w:tcW w:w="1077" w:type="dxa"/>
            <w:shd w:val="clear" w:color="auto" w:fill="auto"/>
          </w:tcPr>
          <w:p w14:paraId="25285EA1" w14:textId="36C3CF4F" w:rsidR="00450B33" w:rsidRPr="009A4DD8" w:rsidRDefault="00064640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3</w:t>
            </w:r>
          </w:p>
        </w:tc>
        <w:tc>
          <w:tcPr>
            <w:tcW w:w="1077" w:type="dxa"/>
            <w:shd w:val="clear" w:color="auto" w:fill="auto"/>
          </w:tcPr>
          <w:p w14:paraId="33EC25CD" w14:textId="0C94119C" w:rsidR="00450B33" w:rsidRPr="009A4DD8" w:rsidRDefault="00F97047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6B411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77" w:type="dxa"/>
          </w:tcPr>
          <w:p w14:paraId="04236111" w14:textId="77777777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72A7460E" w14:textId="5ED09CFC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33890D0A" w14:textId="17F37A4B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gridSpan w:val="2"/>
            <w:shd w:val="clear" w:color="auto" w:fill="auto"/>
          </w:tcPr>
          <w:p w14:paraId="3E4FAA89" w14:textId="2D7318BE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450B33" w:rsidRPr="009A4DD8" w14:paraId="75A13480" w14:textId="674EC352" w:rsidTr="00A275EB">
        <w:trPr>
          <w:cantSplit/>
        </w:trPr>
        <w:tc>
          <w:tcPr>
            <w:tcW w:w="1276" w:type="dxa"/>
            <w:vMerge/>
            <w:shd w:val="clear" w:color="auto" w:fill="auto"/>
          </w:tcPr>
          <w:p w14:paraId="64129250" w14:textId="77777777" w:rsidR="00450B33" w:rsidRPr="00B97498" w:rsidRDefault="00450B33" w:rsidP="006F06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3783ECF7" w14:textId="0C415378" w:rsidR="00450B33" w:rsidRPr="00B9749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9749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ntact Neighbours</w:t>
            </w:r>
          </w:p>
        </w:tc>
        <w:tc>
          <w:tcPr>
            <w:tcW w:w="283" w:type="dxa"/>
          </w:tcPr>
          <w:p w14:paraId="45C46F11" w14:textId="77777777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5B269AC4" w14:textId="2F6EC68E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F85EFB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2</w:t>
            </w:r>
          </w:p>
        </w:tc>
        <w:tc>
          <w:tcPr>
            <w:tcW w:w="1077" w:type="dxa"/>
            <w:shd w:val="clear" w:color="auto" w:fill="auto"/>
          </w:tcPr>
          <w:p w14:paraId="730C45A4" w14:textId="7DCC5090" w:rsidR="00450B33" w:rsidRPr="009A4DD8" w:rsidRDefault="000D426B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BD39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77" w:type="dxa"/>
            <w:shd w:val="clear" w:color="auto" w:fill="auto"/>
          </w:tcPr>
          <w:p w14:paraId="38D888C2" w14:textId="4AA138EA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9003C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1</w:t>
            </w:r>
          </w:p>
        </w:tc>
        <w:tc>
          <w:tcPr>
            <w:tcW w:w="1077" w:type="dxa"/>
          </w:tcPr>
          <w:p w14:paraId="6D5034A4" w14:textId="77777777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5EF320C1" w14:textId="74D6BE52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66034EC5" w14:textId="17ACE5A8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27F1C2AB" w14:textId="6AF72C35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83" w:type="dxa"/>
          </w:tcPr>
          <w:p w14:paraId="2B641BE5" w14:textId="77777777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18FE2A46" w14:textId="7C948E7D" w:rsidR="00450B33" w:rsidRPr="009A4DD8" w:rsidRDefault="00064640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00149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</w:t>
            </w:r>
          </w:p>
        </w:tc>
        <w:tc>
          <w:tcPr>
            <w:tcW w:w="1077" w:type="dxa"/>
            <w:shd w:val="clear" w:color="auto" w:fill="auto"/>
          </w:tcPr>
          <w:p w14:paraId="6BA4268C" w14:textId="15802B32" w:rsidR="00450B33" w:rsidRPr="009A4DD8" w:rsidRDefault="00064640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033F6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77" w:type="dxa"/>
            <w:shd w:val="clear" w:color="auto" w:fill="auto"/>
          </w:tcPr>
          <w:p w14:paraId="423AD37B" w14:textId="2C15F773" w:rsidR="00450B33" w:rsidRPr="009A4DD8" w:rsidRDefault="00F97047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2</w:t>
            </w:r>
          </w:p>
        </w:tc>
        <w:tc>
          <w:tcPr>
            <w:tcW w:w="1077" w:type="dxa"/>
          </w:tcPr>
          <w:p w14:paraId="0813E621" w14:textId="77777777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5EB9457D" w14:textId="2EFF029C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0D71AC14" w14:textId="3CD5520B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gridSpan w:val="2"/>
            <w:shd w:val="clear" w:color="auto" w:fill="auto"/>
          </w:tcPr>
          <w:p w14:paraId="53A81D18" w14:textId="56942C3B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450B33" w:rsidRPr="009A4DD8" w14:paraId="5F59B832" w14:textId="40160618" w:rsidTr="00A275EB">
        <w:trPr>
          <w:cantSplit/>
        </w:trPr>
        <w:tc>
          <w:tcPr>
            <w:tcW w:w="1276" w:type="dxa"/>
            <w:vMerge/>
            <w:shd w:val="clear" w:color="auto" w:fill="auto"/>
          </w:tcPr>
          <w:p w14:paraId="4468055D" w14:textId="77777777" w:rsidR="00450B33" w:rsidRPr="00B97498" w:rsidRDefault="00450B33" w:rsidP="006F06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65A2AC28" w14:textId="49C8E1D3" w:rsidR="00450B33" w:rsidRPr="00B9749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97498">
              <w:rPr>
                <w:rFonts w:ascii="Times New Roman" w:hAnsi="Times New Roman" w:cs="Times New Roman"/>
                <w:sz w:val="18"/>
                <w:szCs w:val="18"/>
              </w:rPr>
              <w:t>Contact</w:t>
            </w:r>
            <w:proofErr w:type="spellEnd"/>
            <w:r w:rsidRPr="00B9749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97498">
              <w:rPr>
                <w:rFonts w:ascii="Times New Roman" w:hAnsi="Times New Roman" w:cs="Times New Roman"/>
                <w:sz w:val="18"/>
                <w:szCs w:val="18"/>
              </w:rPr>
              <w:t>Lecturers</w:t>
            </w:r>
            <w:proofErr w:type="spellEnd"/>
          </w:p>
        </w:tc>
        <w:tc>
          <w:tcPr>
            <w:tcW w:w="283" w:type="dxa"/>
          </w:tcPr>
          <w:p w14:paraId="7416DF8D" w14:textId="77777777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2CB35F89" w14:textId="1548EA96" w:rsidR="00450B33" w:rsidRPr="009A4DD8" w:rsidRDefault="00F85EFB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BD39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77" w:type="dxa"/>
            <w:shd w:val="clear" w:color="auto" w:fill="auto"/>
          </w:tcPr>
          <w:p w14:paraId="7864DEE9" w14:textId="0579055D" w:rsidR="00450B33" w:rsidRPr="009A4DD8" w:rsidRDefault="000D426B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BD39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</w:p>
        </w:tc>
        <w:tc>
          <w:tcPr>
            <w:tcW w:w="1077" w:type="dxa"/>
            <w:shd w:val="clear" w:color="auto" w:fill="auto"/>
          </w:tcPr>
          <w:p w14:paraId="50C8902C" w14:textId="26115475" w:rsidR="00450B33" w:rsidRPr="009A4DD8" w:rsidRDefault="009003C7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1</w:t>
            </w:r>
          </w:p>
        </w:tc>
        <w:tc>
          <w:tcPr>
            <w:tcW w:w="1077" w:type="dxa"/>
          </w:tcPr>
          <w:p w14:paraId="7F60C7AD" w14:textId="77777777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1FC8E67A" w14:textId="36589534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394FC7D2" w14:textId="7BE87477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44B182FA" w14:textId="2767D914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83" w:type="dxa"/>
          </w:tcPr>
          <w:p w14:paraId="26D2E5DE" w14:textId="77777777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783AE78D" w14:textId="758703B0" w:rsidR="00450B33" w:rsidRPr="009A4DD8" w:rsidRDefault="00064640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00149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</w:t>
            </w:r>
          </w:p>
        </w:tc>
        <w:tc>
          <w:tcPr>
            <w:tcW w:w="1077" w:type="dxa"/>
            <w:shd w:val="clear" w:color="auto" w:fill="auto"/>
          </w:tcPr>
          <w:p w14:paraId="6673499D" w14:textId="7105CCAA" w:rsidR="00450B33" w:rsidRPr="009A4DD8" w:rsidRDefault="00064640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2</w:t>
            </w:r>
          </w:p>
        </w:tc>
        <w:tc>
          <w:tcPr>
            <w:tcW w:w="1077" w:type="dxa"/>
            <w:shd w:val="clear" w:color="auto" w:fill="auto"/>
          </w:tcPr>
          <w:p w14:paraId="7A6FD11F" w14:textId="3B46F446" w:rsidR="00450B33" w:rsidRPr="00507098" w:rsidRDefault="00F97047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  <w:r w:rsidR="006B411C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</w:t>
            </w:r>
            <w:r w:rsidR="00450B33" w:rsidRPr="0050709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**</w:t>
            </w:r>
          </w:p>
        </w:tc>
        <w:tc>
          <w:tcPr>
            <w:tcW w:w="1077" w:type="dxa"/>
          </w:tcPr>
          <w:p w14:paraId="6140FBAB" w14:textId="77777777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379DE502" w14:textId="4854334D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488C78F1" w14:textId="1592B106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gridSpan w:val="2"/>
            <w:shd w:val="clear" w:color="auto" w:fill="auto"/>
          </w:tcPr>
          <w:p w14:paraId="27F490C0" w14:textId="4CB14AB9" w:rsidR="00450B33" w:rsidRPr="009A4DD8" w:rsidRDefault="00450B33" w:rsidP="006F06F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450B33" w:rsidRPr="009A4DD8" w14:paraId="1149FC2B" w14:textId="0D5AFBC3" w:rsidTr="00A275EB">
        <w:trPr>
          <w:cantSplit/>
        </w:trPr>
        <w:tc>
          <w:tcPr>
            <w:tcW w:w="1276" w:type="dxa"/>
            <w:vMerge/>
            <w:shd w:val="clear" w:color="auto" w:fill="auto"/>
          </w:tcPr>
          <w:p w14:paraId="0FFC4E5A" w14:textId="77777777" w:rsidR="00450B33" w:rsidRPr="00B97498" w:rsidRDefault="00450B33" w:rsidP="006F06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5D5693A8" w14:textId="6891C553" w:rsidR="00450B33" w:rsidRPr="00B9749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97498">
              <w:rPr>
                <w:rFonts w:ascii="Times New Roman" w:hAnsi="Times New Roman" w:cs="Times New Roman"/>
                <w:sz w:val="18"/>
                <w:szCs w:val="18"/>
              </w:rPr>
              <w:t>HB_Prev</w:t>
            </w:r>
            <w:proofErr w:type="spellEnd"/>
          </w:p>
        </w:tc>
        <w:tc>
          <w:tcPr>
            <w:tcW w:w="283" w:type="dxa"/>
          </w:tcPr>
          <w:p w14:paraId="58AC0520" w14:textId="7777777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5D6B8060" w14:textId="295C3F54" w:rsidR="00450B33" w:rsidRPr="009A4DD8" w:rsidRDefault="00F85EFB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8</w:t>
            </w:r>
          </w:p>
        </w:tc>
        <w:tc>
          <w:tcPr>
            <w:tcW w:w="1077" w:type="dxa"/>
            <w:shd w:val="clear" w:color="auto" w:fill="auto"/>
          </w:tcPr>
          <w:p w14:paraId="0028D5BF" w14:textId="7655B101" w:rsidR="00450B33" w:rsidRPr="009A4DD8" w:rsidRDefault="000D426B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BD39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77" w:type="dxa"/>
            <w:shd w:val="clear" w:color="auto" w:fill="auto"/>
          </w:tcPr>
          <w:p w14:paraId="399C9EF5" w14:textId="01E1D21E" w:rsidR="00450B33" w:rsidRPr="009A4DD8" w:rsidRDefault="009003C7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  <w:r w:rsidR="00C7050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8</w:t>
            </w:r>
            <w:r w:rsidR="00450B33" w:rsidRPr="00AC4E4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***</w:t>
            </w:r>
          </w:p>
        </w:tc>
        <w:tc>
          <w:tcPr>
            <w:tcW w:w="1077" w:type="dxa"/>
          </w:tcPr>
          <w:p w14:paraId="5719D8F5" w14:textId="7777777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2DC88AFE" w14:textId="006C558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488AFB0A" w14:textId="093ABF46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16CD954A" w14:textId="55FF966D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83" w:type="dxa"/>
          </w:tcPr>
          <w:p w14:paraId="4D462CFC" w14:textId="7777777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428A703C" w14:textId="501EC014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064640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03</w:t>
            </w:r>
          </w:p>
        </w:tc>
        <w:tc>
          <w:tcPr>
            <w:tcW w:w="1077" w:type="dxa"/>
            <w:shd w:val="clear" w:color="auto" w:fill="auto"/>
          </w:tcPr>
          <w:p w14:paraId="505D9088" w14:textId="74687029" w:rsidR="00450B33" w:rsidRPr="009A4DD8" w:rsidRDefault="00064640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3</w:t>
            </w:r>
          </w:p>
        </w:tc>
        <w:tc>
          <w:tcPr>
            <w:tcW w:w="1077" w:type="dxa"/>
            <w:shd w:val="clear" w:color="auto" w:fill="auto"/>
          </w:tcPr>
          <w:p w14:paraId="63D9592E" w14:textId="44F7073E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01</w:t>
            </w:r>
          </w:p>
        </w:tc>
        <w:tc>
          <w:tcPr>
            <w:tcW w:w="1077" w:type="dxa"/>
          </w:tcPr>
          <w:p w14:paraId="3A2AFC89" w14:textId="7777777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6738B3E2" w14:textId="2366CF4A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7E4370AE" w14:textId="7C5F186B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gridSpan w:val="2"/>
            <w:shd w:val="clear" w:color="auto" w:fill="auto"/>
          </w:tcPr>
          <w:p w14:paraId="76792953" w14:textId="30C12F61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450B33" w:rsidRPr="009A4DD8" w14:paraId="3497A5BE" w14:textId="1BA07020" w:rsidTr="00A275EB">
        <w:trPr>
          <w:cantSplit/>
        </w:trPr>
        <w:tc>
          <w:tcPr>
            <w:tcW w:w="1276" w:type="dxa"/>
            <w:vMerge/>
            <w:shd w:val="clear" w:color="auto" w:fill="auto"/>
          </w:tcPr>
          <w:p w14:paraId="5E5BAE53" w14:textId="77777777" w:rsidR="00450B33" w:rsidRPr="00B97498" w:rsidRDefault="00450B33" w:rsidP="006F06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7E3B8289" w14:textId="6DDFB199" w:rsidR="00450B33" w:rsidRPr="00B9749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B9749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B_Promo</w:t>
            </w:r>
            <w:proofErr w:type="spellEnd"/>
          </w:p>
        </w:tc>
        <w:tc>
          <w:tcPr>
            <w:tcW w:w="283" w:type="dxa"/>
          </w:tcPr>
          <w:p w14:paraId="261A40B3" w14:textId="7777777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4C0BC08C" w14:textId="77F82502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F85EFB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BD39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77" w:type="dxa"/>
            <w:shd w:val="clear" w:color="auto" w:fill="auto"/>
          </w:tcPr>
          <w:p w14:paraId="79E6A195" w14:textId="5074792F" w:rsidR="00450B33" w:rsidRPr="009A4DD8" w:rsidRDefault="000D426B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3</w:t>
            </w:r>
          </w:p>
        </w:tc>
        <w:tc>
          <w:tcPr>
            <w:tcW w:w="1077" w:type="dxa"/>
            <w:shd w:val="clear" w:color="auto" w:fill="auto"/>
          </w:tcPr>
          <w:p w14:paraId="1FD1D275" w14:textId="4F46728F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9003C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03</w:t>
            </w:r>
          </w:p>
        </w:tc>
        <w:tc>
          <w:tcPr>
            <w:tcW w:w="1077" w:type="dxa"/>
          </w:tcPr>
          <w:p w14:paraId="7544871E" w14:textId="7777777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0B156CD3" w14:textId="1BB476F6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4F8399C3" w14:textId="4D9C9538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06AE9DB8" w14:textId="493ABC59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83" w:type="dxa"/>
          </w:tcPr>
          <w:p w14:paraId="2F41C333" w14:textId="7777777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31B9A730" w14:textId="57A5671B" w:rsidR="00450B33" w:rsidRPr="009A4DD8" w:rsidRDefault="00064640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8</w:t>
            </w:r>
          </w:p>
        </w:tc>
        <w:tc>
          <w:tcPr>
            <w:tcW w:w="1077" w:type="dxa"/>
            <w:shd w:val="clear" w:color="auto" w:fill="auto"/>
          </w:tcPr>
          <w:p w14:paraId="1049DE1F" w14:textId="5D668D27" w:rsidR="00450B33" w:rsidRPr="009A4DD8" w:rsidRDefault="00064640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6B411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77" w:type="dxa"/>
            <w:shd w:val="clear" w:color="auto" w:fill="auto"/>
          </w:tcPr>
          <w:p w14:paraId="316DA767" w14:textId="3F182AE5" w:rsidR="00450B33" w:rsidRPr="00507098" w:rsidRDefault="00F97047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5</w:t>
            </w:r>
            <w:r w:rsidR="00450B33" w:rsidRPr="0050709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***</w:t>
            </w:r>
          </w:p>
        </w:tc>
        <w:tc>
          <w:tcPr>
            <w:tcW w:w="1077" w:type="dxa"/>
          </w:tcPr>
          <w:p w14:paraId="19F3E9C0" w14:textId="7777777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23F0D379" w14:textId="0D809C2C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05BCE21D" w14:textId="61981F2C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gridSpan w:val="2"/>
            <w:shd w:val="clear" w:color="auto" w:fill="auto"/>
          </w:tcPr>
          <w:p w14:paraId="74FA3AC9" w14:textId="56C95B35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450B33" w:rsidRPr="009A4DD8" w14:paraId="0784A7B2" w14:textId="20D1167C" w:rsidTr="00A275EB">
        <w:trPr>
          <w:cantSplit/>
        </w:trPr>
        <w:tc>
          <w:tcPr>
            <w:tcW w:w="1276" w:type="dxa"/>
            <w:vMerge/>
            <w:shd w:val="clear" w:color="auto" w:fill="auto"/>
          </w:tcPr>
          <w:p w14:paraId="38BE4969" w14:textId="77777777" w:rsidR="00450B33" w:rsidRPr="00B97498" w:rsidRDefault="00450B33" w:rsidP="006F06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77131463" w14:textId="00A6FB05" w:rsidR="00450B33" w:rsidRPr="00B9749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9749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erceived own risk </w:t>
            </w:r>
          </w:p>
        </w:tc>
        <w:tc>
          <w:tcPr>
            <w:tcW w:w="283" w:type="dxa"/>
          </w:tcPr>
          <w:p w14:paraId="6D352C52" w14:textId="7777777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3202129A" w14:textId="38431721" w:rsidR="00450B33" w:rsidRPr="009A4DD8" w:rsidRDefault="00F85EFB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BD39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77" w:type="dxa"/>
            <w:shd w:val="clear" w:color="auto" w:fill="auto"/>
          </w:tcPr>
          <w:p w14:paraId="14906282" w14:textId="4EC24F1E" w:rsidR="00450B33" w:rsidRPr="009A4DD8" w:rsidRDefault="000D426B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01</w:t>
            </w:r>
          </w:p>
        </w:tc>
        <w:tc>
          <w:tcPr>
            <w:tcW w:w="1077" w:type="dxa"/>
            <w:shd w:val="clear" w:color="auto" w:fill="auto"/>
          </w:tcPr>
          <w:p w14:paraId="021FD06D" w14:textId="5CA5B17D" w:rsidR="00450B33" w:rsidRPr="009A4DD8" w:rsidRDefault="009003C7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  <w:r w:rsidR="00C7050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</w:t>
            </w:r>
            <w:r w:rsidR="00450B33" w:rsidRPr="00AC4E4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***</w:t>
            </w:r>
          </w:p>
        </w:tc>
        <w:tc>
          <w:tcPr>
            <w:tcW w:w="1077" w:type="dxa"/>
          </w:tcPr>
          <w:p w14:paraId="2CE91C61" w14:textId="7777777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61CC0A39" w14:textId="3FBF6742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198B85BF" w14:textId="3FF2D46C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1896A0F2" w14:textId="6D58799F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83" w:type="dxa"/>
          </w:tcPr>
          <w:p w14:paraId="391C6D13" w14:textId="7777777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58378CA0" w14:textId="24C27FEF" w:rsidR="00450B33" w:rsidRPr="009A4DD8" w:rsidRDefault="00064640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04</w:t>
            </w:r>
          </w:p>
        </w:tc>
        <w:tc>
          <w:tcPr>
            <w:tcW w:w="1077" w:type="dxa"/>
            <w:shd w:val="clear" w:color="auto" w:fill="auto"/>
          </w:tcPr>
          <w:p w14:paraId="4EFF4F52" w14:textId="3A186F25" w:rsidR="00450B33" w:rsidRPr="009A4DD8" w:rsidRDefault="00064640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02</w:t>
            </w:r>
          </w:p>
        </w:tc>
        <w:tc>
          <w:tcPr>
            <w:tcW w:w="1077" w:type="dxa"/>
            <w:shd w:val="clear" w:color="auto" w:fill="auto"/>
          </w:tcPr>
          <w:p w14:paraId="3E186921" w14:textId="3DD21263" w:rsidR="00450B33" w:rsidRPr="009A4DD8" w:rsidRDefault="00F97047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3</w:t>
            </w:r>
            <w:r w:rsidR="00450B33" w:rsidRPr="0050709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*</w:t>
            </w:r>
          </w:p>
        </w:tc>
        <w:tc>
          <w:tcPr>
            <w:tcW w:w="1077" w:type="dxa"/>
          </w:tcPr>
          <w:p w14:paraId="75D7DB94" w14:textId="7777777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3370E9F4" w14:textId="13F9EBCD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1F7C08C7" w14:textId="49FABEA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gridSpan w:val="2"/>
            <w:shd w:val="clear" w:color="auto" w:fill="auto"/>
          </w:tcPr>
          <w:p w14:paraId="10584A46" w14:textId="3FEDC3C4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450B33" w:rsidRPr="009A4DD8" w14:paraId="728860F4" w14:textId="2C58F65B" w:rsidTr="00A275EB">
        <w:trPr>
          <w:cantSplit/>
        </w:trPr>
        <w:tc>
          <w:tcPr>
            <w:tcW w:w="1276" w:type="dxa"/>
            <w:vMerge/>
            <w:shd w:val="clear" w:color="auto" w:fill="auto"/>
          </w:tcPr>
          <w:p w14:paraId="0721FCFB" w14:textId="77777777" w:rsidR="00450B33" w:rsidRPr="00B97498" w:rsidRDefault="00450B33" w:rsidP="006F06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3DF2EE31" w14:textId="7C4BF65E" w:rsidR="00450B33" w:rsidRPr="00B9749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97498">
              <w:rPr>
                <w:rFonts w:ascii="Times New Roman" w:hAnsi="Times New Roman" w:cs="Times New Roman"/>
                <w:sz w:val="18"/>
                <w:szCs w:val="18"/>
              </w:rPr>
              <w:t xml:space="preserve">Information </w:t>
            </w:r>
            <w:proofErr w:type="spellStart"/>
            <w:r w:rsidRPr="00B97498">
              <w:rPr>
                <w:rFonts w:ascii="Times New Roman" w:hAnsi="Times New Roman" w:cs="Times New Roman"/>
                <w:sz w:val="18"/>
                <w:szCs w:val="18"/>
              </w:rPr>
              <w:t>stress</w:t>
            </w:r>
            <w:proofErr w:type="spellEnd"/>
          </w:p>
        </w:tc>
        <w:tc>
          <w:tcPr>
            <w:tcW w:w="283" w:type="dxa"/>
          </w:tcPr>
          <w:p w14:paraId="74E1EE51" w14:textId="7777777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2BA8B2CE" w14:textId="00DB1DFD" w:rsidR="00450B33" w:rsidRPr="009A4DD8" w:rsidRDefault="00F85EFB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3</w:t>
            </w:r>
          </w:p>
        </w:tc>
        <w:tc>
          <w:tcPr>
            <w:tcW w:w="1077" w:type="dxa"/>
            <w:shd w:val="clear" w:color="auto" w:fill="auto"/>
          </w:tcPr>
          <w:p w14:paraId="01E05CFC" w14:textId="1F59E9CD" w:rsidR="00450B33" w:rsidRPr="009A4DD8" w:rsidRDefault="000D426B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1</w:t>
            </w:r>
          </w:p>
        </w:tc>
        <w:tc>
          <w:tcPr>
            <w:tcW w:w="1077" w:type="dxa"/>
            <w:shd w:val="clear" w:color="auto" w:fill="auto"/>
          </w:tcPr>
          <w:p w14:paraId="175BE25A" w14:textId="5B96FB93" w:rsidR="00450B33" w:rsidRPr="009A4DD8" w:rsidRDefault="009003C7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5</w:t>
            </w:r>
            <w:r w:rsidR="00450B33" w:rsidRPr="00AC4E4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***</w:t>
            </w:r>
          </w:p>
        </w:tc>
        <w:tc>
          <w:tcPr>
            <w:tcW w:w="1077" w:type="dxa"/>
          </w:tcPr>
          <w:p w14:paraId="686F1112" w14:textId="7777777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09308810" w14:textId="2B654E06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3B075005" w14:textId="56B56D5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22959893" w14:textId="763EBA0D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83" w:type="dxa"/>
          </w:tcPr>
          <w:p w14:paraId="520363CE" w14:textId="7777777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7FFAA5E9" w14:textId="7F714D7F" w:rsidR="00450B33" w:rsidRPr="009A4DD8" w:rsidRDefault="00064640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2</w:t>
            </w:r>
          </w:p>
        </w:tc>
        <w:tc>
          <w:tcPr>
            <w:tcW w:w="1077" w:type="dxa"/>
            <w:shd w:val="clear" w:color="auto" w:fill="auto"/>
          </w:tcPr>
          <w:p w14:paraId="5F5C1D97" w14:textId="74613C51" w:rsidR="00450B33" w:rsidRPr="009A4DD8" w:rsidRDefault="00064640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6B411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</w:p>
        </w:tc>
        <w:tc>
          <w:tcPr>
            <w:tcW w:w="1077" w:type="dxa"/>
            <w:shd w:val="clear" w:color="auto" w:fill="auto"/>
          </w:tcPr>
          <w:p w14:paraId="0180C1FE" w14:textId="42DD45F8" w:rsidR="00450B33" w:rsidRPr="009A4DD8" w:rsidRDefault="00F97047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6B411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77" w:type="dxa"/>
          </w:tcPr>
          <w:p w14:paraId="078667F3" w14:textId="7777777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7E657FCD" w14:textId="40689770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4B0039E3" w14:textId="3853B578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gridSpan w:val="2"/>
            <w:shd w:val="clear" w:color="auto" w:fill="auto"/>
          </w:tcPr>
          <w:p w14:paraId="6BEFDC8B" w14:textId="5D48C025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450B33" w:rsidRPr="009A4DD8" w14:paraId="6BAA4C8B" w14:textId="510116A1" w:rsidTr="00A275EB">
        <w:trPr>
          <w:cantSplit/>
        </w:trPr>
        <w:tc>
          <w:tcPr>
            <w:tcW w:w="1276" w:type="dxa"/>
            <w:vMerge/>
            <w:shd w:val="clear" w:color="auto" w:fill="auto"/>
          </w:tcPr>
          <w:p w14:paraId="74FC6FB7" w14:textId="77777777" w:rsidR="00450B33" w:rsidRPr="00B97498" w:rsidRDefault="00450B33" w:rsidP="006F06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1356C215" w14:textId="2C5CA63D" w:rsidR="00450B33" w:rsidRPr="00B9749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9749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ndemic interest</w:t>
            </w:r>
          </w:p>
        </w:tc>
        <w:tc>
          <w:tcPr>
            <w:tcW w:w="283" w:type="dxa"/>
          </w:tcPr>
          <w:p w14:paraId="70C72E68" w14:textId="7777777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02606A30" w14:textId="711A33F2" w:rsidR="00450B33" w:rsidRPr="009A4DD8" w:rsidRDefault="00F85EFB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5</w:t>
            </w:r>
          </w:p>
        </w:tc>
        <w:tc>
          <w:tcPr>
            <w:tcW w:w="1077" w:type="dxa"/>
            <w:shd w:val="clear" w:color="auto" w:fill="auto"/>
          </w:tcPr>
          <w:p w14:paraId="47D65CA6" w14:textId="743DB827" w:rsidR="00450B33" w:rsidRPr="009A4DD8" w:rsidRDefault="000D426B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BD39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77" w:type="dxa"/>
            <w:shd w:val="clear" w:color="auto" w:fill="auto"/>
          </w:tcPr>
          <w:p w14:paraId="05AD2267" w14:textId="4A3E1736" w:rsidR="00450B33" w:rsidRPr="009A4DD8" w:rsidRDefault="009003C7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0</w:t>
            </w:r>
            <w:r w:rsidR="00450B33" w:rsidRPr="00AC4E4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***</w:t>
            </w:r>
          </w:p>
        </w:tc>
        <w:tc>
          <w:tcPr>
            <w:tcW w:w="1077" w:type="dxa"/>
          </w:tcPr>
          <w:p w14:paraId="1A89C594" w14:textId="7777777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1D9E2BF7" w14:textId="31FEE451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5E0D8895" w14:textId="4E834941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483D9AB0" w14:textId="5F747723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83" w:type="dxa"/>
          </w:tcPr>
          <w:p w14:paraId="57257736" w14:textId="7777777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032D0786" w14:textId="10B25654" w:rsidR="00450B33" w:rsidRPr="009A4DD8" w:rsidRDefault="00064640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00149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</w:t>
            </w:r>
          </w:p>
        </w:tc>
        <w:tc>
          <w:tcPr>
            <w:tcW w:w="1077" w:type="dxa"/>
            <w:shd w:val="clear" w:color="auto" w:fill="auto"/>
          </w:tcPr>
          <w:p w14:paraId="4E2E5837" w14:textId="5153E117" w:rsidR="00450B33" w:rsidRPr="009A4DD8" w:rsidRDefault="00064640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3</w:t>
            </w:r>
          </w:p>
        </w:tc>
        <w:tc>
          <w:tcPr>
            <w:tcW w:w="1077" w:type="dxa"/>
            <w:shd w:val="clear" w:color="auto" w:fill="auto"/>
          </w:tcPr>
          <w:p w14:paraId="7A78F216" w14:textId="7C060D77" w:rsidR="00450B33" w:rsidRPr="009A4DD8" w:rsidRDefault="00F97047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4</w:t>
            </w:r>
            <w:r w:rsidR="00450B33" w:rsidRPr="0050709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**</w:t>
            </w:r>
          </w:p>
        </w:tc>
        <w:tc>
          <w:tcPr>
            <w:tcW w:w="1077" w:type="dxa"/>
          </w:tcPr>
          <w:p w14:paraId="090FD0A5" w14:textId="7777777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4C6CB6E2" w14:textId="2249ECD8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163A10F5" w14:textId="79264688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gridSpan w:val="2"/>
            <w:shd w:val="clear" w:color="auto" w:fill="auto"/>
          </w:tcPr>
          <w:p w14:paraId="31CDF089" w14:textId="0FA05DC5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450B33" w:rsidRPr="009A4DD8" w14:paraId="39337FA8" w14:textId="7F702026" w:rsidTr="00A275EB">
        <w:trPr>
          <w:cantSplit/>
        </w:trPr>
        <w:tc>
          <w:tcPr>
            <w:tcW w:w="1276" w:type="dxa"/>
            <w:vMerge/>
            <w:shd w:val="clear" w:color="auto" w:fill="auto"/>
          </w:tcPr>
          <w:p w14:paraId="7F4770FF" w14:textId="77777777" w:rsidR="00450B33" w:rsidRPr="00B97498" w:rsidRDefault="00450B33" w:rsidP="006F06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72C6D441" w14:textId="15740350" w:rsidR="00450B33" w:rsidRPr="00B9749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97498">
              <w:rPr>
                <w:rFonts w:ascii="Times New Roman" w:hAnsi="Times New Roman" w:cs="Times New Roman"/>
                <w:sz w:val="18"/>
                <w:szCs w:val="18"/>
              </w:rPr>
              <w:t>Self</w:t>
            </w:r>
            <w:proofErr w:type="spellEnd"/>
            <w:r w:rsidRPr="00B9749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97498">
              <w:rPr>
                <w:rFonts w:ascii="Times New Roman" w:hAnsi="Times New Roman" w:cs="Times New Roman"/>
                <w:sz w:val="18"/>
                <w:szCs w:val="18"/>
              </w:rPr>
              <w:t>efficacy</w:t>
            </w:r>
            <w:proofErr w:type="spellEnd"/>
          </w:p>
        </w:tc>
        <w:tc>
          <w:tcPr>
            <w:tcW w:w="283" w:type="dxa"/>
          </w:tcPr>
          <w:p w14:paraId="7F990463" w14:textId="7777777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50C9B7ED" w14:textId="1547BE3C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F85EFB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1</w:t>
            </w:r>
          </w:p>
        </w:tc>
        <w:tc>
          <w:tcPr>
            <w:tcW w:w="1077" w:type="dxa"/>
            <w:shd w:val="clear" w:color="auto" w:fill="auto"/>
          </w:tcPr>
          <w:p w14:paraId="65A1D1BE" w14:textId="7ECEB6F6" w:rsidR="00450B33" w:rsidRPr="009A4DD8" w:rsidRDefault="000D426B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1</w:t>
            </w:r>
          </w:p>
        </w:tc>
        <w:tc>
          <w:tcPr>
            <w:tcW w:w="1077" w:type="dxa"/>
            <w:shd w:val="clear" w:color="auto" w:fill="auto"/>
          </w:tcPr>
          <w:p w14:paraId="0BF84D47" w14:textId="4B0D402B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A4DD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</w:t>
            </w:r>
            <w:r w:rsidR="009003C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</w:t>
            </w:r>
            <w:r w:rsidRPr="009A4DD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</w:t>
            </w:r>
            <w:r w:rsidR="00C7050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</w:t>
            </w:r>
            <w:r w:rsidRPr="00AC4E4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***</w:t>
            </w:r>
          </w:p>
        </w:tc>
        <w:tc>
          <w:tcPr>
            <w:tcW w:w="1077" w:type="dxa"/>
          </w:tcPr>
          <w:p w14:paraId="5E8745A6" w14:textId="7777777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706A5ADB" w14:textId="2EE6924C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4FB95BCF" w14:textId="7ECF43D6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1503E4D3" w14:textId="120B61A5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83" w:type="dxa"/>
          </w:tcPr>
          <w:p w14:paraId="4497CFD3" w14:textId="7777777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2C18F759" w14:textId="24A69ABA" w:rsidR="00450B33" w:rsidRPr="009A4DD8" w:rsidRDefault="00064640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0</w:t>
            </w:r>
          </w:p>
        </w:tc>
        <w:tc>
          <w:tcPr>
            <w:tcW w:w="1077" w:type="dxa"/>
            <w:shd w:val="clear" w:color="auto" w:fill="auto"/>
          </w:tcPr>
          <w:p w14:paraId="2A8B78AD" w14:textId="19EF1E54" w:rsidR="00450B33" w:rsidRPr="009A4DD8" w:rsidRDefault="00064640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1</w:t>
            </w:r>
          </w:p>
        </w:tc>
        <w:tc>
          <w:tcPr>
            <w:tcW w:w="1077" w:type="dxa"/>
            <w:shd w:val="clear" w:color="auto" w:fill="auto"/>
          </w:tcPr>
          <w:p w14:paraId="5E6FE464" w14:textId="1D0FA3A7" w:rsidR="00450B33" w:rsidRPr="007F792A" w:rsidRDefault="00F97047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4</w:t>
            </w:r>
            <w:r w:rsidR="00450B33" w:rsidRPr="007F792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***</w:t>
            </w:r>
          </w:p>
        </w:tc>
        <w:tc>
          <w:tcPr>
            <w:tcW w:w="1077" w:type="dxa"/>
          </w:tcPr>
          <w:p w14:paraId="37F6188E" w14:textId="7777777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</w:tcPr>
          <w:p w14:paraId="2628587F" w14:textId="699298A0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14:paraId="06EDFF5D" w14:textId="71FA30A0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gridSpan w:val="2"/>
            <w:shd w:val="clear" w:color="auto" w:fill="auto"/>
          </w:tcPr>
          <w:p w14:paraId="0B8E58E7" w14:textId="18BC329A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450B33" w:rsidRPr="009A4DD8" w14:paraId="62374205" w14:textId="0D5FA256" w:rsidTr="00A275EB">
        <w:trPr>
          <w:cantSplit/>
        </w:trPr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7B520F5" w14:textId="77777777" w:rsidR="00450B33" w:rsidRPr="00B97498" w:rsidRDefault="00450B33" w:rsidP="006F06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4ABE1113" w14:textId="57EB91CA" w:rsidR="00450B33" w:rsidRPr="00B9749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97498">
              <w:rPr>
                <w:rFonts w:ascii="Times New Roman" w:hAnsi="Times New Roman" w:cs="Times New Roman"/>
                <w:sz w:val="18"/>
                <w:szCs w:val="18"/>
              </w:rPr>
              <w:t>Sense</w:t>
            </w:r>
            <w:proofErr w:type="spellEnd"/>
            <w:r w:rsidRPr="00B97498"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proofErr w:type="spellStart"/>
            <w:r w:rsidRPr="00B97498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0DE35914" w14:textId="7777777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</w:tcPr>
          <w:p w14:paraId="78A1D6F9" w14:textId="7C59B16D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F85EFB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3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</w:tcPr>
          <w:p w14:paraId="73C0FCD3" w14:textId="2CD2C110" w:rsidR="00450B33" w:rsidRPr="009A4DD8" w:rsidRDefault="000D426B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9A4DD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BD392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</w:tcPr>
          <w:p w14:paraId="4DB019EC" w14:textId="56638B62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A4DD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</w:t>
            </w:r>
            <w:r w:rsidR="009003C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</w:t>
            </w:r>
            <w:r w:rsidRPr="009A4DD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6</w:t>
            </w:r>
            <w:r w:rsidRPr="00AC4E4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***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0B50B7BB" w14:textId="355EE155" w:rsidR="00450B33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7</w:t>
            </w:r>
            <w:r w:rsidR="00E2261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1221EAFE" w14:textId="13F74303" w:rsidR="00450B33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61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</w:tcPr>
          <w:p w14:paraId="77DF4288" w14:textId="0FD2885C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12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</w:tcPr>
          <w:p w14:paraId="4B084667" w14:textId="03766442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C13781F" w14:textId="77777777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</w:tcPr>
          <w:p w14:paraId="5D311981" w14:textId="5E8CA640" w:rsidR="00450B33" w:rsidRPr="009A4DD8" w:rsidRDefault="00064640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  <w:r w:rsidR="0000149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</w:tcPr>
          <w:p w14:paraId="2E0494AF" w14:textId="254DD2C2" w:rsidR="00450B33" w:rsidRPr="009A4DD8" w:rsidRDefault="00064640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F97047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="006B411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</w:tcPr>
          <w:p w14:paraId="502A862F" w14:textId="359B2CBA" w:rsidR="00450B33" w:rsidRPr="007F792A" w:rsidRDefault="00F97047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</w:t>
            </w:r>
            <w:r w:rsidR="00450B33" w:rsidRPr="007B783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8</w:t>
            </w:r>
            <w:r w:rsidR="00450B33" w:rsidRPr="007F792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***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3F75F897" w14:textId="1E38B1E2" w:rsidR="00450B33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362B0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0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385EFFA9" w14:textId="20AE062D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3</w:t>
            </w:r>
            <w:r w:rsidR="00362B0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</w:tcPr>
          <w:p w14:paraId="5918365F" w14:textId="72212281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362B0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0</w:t>
            </w:r>
          </w:p>
        </w:tc>
        <w:tc>
          <w:tcPr>
            <w:tcW w:w="107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8E38639" w14:textId="5FAF8033" w:rsidR="00450B33" w:rsidRPr="009A4DD8" w:rsidRDefault="00450B33" w:rsidP="006F06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&lt;.001</w:t>
            </w:r>
          </w:p>
        </w:tc>
      </w:tr>
    </w:tbl>
    <w:p w14:paraId="030EE0A9" w14:textId="1E56D8DA" w:rsidR="007B783E" w:rsidRPr="00900BA9" w:rsidRDefault="007B783E" w:rsidP="007B783E">
      <w:pPr>
        <w:tabs>
          <w:tab w:val="left" w:pos="6390"/>
        </w:tabs>
        <w:spacing w:before="60" w:after="0" w:line="240" w:lineRule="auto"/>
        <w:rPr>
          <w:rFonts w:ascii="Times New Roman" w:hAnsi="Times New Roman"/>
          <w:sz w:val="18"/>
          <w:szCs w:val="18"/>
          <w:lang w:val="en-GB" w:eastAsia="pl-PL"/>
        </w:rPr>
      </w:pPr>
      <w:r w:rsidRPr="00604E5C">
        <w:rPr>
          <w:rFonts w:ascii="Times New Roman" w:hAnsi="Times New Roman"/>
          <w:i/>
          <w:sz w:val="18"/>
          <w:szCs w:val="18"/>
          <w:lang w:val="en-GB" w:eastAsia="pl-PL"/>
        </w:rPr>
        <w:t>Note</w:t>
      </w:r>
      <w:r w:rsidRPr="00604E5C">
        <w:rPr>
          <w:rFonts w:ascii="Times New Roman" w:hAnsi="Times New Roman"/>
          <w:sz w:val="18"/>
          <w:szCs w:val="18"/>
          <w:lang w:val="en-GB" w:eastAsia="pl-PL"/>
        </w:rPr>
        <w:t xml:space="preserve">. </w:t>
      </w:r>
      <w:r w:rsidRPr="00900BA9">
        <w:rPr>
          <w:rFonts w:ascii="Times New Roman" w:hAnsi="Times New Roman"/>
          <w:sz w:val="18"/>
          <w:szCs w:val="18"/>
          <w:lang w:val="en-GB"/>
        </w:rPr>
        <w:t xml:space="preserve">Dichotomous variables were coded as follows: - </w:t>
      </w:r>
      <w:r w:rsidRPr="00900BA9">
        <w:rPr>
          <w:rFonts w:ascii="Times New Roman" w:hAnsi="Times New Roman"/>
          <w:i/>
          <w:sz w:val="18"/>
          <w:szCs w:val="18"/>
          <w:lang w:val="en-GB"/>
        </w:rPr>
        <w:t>gender</w:t>
      </w:r>
      <w:r w:rsidRPr="00900BA9">
        <w:rPr>
          <w:rFonts w:ascii="Times New Roman" w:hAnsi="Times New Roman"/>
          <w:sz w:val="18"/>
          <w:szCs w:val="18"/>
          <w:lang w:val="en-GB"/>
        </w:rPr>
        <w:t>: female = 0</w:t>
      </w:r>
      <w:r w:rsidR="00F97047">
        <w:rPr>
          <w:rFonts w:ascii="Times New Roman" w:hAnsi="Times New Roman"/>
          <w:sz w:val="18"/>
          <w:szCs w:val="18"/>
          <w:lang w:val="en-GB"/>
        </w:rPr>
        <w:t>,</w:t>
      </w:r>
      <w:r w:rsidRPr="00900BA9">
        <w:rPr>
          <w:rFonts w:ascii="Times New Roman" w:hAnsi="Times New Roman"/>
          <w:sz w:val="18"/>
          <w:szCs w:val="18"/>
          <w:lang w:val="en-GB"/>
        </w:rPr>
        <w:t xml:space="preserve"> male = 1; </w:t>
      </w:r>
      <w:r w:rsidRPr="00900BA9">
        <w:rPr>
          <w:rFonts w:ascii="Times New Roman" w:hAnsi="Times New Roman"/>
          <w:i/>
          <w:iCs/>
          <w:sz w:val="18"/>
          <w:szCs w:val="18"/>
          <w:lang w:val="en-GB"/>
        </w:rPr>
        <w:t>know infected people</w:t>
      </w:r>
      <w:r w:rsidRPr="00900BA9">
        <w:rPr>
          <w:rFonts w:ascii="Times New Roman" w:hAnsi="Times New Roman"/>
          <w:sz w:val="18"/>
          <w:szCs w:val="18"/>
          <w:lang w:val="en-GB"/>
        </w:rPr>
        <w:t>: no=0</w:t>
      </w:r>
      <w:r w:rsidR="00F97047">
        <w:rPr>
          <w:rFonts w:ascii="Times New Roman" w:hAnsi="Times New Roman"/>
          <w:sz w:val="18"/>
          <w:szCs w:val="18"/>
          <w:lang w:val="en-GB"/>
        </w:rPr>
        <w:t>,</w:t>
      </w:r>
      <w:r w:rsidRPr="00900BA9">
        <w:rPr>
          <w:rFonts w:ascii="Times New Roman" w:hAnsi="Times New Roman"/>
          <w:sz w:val="18"/>
          <w:szCs w:val="18"/>
          <w:lang w:val="en-GB"/>
        </w:rPr>
        <w:t xml:space="preserve"> yes =1; </w:t>
      </w:r>
      <w:r w:rsidRPr="00900BA9">
        <w:rPr>
          <w:rFonts w:ascii="Times New Roman" w:hAnsi="Times New Roman"/>
          <w:i/>
          <w:iCs/>
          <w:sz w:val="18"/>
          <w:szCs w:val="18"/>
          <w:lang w:val="en-GB"/>
        </w:rPr>
        <w:t>been</w:t>
      </w:r>
      <w:r w:rsidRPr="00900BA9">
        <w:rPr>
          <w:rFonts w:ascii="Times New Roman" w:hAnsi="Times New Roman"/>
          <w:sz w:val="18"/>
          <w:szCs w:val="18"/>
          <w:lang w:val="en-GB"/>
        </w:rPr>
        <w:t xml:space="preserve"> </w:t>
      </w:r>
      <w:r w:rsidRPr="00900BA9">
        <w:rPr>
          <w:rFonts w:ascii="Times New Roman" w:hAnsi="Times New Roman"/>
          <w:i/>
          <w:iCs/>
          <w:sz w:val="18"/>
          <w:szCs w:val="18"/>
          <w:lang w:val="en-GB"/>
        </w:rPr>
        <w:t>quarantined</w:t>
      </w:r>
      <w:r w:rsidRPr="00900BA9">
        <w:rPr>
          <w:rFonts w:ascii="Times New Roman" w:hAnsi="Times New Roman"/>
          <w:sz w:val="18"/>
          <w:szCs w:val="18"/>
          <w:lang w:val="en-GB"/>
        </w:rPr>
        <w:t>: never = 0</w:t>
      </w:r>
      <w:r w:rsidR="00F97047">
        <w:rPr>
          <w:rFonts w:ascii="Times New Roman" w:hAnsi="Times New Roman"/>
          <w:sz w:val="18"/>
          <w:szCs w:val="18"/>
          <w:lang w:val="en-GB"/>
        </w:rPr>
        <w:t>,</w:t>
      </w:r>
      <w:r w:rsidRPr="00900BA9">
        <w:rPr>
          <w:rFonts w:ascii="Times New Roman" w:hAnsi="Times New Roman"/>
          <w:sz w:val="18"/>
          <w:szCs w:val="18"/>
          <w:lang w:val="en-GB"/>
        </w:rPr>
        <w:t xml:space="preserve"> at least once = 1; </w:t>
      </w:r>
      <w:r w:rsidRPr="00900BA9">
        <w:rPr>
          <w:rFonts w:ascii="Times New Roman" w:hAnsi="Times New Roman"/>
          <w:i/>
          <w:iCs/>
          <w:sz w:val="18"/>
          <w:szCs w:val="18"/>
          <w:lang w:val="en-GB"/>
        </w:rPr>
        <w:t>providing help</w:t>
      </w:r>
      <w:r w:rsidRPr="00900BA9">
        <w:rPr>
          <w:rFonts w:ascii="Times New Roman" w:hAnsi="Times New Roman"/>
          <w:sz w:val="18"/>
          <w:szCs w:val="18"/>
          <w:lang w:val="en-GB"/>
        </w:rPr>
        <w:t>: never = 0</w:t>
      </w:r>
      <w:r w:rsidR="00F97047">
        <w:rPr>
          <w:rFonts w:ascii="Times New Roman" w:hAnsi="Times New Roman"/>
          <w:sz w:val="18"/>
          <w:szCs w:val="18"/>
          <w:lang w:val="en-GB"/>
        </w:rPr>
        <w:t>,</w:t>
      </w:r>
      <w:r w:rsidRPr="00900BA9">
        <w:rPr>
          <w:rFonts w:ascii="Times New Roman" w:hAnsi="Times New Roman"/>
          <w:sz w:val="18"/>
          <w:szCs w:val="18"/>
          <w:lang w:val="en-GB"/>
        </w:rPr>
        <w:t xml:space="preserve"> at least once = 1.</w:t>
      </w:r>
      <w:r w:rsidR="00643E3D">
        <w:rPr>
          <w:rFonts w:ascii="Times New Roman" w:hAnsi="Times New Roman"/>
          <w:sz w:val="18"/>
          <w:szCs w:val="18"/>
          <w:lang w:val="en-GB"/>
        </w:rPr>
        <w:br/>
      </w:r>
      <w:proofErr w:type="spellStart"/>
      <w:r w:rsidR="00643E3D" w:rsidRPr="000462EE">
        <w:rPr>
          <w:rFonts w:ascii="Times New Roman" w:hAnsi="Times New Roman"/>
          <w:sz w:val="16"/>
          <w:szCs w:val="16"/>
          <w:lang w:val="en-GB" w:eastAsia="pl-PL"/>
        </w:rPr>
        <w:t>HB_Prev</w:t>
      </w:r>
      <w:proofErr w:type="spellEnd"/>
      <w:r w:rsidR="00643E3D" w:rsidRPr="000462EE">
        <w:rPr>
          <w:rFonts w:ascii="Times New Roman" w:hAnsi="Times New Roman"/>
          <w:sz w:val="16"/>
          <w:szCs w:val="16"/>
          <w:lang w:val="en-GB" w:eastAsia="pl-PL"/>
        </w:rPr>
        <w:t xml:space="preserve"> – Preventive health behavio</w:t>
      </w:r>
      <w:r w:rsidR="00643E3D">
        <w:rPr>
          <w:rFonts w:ascii="Times New Roman" w:hAnsi="Times New Roman"/>
          <w:sz w:val="16"/>
          <w:szCs w:val="16"/>
          <w:lang w:val="en-GB" w:eastAsia="pl-PL"/>
        </w:rPr>
        <w:t>u</w:t>
      </w:r>
      <w:r w:rsidR="00643E3D" w:rsidRPr="000462EE">
        <w:rPr>
          <w:rFonts w:ascii="Times New Roman" w:hAnsi="Times New Roman"/>
          <w:sz w:val="16"/>
          <w:szCs w:val="16"/>
          <w:lang w:val="en-GB" w:eastAsia="pl-PL"/>
        </w:rPr>
        <w:t>rs</w:t>
      </w:r>
      <w:r w:rsidR="00643E3D">
        <w:rPr>
          <w:rFonts w:ascii="Times New Roman" w:hAnsi="Times New Roman"/>
          <w:sz w:val="16"/>
          <w:szCs w:val="16"/>
          <w:lang w:val="en-GB" w:eastAsia="pl-PL"/>
        </w:rPr>
        <w:t xml:space="preserve">; </w:t>
      </w:r>
      <w:proofErr w:type="spellStart"/>
      <w:r w:rsidR="00643E3D">
        <w:rPr>
          <w:rFonts w:ascii="Times New Roman" w:hAnsi="Times New Roman"/>
          <w:sz w:val="16"/>
          <w:szCs w:val="16"/>
          <w:lang w:val="en-GB" w:eastAsia="pl-PL"/>
        </w:rPr>
        <w:t>HB_Promo</w:t>
      </w:r>
      <w:proofErr w:type="spellEnd"/>
      <w:r w:rsidR="00643E3D">
        <w:rPr>
          <w:rFonts w:ascii="Times New Roman" w:hAnsi="Times New Roman"/>
          <w:sz w:val="16"/>
          <w:szCs w:val="16"/>
          <w:lang w:val="en-GB" w:eastAsia="pl-PL"/>
        </w:rPr>
        <w:t xml:space="preserve"> – health promoting behaviours. </w:t>
      </w:r>
      <w:r w:rsidR="00643E3D" w:rsidRPr="000462EE">
        <w:rPr>
          <w:rFonts w:ascii="Times New Roman" w:hAnsi="Times New Roman"/>
          <w:sz w:val="16"/>
          <w:szCs w:val="16"/>
          <w:lang w:val="en-GB" w:eastAsia="pl-PL"/>
        </w:rPr>
        <w:t xml:space="preserve"> </w:t>
      </w:r>
      <w:r w:rsidRPr="00900BA9">
        <w:rPr>
          <w:rFonts w:ascii="Times New Roman" w:hAnsi="Times New Roman"/>
          <w:sz w:val="18"/>
          <w:szCs w:val="18"/>
          <w:lang w:val="en-GB"/>
        </w:rPr>
        <w:t xml:space="preserve">  </w:t>
      </w:r>
    </w:p>
    <w:p w14:paraId="6CCD569C" w14:textId="0C51B5DA" w:rsidR="007B783E" w:rsidRPr="00900BA9" w:rsidRDefault="007B783E" w:rsidP="007B783E">
      <w:pPr>
        <w:tabs>
          <w:tab w:val="left" w:pos="6390"/>
        </w:tabs>
        <w:spacing w:after="0" w:line="240" w:lineRule="auto"/>
        <w:rPr>
          <w:rFonts w:ascii="Times New Roman" w:hAnsi="Times New Roman"/>
          <w:color w:val="FF0000"/>
          <w:sz w:val="18"/>
          <w:szCs w:val="18"/>
          <w:lang w:val="en-GB" w:eastAsia="pl-PL"/>
        </w:rPr>
      </w:pPr>
      <w:r w:rsidRPr="00900BA9">
        <w:rPr>
          <w:rFonts w:ascii="Times New Roman" w:hAnsi="Times New Roman"/>
          <w:sz w:val="18"/>
          <w:szCs w:val="18"/>
          <w:lang w:val="en-GB" w:eastAsia="pl-PL"/>
        </w:rPr>
        <w:t>The entire group of predictors significantly predicted anxiety F(1</w:t>
      </w:r>
      <w:r w:rsidR="00676951" w:rsidRPr="00900BA9">
        <w:rPr>
          <w:rFonts w:ascii="Times New Roman" w:hAnsi="Times New Roman"/>
          <w:sz w:val="18"/>
          <w:szCs w:val="18"/>
          <w:lang w:val="en-GB" w:eastAsia="pl-PL"/>
        </w:rPr>
        <w:t>7</w:t>
      </w:r>
      <w:r w:rsidR="00F97047">
        <w:rPr>
          <w:rFonts w:ascii="Times New Roman" w:hAnsi="Times New Roman"/>
          <w:sz w:val="18"/>
          <w:szCs w:val="18"/>
          <w:lang w:val="en-GB" w:eastAsia="pl-PL"/>
        </w:rPr>
        <w:t>,</w:t>
      </w:r>
      <w:r w:rsidRPr="00900BA9">
        <w:rPr>
          <w:rFonts w:ascii="Times New Roman" w:hAnsi="Times New Roman"/>
          <w:sz w:val="18"/>
          <w:szCs w:val="18"/>
          <w:lang w:val="en-GB" w:eastAsia="pl-PL"/>
        </w:rPr>
        <w:t xml:space="preserve"> 3</w:t>
      </w:r>
      <w:r w:rsidR="00C27D5B" w:rsidRPr="00900BA9">
        <w:rPr>
          <w:rFonts w:ascii="Times New Roman" w:hAnsi="Times New Roman"/>
          <w:sz w:val="18"/>
          <w:szCs w:val="18"/>
          <w:lang w:val="en-GB" w:eastAsia="pl-PL"/>
        </w:rPr>
        <w:t>709</w:t>
      </w:r>
      <w:r w:rsidRPr="00900BA9">
        <w:rPr>
          <w:rFonts w:ascii="Times New Roman" w:hAnsi="Times New Roman"/>
          <w:sz w:val="18"/>
          <w:szCs w:val="18"/>
          <w:lang w:val="en-GB" w:eastAsia="pl-PL"/>
        </w:rPr>
        <w:t>)</w:t>
      </w:r>
      <w:r w:rsidR="00F97047">
        <w:rPr>
          <w:rFonts w:ascii="Times New Roman" w:hAnsi="Times New Roman"/>
          <w:sz w:val="18"/>
          <w:szCs w:val="18"/>
          <w:lang w:val="en-GB" w:eastAsia="pl-PL"/>
        </w:rPr>
        <w:t xml:space="preserve"> </w:t>
      </w:r>
      <w:r w:rsidRPr="00900BA9">
        <w:rPr>
          <w:rFonts w:ascii="Times New Roman" w:hAnsi="Times New Roman"/>
          <w:sz w:val="18"/>
          <w:szCs w:val="18"/>
          <w:lang w:val="en-GB" w:eastAsia="pl-PL"/>
        </w:rPr>
        <w:t>=</w:t>
      </w:r>
      <w:r w:rsidR="00F97047">
        <w:rPr>
          <w:rFonts w:ascii="Times New Roman" w:hAnsi="Times New Roman"/>
          <w:sz w:val="18"/>
          <w:szCs w:val="18"/>
          <w:lang w:val="en-GB" w:eastAsia="pl-PL"/>
        </w:rPr>
        <w:t xml:space="preserve"> </w:t>
      </w:r>
      <w:r w:rsidRPr="00900BA9">
        <w:rPr>
          <w:rFonts w:ascii="Times New Roman" w:hAnsi="Times New Roman"/>
          <w:sz w:val="18"/>
          <w:szCs w:val="18"/>
          <w:lang w:val="en-GB" w:eastAsia="pl-PL"/>
        </w:rPr>
        <w:t>350.</w:t>
      </w:r>
      <w:r w:rsidR="00C27D5B" w:rsidRPr="00900BA9">
        <w:rPr>
          <w:rFonts w:ascii="Times New Roman" w:hAnsi="Times New Roman"/>
          <w:sz w:val="18"/>
          <w:szCs w:val="18"/>
          <w:lang w:val="en-GB" w:eastAsia="pl-PL"/>
        </w:rPr>
        <w:t>1</w:t>
      </w:r>
      <w:r w:rsidR="00F97047">
        <w:rPr>
          <w:rFonts w:ascii="Times New Roman" w:hAnsi="Times New Roman"/>
          <w:sz w:val="18"/>
          <w:szCs w:val="18"/>
          <w:lang w:val="en-GB" w:eastAsia="pl-PL"/>
        </w:rPr>
        <w:t>,</w:t>
      </w:r>
      <w:r w:rsidRPr="00900BA9">
        <w:rPr>
          <w:rFonts w:ascii="Times New Roman" w:hAnsi="Times New Roman"/>
          <w:sz w:val="18"/>
          <w:szCs w:val="18"/>
          <w:lang w:val="en-GB" w:eastAsia="pl-PL"/>
        </w:rPr>
        <w:t xml:space="preserve"> </w:t>
      </w:r>
      <w:r w:rsidRPr="00900BA9">
        <w:rPr>
          <w:rFonts w:ascii="Times New Roman" w:hAnsi="Times New Roman"/>
          <w:i/>
          <w:iCs/>
          <w:sz w:val="18"/>
          <w:szCs w:val="18"/>
          <w:lang w:val="en-GB" w:eastAsia="pl-PL"/>
        </w:rPr>
        <w:t>p</w:t>
      </w:r>
      <w:r w:rsidR="00F97047">
        <w:rPr>
          <w:rFonts w:ascii="Times New Roman" w:hAnsi="Times New Roman"/>
          <w:i/>
          <w:iCs/>
          <w:sz w:val="18"/>
          <w:szCs w:val="18"/>
          <w:lang w:val="en-GB" w:eastAsia="pl-PL"/>
        </w:rPr>
        <w:t xml:space="preserve"> </w:t>
      </w:r>
      <w:r w:rsidRPr="00900BA9">
        <w:rPr>
          <w:rFonts w:ascii="Times New Roman" w:hAnsi="Times New Roman"/>
          <w:sz w:val="18"/>
          <w:szCs w:val="18"/>
          <w:lang w:val="en-GB" w:eastAsia="pl-PL"/>
        </w:rPr>
        <w:t>&lt;</w:t>
      </w:r>
      <w:r w:rsidR="00F97047">
        <w:rPr>
          <w:rFonts w:ascii="Times New Roman" w:hAnsi="Times New Roman"/>
          <w:sz w:val="18"/>
          <w:szCs w:val="18"/>
          <w:lang w:val="en-GB" w:eastAsia="pl-PL"/>
        </w:rPr>
        <w:t xml:space="preserve"> </w:t>
      </w:r>
      <w:r w:rsidRPr="00900BA9">
        <w:rPr>
          <w:rFonts w:ascii="Times New Roman" w:hAnsi="Times New Roman"/>
          <w:sz w:val="18"/>
          <w:szCs w:val="18"/>
          <w:lang w:val="en-GB" w:eastAsia="pl-PL"/>
        </w:rPr>
        <w:t>.001</w:t>
      </w:r>
      <w:r w:rsidR="00F97047">
        <w:rPr>
          <w:rFonts w:ascii="Times New Roman" w:hAnsi="Times New Roman"/>
          <w:sz w:val="18"/>
          <w:szCs w:val="18"/>
          <w:lang w:val="en-GB" w:eastAsia="pl-PL"/>
        </w:rPr>
        <w:t>,</w:t>
      </w:r>
      <w:r w:rsidRPr="00900BA9">
        <w:rPr>
          <w:rFonts w:ascii="Times New Roman" w:hAnsi="Times New Roman"/>
          <w:sz w:val="18"/>
          <w:szCs w:val="18"/>
          <w:lang w:val="en-GB" w:eastAsia="pl-PL"/>
        </w:rPr>
        <w:t xml:space="preserve"> adjusted R</w:t>
      </w:r>
      <w:r w:rsidRPr="00900BA9">
        <w:rPr>
          <w:rFonts w:ascii="Times New Roman" w:hAnsi="Times New Roman"/>
          <w:i/>
          <w:sz w:val="18"/>
          <w:szCs w:val="18"/>
          <w:vertAlign w:val="superscript"/>
          <w:lang w:val="en-GB" w:eastAsia="pl-PL"/>
        </w:rPr>
        <w:t>2</w:t>
      </w:r>
      <w:r w:rsidRPr="00900BA9">
        <w:rPr>
          <w:rFonts w:ascii="Times New Roman" w:hAnsi="Times New Roman"/>
          <w:sz w:val="18"/>
          <w:szCs w:val="18"/>
          <w:lang w:val="en-GB" w:eastAsia="pl-PL"/>
        </w:rPr>
        <w:t xml:space="preserve"> = .6</w:t>
      </w:r>
      <w:r w:rsidR="00C27D5B" w:rsidRPr="00900BA9">
        <w:rPr>
          <w:rFonts w:ascii="Times New Roman" w:hAnsi="Times New Roman"/>
          <w:sz w:val="18"/>
          <w:szCs w:val="18"/>
          <w:lang w:val="en-GB" w:eastAsia="pl-PL"/>
        </w:rPr>
        <w:t>1</w:t>
      </w:r>
      <w:r w:rsidRPr="00900BA9">
        <w:rPr>
          <w:rFonts w:ascii="Times New Roman" w:hAnsi="Times New Roman"/>
          <w:sz w:val="18"/>
          <w:szCs w:val="18"/>
          <w:lang w:val="en-GB" w:eastAsia="pl-PL"/>
        </w:rPr>
        <w:t xml:space="preserve"> and curiosity F(1</w:t>
      </w:r>
      <w:r w:rsidR="00F047C1" w:rsidRPr="00900BA9">
        <w:rPr>
          <w:rFonts w:ascii="Times New Roman" w:hAnsi="Times New Roman"/>
          <w:sz w:val="18"/>
          <w:szCs w:val="18"/>
          <w:lang w:val="en-GB" w:eastAsia="pl-PL"/>
        </w:rPr>
        <w:t>7</w:t>
      </w:r>
      <w:r w:rsidR="00F97047">
        <w:rPr>
          <w:rFonts w:ascii="Times New Roman" w:hAnsi="Times New Roman"/>
          <w:sz w:val="18"/>
          <w:szCs w:val="18"/>
          <w:lang w:val="en-GB" w:eastAsia="pl-PL"/>
        </w:rPr>
        <w:t>,</w:t>
      </w:r>
      <w:r w:rsidRPr="00900BA9">
        <w:rPr>
          <w:rFonts w:ascii="Times New Roman" w:hAnsi="Times New Roman"/>
          <w:sz w:val="18"/>
          <w:szCs w:val="18"/>
          <w:lang w:val="en-GB" w:eastAsia="pl-PL"/>
        </w:rPr>
        <w:t xml:space="preserve"> </w:t>
      </w:r>
      <w:r w:rsidR="00F047C1" w:rsidRPr="00900BA9">
        <w:rPr>
          <w:rFonts w:ascii="Times New Roman" w:hAnsi="Times New Roman"/>
          <w:sz w:val="18"/>
          <w:szCs w:val="18"/>
          <w:lang w:val="en-GB" w:eastAsia="pl-PL"/>
        </w:rPr>
        <w:t>3709</w:t>
      </w:r>
      <w:r w:rsidRPr="00900BA9">
        <w:rPr>
          <w:rFonts w:ascii="Times New Roman" w:hAnsi="Times New Roman"/>
          <w:sz w:val="18"/>
          <w:szCs w:val="18"/>
          <w:lang w:val="en-GB" w:eastAsia="pl-PL"/>
        </w:rPr>
        <w:t>)</w:t>
      </w:r>
      <w:r w:rsidR="00F97047">
        <w:rPr>
          <w:rFonts w:ascii="Times New Roman" w:hAnsi="Times New Roman"/>
          <w:sz w:val="18"/>
          <w:szCs w:val="18"/>
          <w:lang w:val="en-GB" w:eastAsia="pl-PL"/>
        </w:rPr>
        <w:t xml:space="preserve"> </w:t>
      </w:r>
      <w:r w:rsidRPr="00900BA9">
        <w:rPr>
          <w:rFonts w:ascii="Times New Roman" w:hAnsi="Times New Roman"/>
          <w:sz w:val="18"/>
          <w:szCs w:val="18"/>
          <w:lang w:val="en-GB" w:eastAsia="pl-PL"/>
        </w:rPr>
        <w:t>=</w:t>
      </w:r>
      <w:r w:rsidR="00F97047">
        <w:rPr>
          <w:rFonts w:ascii="Times New Roman" w:hAnsi="Times New Roman"/>
          <w:sz w:val="18"/>
          <w:szCs w:val="18"/>
          <w:lang w:val="en-GB" w:eastAsia="pl-PL"/>
        </w:rPr>
        <w:t xml:space="preserve"> </w:t>
      </w:r>
      <w:r w:rsidRPr="00900BA9">
        <w:rPr>
          <w:rFonts w:ascii="Times New Roman" w:hAnsi="Times New Roman"/>
          <w:sz w:val="18"/>
          <w:szCs w:val="18"/>
          <w:lang w:val="en-GB" w:eastAsia="pl-PL"/>
        </w:rPr>
        <w:t>122.1</w:t>
      </w:r>
      <w:r w:rsidR="00F97047">
        <w:rPr>
          <w:rFonts w:ascii="Times New Roman" w:hAnsi="Times New Roman"/>
          <w:sz w:val="18"/>
          <w:szCs w:val="18"/>
          <w:lang w:val="en-GB" w:eastAsia="pl-PL"/>
        </w:rPr>
        <w:t>,</w:t>
      </w:r>
      <w:r w:rsidRPr="00900BA9">
        <w:rPr>
          <w:rFonts w:ascii="Times New Roman" w:hAnsi="Times New Roman"/>
          <w:sz w:val="18"/>
          <w:szCs w:val="18"/>
          <w:lang w:val="en-GB" w:eastAsia="pl-PL"/>
        </w:rPr>
        <w:t xml:space="preserve"> </w:t>
      </w:r>
      <w:r w:rsidRPr="00900BA9">
        <w:rPr>
          <w:rFonts w:ascii="Times New Roman" w:hAnsi="Times New Roman"/>
          <w:i/>
          <w:iCs/>
          <w:sz w:val="18"/>
          <w:szCs w:val="18"/>
          <w:lang w:val="en-GB" w:eastAsia="pl-PL"/>
        </w:rPr>
        <w:t>p</w:t>
      </w:r>
      <w:r w:rsidR="00F97047">
        <w:rPr>
          <w:rFonts w:ascii="Times New Roman" w:hAnsi="Times New Roman"/>
          <w:i/>
          <w:iCs/>
          <w:sz w:val="18"/>
          <w:szCs w:val="18"/>
          <w:lang w:val="en-GB" w:eastAsia="pl-PL"/>
        </w:rPr>
        <w:t xml:space="preserve"> </w:t>
      </w:r>
      <w:r w:rsidRPr="00900BA9">
        <w:rPr>
          <w:rFonts w:ascii="Times New Roman" w:hAnsi="Times New Roman"/>
          <w:sz w:val="18"/>
          <w:szCs w:val="18"/>
          <w:lang w:val="en-GB" w:eastAsia="pl-PL"/>
        </w:rPr>
        <w:t>&lt;</w:t>
      </w:r>
      <w:r w:rsidR="00F97047">
        <w:rPr>
          <w:rFonts w:ascii="Times New Roman" w:hAnsi="Times New Roman"/>
          <w:sz w:val="18"/>
          <w:szCs w:val="18"/>
          <w:lang w:val="en-GB" w:eastAsia="pl-PL"/>
        </w:rPr>
        <w:t xml:space="preserve"> </w:t>
      </w:r>
      <w:r w:rsidRPr="00900BA9">
        <w:rPr>
          <w:rFonts w:ascii="Times New Roman" w:hAnsi="Times New Roman"/>
          <w:sz w:val="18"/>
          <w:szCs w:val="18"/>
          <w:lang w:val="en-GB" w:eastAsia="pl-PL"/>
        </w:rPr>
        <w:t>.001</w:t>
      </w:r>
      <w:r w:rsidR="00F97047">
        <w:rPr>
          <w:rFonts w:ascii="Times New Roman" w:hAnsi="Times New Roman"/>
          <w:sz w:val="18"/>
          <w:szCs w:val="18"/>
          <w:lang w:val="en-GB" w:eastAsia="pl-PL"/>
        </w:rPr>
        <w:t>,</w:t>
      </w:r>
      <w:r w:rsidRPr="00900BA9">
        <w:rPr>
          <w:rFonts w:ascii="Times New Roman" w:hAnsi="Times New Roman"/>
          <w:sz w:val="18"/>
          <w:szCs w:val="18"/>
          <w:lang w:val="en-GB" w:eastAsia="pl-PL"/>
        </w:rPr>
        <w:t xml:space="preserve"> adjusted R</w:t>
      </w:r>
      <w:r w:rsidRPr="00900BA9">
        <w:rPr>
          <w:rFonts w:ascii="Times New Roman" w:hAnsi="Times New Roman"/>
          <w:i/>
          <w:sz w:val="18"/>
          <w:szCs w:val="18"/>
          <w:vertAlign w:val="superscript"/>
          <w:lang w:val="en-GB" w:eastAsia="pl-PL"/>
        </w:rPr>
        <w:t>2</w:t>
      </w:r>
      <w:r w:rsidRPr="00900BA9">
        <w:rPr>
          <w:rFonts w:ascii="Times New Roman" w:hAnsi="Times New Roman"/>
          <w:sz w:val="18"/>
          <w:szCs w:val="18"/>
          <w:lang w:val="en-GB" w:eastAsia="pl-PL"/>
        </w:rPr>
        <w:t xml:space="preserve"> = .36.  </w:t>
      </w:r>
    </w:p>
    <w:p w14:paraId="09BE49B2" w14:textId="1EBFE116" w:rsidR="007B783E" w:rsidRPr="00923E6D" w:rsidRDefault="007B783E" w:rsidP="007B783E">
      <w:pPr>
        <w:tabs>
          <w:tab w:val="left" w:pos="6390"/>
        </w:tabs>
        <w:spacing w:after="0" w:line="240" w:lineRule="auto"/>
        <w:rPr>
          <w:rFonts w:ascii="Times New Roman" w:hAnsi="Times New Roman"/>
          <w:color w:val="FF0000"/>
          <w:sz w:val="18"/>
          <w:szCs w:val="18"/>
          <w:lang w:val="en-GB" w:eastAsia="pl-PL"/>
        </w:rPr>
      </w:pPr>
      <w:r w:rsidRPr="00900BA9">
        <w:rPr>
          <w:rFonts w:ascii="Times New Roman" w:hAnsi="Times New Roman"/>
          <w:sz w:val="18"/>
          <w:szCs w:val="18"/>
          <w:lang w:val="en-GB" w:eastAsia="pl-PL"/>
        </w:rPr>
        <w:t xml:space="preserve">* </w:t>
      </w:r>
      <w:r w:rsidRPr="00900BA9">
        <w:rPr>
          <w:rFonts w:ascii="Times New Roman" w:hAnsi="Times New Roman"/>
          <w:i/>
          <w:sz w:val="18"/>
          <w:szCs w:val="18"/>
          <w:lang w:val="en-GB" w:eastAsia="pl-PL"/>
        </w:rPr>
        <w:t>p</w:t>
      </w:r>
      <w:r w:rsidRPr="00900BA9">
        <w:rPr>
          <w:rFonts w:ascii="Times New Roman" w:hAnsi="Times New Roman"/>
          <w:sz w:val="18"/>
          <w:szCs w:val="18"/>
          <w:lang w:val="en-GB" w:eastAsia="pl-PL"/>
        </w:rPr>
        <w:t xml:space="preserve"> &lt; .05</w:t>
      </w:r>
      <w:r w:rsidR="00F97047">
        <w:rPr>
          <w:rFonts w:ascii="Times New Roman" w:hAnsi="Times New Roman"/>
          <w:sz w:val="18"/>
          <w:szCs w:val="18"/>
          <w:lang w:val="en-GB" w:eastAsia="pl-PL"/>
        </w:rPr>
        <w:t>,</w:t>
      </w:r>
      <w:r w:rsidRPr="00900BA9">
        <w:rPr>
          <w:rFonts w:ascii="Times New Roman" w:hAnsi="Times New Roman"/>
          <w:sz w:val="18"/>
          <w:szCs w:val="18"/>
          <w:lang w:val="en-GB" w:eastAsia="pl-PL"/>
        </w:rPr>
        <w:t xml:space="preserve"> ** </w:t>
      </w:r>
      <w:r w:rsidRPr="00900BA9">
        <w:rPr>
          <w:rFonts w:ascii="Times New Roman" w:hAnsi="Times New Roman"/>
          <w:i/>
          <w:sz w:val="18"/>
          <w:szCs w:val="18"/>
          <w:lang w:val="en-GB" w:eastAsia="pl-PL"/>
        </w:rPr>
        <w:t>p</w:t>
      </w:r>
      <w:r w:rsidRPr="00900BA9">
        <w:rPr>
          <w:rFonts w:ascii="Times New Roman" w:hAnsi="Times New Roman"/>
          <w:sz w:val="18"/>
          <w:szCs w:val="18"/>
          <w:lang w:val="en-GB" w:eastAsia="pl-PL"/>
        </w:rPr>
        <w:t xml:space="preserve"> &lt; .01</w:t>
      </w:r>
      <w:r w:rsidR="00F97047">
        <w:rPr>
          <w:rFonts w:ascii="Times New Roman" w:hAnsi="Times New Roman"/>
          <w:sz w:val="18"/>
          <w:szCs w:val="18"/>
          <w:lang w:val="en-GB" w:eastAsia="pl-PL"/>
        </w:rPr>
        <w:t>,</w:t>
      </w:r>
      <w:r w:rsidRPr="00900BA9">
        <w:rPr>
          <w:rFonts w:ascii="Times New Roman" w:hAnsi="Times New Roman"/>
          <w:sz w:val="18"/>
          <w:szCs w:val="18"/>
          <w:lang w:val="en-GB" w:eastAsia="pl-PL"/>
        </w:rPr>
        <w:t xml:space="preserve"> *** </w:t>
      </w:r>
      <w:r w:rsidRPr="00900BA9">
        <w:rPr>
          <w:rFonts w:ascii="Times New Roman" w:hAnsi="Times New Roman"/>
          <w:i/>
          <w:sz w:val="18"/>
          <w:szCs w:val="18"/>
          <w:lang w:val="en-GB" w:eastAsia="pl-PL"/>
        </w:rPr>
        <w:t>p</w:t>
      </w:r>
      <w:r w:rsidRPr="00900BA9">
        <w:rPr>
          <w:rFonts w:ascii="Times New Roman" w:hAnsi="Times New Roman"/>
          <w:sz w:val="18"/>
          <w:szCs w:val="18"/>
          <w:lang w:val="en-GB" w:eastAsia="pl-PL"/>
        </w:rPr>
        <w:t xml:space="preserve"> &lt; .001</w:t>
      </w:r>
      <w:r w:rsidR="00F97047">
        <w:rPr>
          <w:rFonts w:ascii="Times New Roman" w:hAnsi="Times New Roman"/>
          <w:sz w:val="18"/>
          <w:szCs w:val="18"/>
          <w:lang w:val="en-GB" w:eastAsia="pl-PL"/>
        </w:rPr>
        <w:t>.</w:t>
      </w:r>
    </w:p>
    <w:p w14:paraId="24ADF5D0" w14:textId="77777777" w:rsidR="009A4DD8" w:rsidRDefault="009A4DD8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9A4DD8" w:rsidSect="002038C1">
      <w:pgSz w:w="22960" w:h="15840" w:orient="landscape"/>
      <w:pgMar w:top="1134" w:right="1134" w:bottom="1134" w:left="1134" w:header="709" w:footer="709" w:gutter="0"/>
      <w:cols w:space="708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M0NDA1trQwMjGyMDRV0lEKTi0uzszPAykwrgUAdLh3oiwAAAA="/>
  </w:docVars>
  <w:rsids>
    <w:rsidRoot w:val="00202B5E"/>
    <w:rsid w:val="00001498"/>
    <w:rsid w:val="0000690B"/>
    <w:rsid w:val="000103E6"/>
    <w:rsid w:val="000123BC"/>
    <w:rsid w:val="0001571E"/>
    <w:rsid w:val="00032E40"/>
    <w:rsid w:val="00033F63"/>
    <w:rsid w:val="00057146"/>
    <w:rsid w:val="00064640"/>
    <w:rsid w:val="000848EA"/>
    <w:rsid w:val="000947E7"/>
    <w:rsid w:val="000A2537"/>
    <w:rsid w:val="000A2A76"/>
    <w:rsid w:val="000A5B71"/>
    <w:rsid w:val="000A6BDB"/>
    <w:rsid w:val="000B06C8"/>
    <w:rsid w:val="000D426B"/>
    <w:rsid w:val="000E200A"/>
    <w:rsid w:val="000F3AF8"/>
    <w:rsid w:val="001118ED"/>
    <w:rsid w:val="00117F30"/>
    <w:rsid w:val="00122045"/>
    <w:rsid w:val="00146168"/>
    <w:rsid w:val="00156457"/>
    <w:rsid w:val="00157C22"/>
    <w:rsid w:val="001954AE"/>
    <w:rsid w:val="00195D93"/>
    <w:rsid w:val="001B152B"/>
    <w:rsid w:val="001C5244"/>
    <w:rsid w:val="001D31F3"/>
    <w:rsid w:val="001D5AB1"/>
    <w:rsid w:val="001D5E7A"/>
    <w:rsid w:val="001D65F2"/>
    <w:rsid w:val="001E2B56"/>
    <w:rsid w:val="001E6743"/>
    <w:rsid w:val="00202B5E"/>
    <w:rsid w:val="002038C1"/>
    <w:rsid w:val="002117CD"/>
    <w:rsid w:val="0021482F"/>
    <w:rsid w:val="00217B5F"/>
    <w:rsid w:val="002407A9"/>
    <w:rsid w:val="002548EE"/>
    <w:rsid w:val="002637C1"/>
    <w:rsid w:val="0027720D"/>
    <w:rsid w:val="00292B33"/>
    <w:rsid w:val="002A5BF8"/>
    <w:rsid w:val="002B6220"/>
    <w:rsid w:val="002B7FBA"/>
    <w:rsid w:val="002C4D17"/>
    <w:rsid w:val="002F1A74"/>
    <w:rsid w:val="002F326D"/>
    <w:rsid w:val="002F5B63"/>
    <w:rsid w:val="0030000D"/>
    <w:rsid w:val="00362B09"/>
    <w:rsid w:val="00363844"/>
    <w:rsid w:val="003807B0"/>
    <w:rsid w:val="003945C6"/>
    <w:rsid w:val="003B2857"/>
    <w:rsid w:val="003D4605"/>
    <w:rsid w:val="003F1C61"/>
    <w:rsid w:val="00416E7A"/>
    <w:rsid w:val="00421F3F"/>
    <w:rsid w:val="004223F9"/>
    <w:rsid w:val="00427AC0"/>
    <w:rsid w:val="004345C9"/>
    <w:rsid w:val="00450B33"/>
    <w:rsid w:val="004544E0"/>
    <w:rsid w:val="004A3A18"/>
    <w:rsid w:val="004B1205"/>
    <w:rsid w:val="004B1A65"/>
    <w:rsid w:val="004B1BEC"/>
    <w:rsid w:val="004D6E18"/>
    <w:rsid w:val="00507098"/>
    <w:rsid w:val="00512959"/>
    <w:rsid w:val="00514273"/>
    <w:rsid w:val="00522130"/>
    <w:rsid w:val="00531569"/>
    <w:rsid w:val="00531C64"/>
    <w:rsid w:val="0054482A"/>
    <w:rsid w:val="00550CB4"/>
    <w:rsid w:val="005701F4"/>
    <w:rsid w:val="00583DDE"/>
    <w:rsid w:val="005929EE"/>
    <w:rsid w:val="005D5241"/>
    <w:rsid w:val="005E481E"/>
    <w:rsid w:val="005F7B08"/>
    <w:rsid w:val="00604E5C"/>
    <w:rsid w:val="00627BB2"/>
    <w:rsid w:val="00643BCB"/>
    <w:rsid w:val="00643E3D"/>
    <w:rsid w:val="00647584"/>
    <w:rsid w:val="00676951"/>
    <w:rsid w:val="006827DD"/>
    <w:rsid w:val="00692CA9"/>
    <w:rsid w:val="006A1642"/>
    <w:rsid w:val="006B411C"/>
    <w:rsid w:val="006C24B8"/>
    <w:rsid w:val="006D0455"/>
    <w:rsid w:val="006D3316"/>
    <w:rsid w:val="006F063C"/>
    <w:rsid w:val="006F06FE"/>
    <w:rsid w:val="007073F6"/>
    <w:rsid w:val="007102F8"/>
    <w:rsid w:val="00712E27"/>
    <w:rsid w:val="007A28B7"/>
    <w:rsid w:val="007A2C0F"/>
    <w:rsid w:val="007B783E"/>
    <w:rsid w:val="007C3831"/>
    <w:rsid w:val="007C4429"/>
    <w:rsid w:val="007F5A7B"/>
    <w:rsid w:val="007F792A"/>
    <w:rsid w:val="00801A3E"/>
    <w:rsid w:val="00827C7D"/>
    <w:rsid w:val="0085276D"/>
    <w:rsid w:val="008558F9"/>
    <w:rsid w:val="00867151"/>
    <w:rsid w:val="008806E1"/>
    <w:rsid w:val="00890367"/>
    <w:rsid w:val="008942DB"/>
    <w:rsid w:val="008A5ACC"/>
    <w:rsid w:val="008A6B3E"/>
    <w:rsid w:val="008C06E3"/>
    <w:rsid w:val="008E1648"/>
    <w:rsid w:val="009003C7"/>
    <w:rsid w:val="00900BA9"/>
    <w:rsid w:val="00900E2C"/>
    <w:rsid w:val="00905950"/>
    <w:rsid w:val="00911AA6"/>
    <w:rsid w:val="00923E6D"/>
    <w:rsid w:val="00936110"/>
    <w:rsid w:val="009674EC"/>
    <w:rsid w:val="00970BB5"/>
    <w:rsid w:val="009732C0"/>
    <w:rsid w:val="0097646E"/>
    <w:rsid w:val="00984600"/>
    <w:rsid w:val="0098513E"/>
    <w:rsid w:val="0098557D"/>
    <w:rsid w:val="009A4DD8"/>
    <w:rsid w:val="009C42BC"/>
    <w:rsid w:val="009D7639"/>
    <w:rsid w:val="009D7F38"/>
    <w:rsid w:val="00A02FBD"/>
    <w:rsid w:val="00A04966"/>
    <w:rsid w:val="00A0551A"/>
    <w:rsid w:val="00A222AD"/>
    <w:rsid w:val="00A275EB"/>
    <w:rsid w:val="00A30B52"/>
    <w:rsid w:val="00A3574A"/>
    <w:rsid w:val="00A55CD8"/>
    <w:rsid w:val="00A62B3A"/>
    <w:rsid w:val="00A6518F"/>
    <w:rsid w:val="00A771B7"/>
    <w:rsid w:val="00A975C1"/>
    <w:rsid w:val="00AC39D7"/>
    <w:rsid w:val="00AC4E4B"/>
    <w:rsid w:val="00B06B82"/>
    <w:rsid w:val="00B15E88"/>
    <w:rsid w:val="00B321CF"/>
    <w:rsid w:val="00B37162"/>
    <w:rsid w:val="00B46731"/>
    <w:rsid w:val="00B61CD4"/>
    <w:rsid w:val="00B97498"/>
    <w:rsid w:val="00BC108B"/>
    <w:rsid w:val="00BD3926"/>
    <w:rsid w:val="00BD677A"/>
    <w:rsid w:val="00BF0E9A"/>
    <w:rsid w:val="00BF4EF3"/>
    <w:rsid w:val="00BF504E"/>
    <w:rsid w:val="00BF7359"/>
    <w:rsid w:val="00C022BE"/>
    <w:rsid w:val="00C17F5D"/>
    <w:rsid w:val="00C20B3E"/>
    <w:rsid w:val="00C27D5B"/>
    <w:rsid w:val="00C3394E"/>
    <w:rsid w:val="00C437CA"/>
    <w:rsid w:val="00C53763"/>
    <w:rsid w:val="00C57F92"/>
    <w:rsid w:val="00C70506"/>
    <w:rsid w:val="00C8491B"/>
    <w:rsid w:val="00C94889"/>
    <w:rsid w:val="00C95F0C"/>
    <w:rsid w:val="00CA3C3E"/>
    <w:rsid w:val="00CB0D96"/>
    <w:rsid w:val="00CC4017"/>
    <w:rsid w:val="00CE4ABA"/>
    <w:rsid w:val="00CE7484"/>
    <w:rsid w:val="00D16739"/>
    <w:rsid w:val="00D170DA"/>
    <w:rsid w:val="00D264E9"/>
    <w:rsid w:val="00D42239"/>
    <w:rsid w:val="00D852BC"/>
    <w:rsid w:val="00DB7137"/>
    <w:rsid w:val="00DD31C8"/>
    <w:rsid w:val="00E05C19"/>
    <w:rsid w:val="00E22618"/>
    <w:rsid w:val="00E2398C"/>
    <w:rsid w:val="00E61C69"/>
    <w:rsid w:val="00E643F9"/>
    <w:rsid w:val="00E711BB"/>
    <w:rsid w:val="00EA168B"/>
    <w:rsid w:val="00EB28CC"/>
    <w:rsid w:val="00ED734E"/>
    <w:rsid w:val="00EE03C1"/>
    <w:rsid w:val="00EE356E"/>
    <w:rsid w:val="00EE40E9"/>
    <w:rsid w:val="00F0271C"/>
    <w:rsid w:val="00F047C1"/>
    <w:rsid w:val="00F174A7"/>
    <w:rsid w:val="00F20184"/>
    <w:rsid w:val="00F20BE9"/>
    <w:rsid w:val="00F61C41"/>
    <w:rsid w:val="00F675AD"/>
    <w:rsid w:val="00F770CE"/>
    <w:rsid w:val="00F85EFB"/>
    <w:rsid w:val="00F86F3F"/>
    <w:rsid w:val="00F94A47"/>
    <w:rsid w:val="00F96A11"/>
    <w:rsid w:val="00F97047"/>
    <w:rsid w:val="00F97D7B"/>
    <w:rsid w:val="00FA177E"/>
    <w:rsid w:val="00FA6D04"/>
    <w:rsid w:val="00FB6B76"/>
    <w:rsid w:val="00FC5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63E3D1"/>
  <w15:chartTrackingRefBased/>
  <w15:docId w15:val="{1371083C-C06B-4D87-90AE-61271E7C0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202B5E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E2398C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E2398C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E2398C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E2398C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E2398C"/>
    <w:rPr>
      <w:b/>
      <w:bCs/>
      <w:sz w:val="20"/>
      <w:szCs w:val="20"/>
    </w:rPr>
  </w:style>
  <w:style w:type="character" w:customStyle="1" w:styleId="cf01">
    <w:name w:val="cf01"/>
    <w:basedOn w:val="Domylnaczcionkaakapitu"/>
    <w:rsid w:val="00F96A11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86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0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4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83EB62-E622-468C-8F97-5330DBC75C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6</TotalTime>
  <Pages>2</Pages>
  <Words>739</Words>
  <Characters>4438</Characters>
  <Application>Microsoft Office Word</Application>
  <DocSecurity>0</DocSecurity>
  <Lines>36</Lines>
  <Paragraphs>1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Łazarewicz</dc:creator>
  <cp:keywords/>
  <dc:description/>
  <cp:lastModifiedBy>Magdalena Łazarewicz</cp:lastModifiedBy>
  <cp:revision>128</cp:revision>
  <dcterms:created xsi:type="dcterms:W3CDTF">2022-12-29T14:38:00Z</dcterms:created>
  <dcterms:modified xsi:type="dcterms:W3CDTF">2024-01-09T14:33:00Z</dcterms:modified>
</cp:coreProperties>
</file>